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B7D" w:rsidRPr="009116AD" w:rsidRDefault="00A67B7D" w:rsidP="00A67B7D">
      <w:pPr>
        <w:rPr>
          <w:rFonts w:ascii="Times New Roman" w:hAnsi="Times New Roman" w:cs="Times New Roman"/>
        </w:rPr>
      </w:pPr>
      <w:r w:rsidRPr="009116AD">
        <w:rPr>
          <w:rFonts w:ascii="Times New Roman" w:hAnsi="Times New Roman" w:cs="Times New Roman"/>
        </w:rPr>
        <w:t xml:space="preserve">Supplementary Table 1. Comparison of the subjects according to stress </w:t>
      </w:r>
    </w:p>
    <w:tbl>
      <w:tblPr>
        <w:tblStyle w:val="a4"/>
        <w:tblW w:w="107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1247"/>
        <w:gridCol w:w="706"/>
        <w:gridCol w:w="1364"/>
        <w:gridCol w:w="1364"/>
        <w:gridCol w:w="704"/>
        <w:gridCol w:w="1025"/>
        <w:gridCol w:w="1026"/>
        <w:gridCol w:w="786"/>
      </w:tblGrid>
      <w:tr w:rsidR="009116AD" w:rsidRPr="009116AD" w:rsidTr="009116AD">
        <w:trPr>
          <w:jc w:val="center"/>
        </w:trPr>
        <w:tc>
          <w:tcPr>
            <w:tcW w:w="1560" w:type="dxa"/>
            <w:tcBorders>
              <w:bottom w:val="nil"/>
            </w:tcBorders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Total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2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Male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Female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Low stre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High stress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4"/>
                <w:szCs w:val="16"/>
              </w:rPr>
              <w:t>p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Low stres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High stres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4"/>
                <w:szCs w:val="16"/>
              </w:rPr>
              <w:t>p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Low stres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High stress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4"/>
                <w:szCs w:val="16"/>
              </w:rPr>
              <w:t>p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Age, 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15.03 (0.03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15.31 (0.05)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15.08 (0.04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15.02 (0.08)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167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14.97 (0.05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15.40 (0.07)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&lt;0.001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Height SDS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22 (0.02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19 (0.03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372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24 (0.03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20 (0.04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419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20 (0.03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19 (0.04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734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Weight SDS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5 (0.02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16 (0.04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109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4 (0.03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11 (0.06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2781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55 (0.03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198 (0.05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13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BMI SDS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-0.09 (0.02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7 (0.04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-0.11 (0.03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0 (0.06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926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-0.053 (0.03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129 (0.05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02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Rural area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5.54 (1.13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3.82 (1.38)</w:t>
            </w: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182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5.11 (1.14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3.82 (1.65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419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6.11 (1.40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3.82 (1.64)</w:t>
            </w: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179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Income below median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8.10 (1.08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2.09 (1.61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22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8.39 (1.29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0.44 (2.17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396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7.72 (1.48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3.52 (2.04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14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Mother graduated university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4.14 (1.07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5.74 (1.71)</w:t>
            </w: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366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2.31 (1.29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5.60 (2.30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1821</w:t>
            </w:r>
          </w:p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6.45 (1.48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5.87 (2.15)</w:t>
            </w: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813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Father graduated university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6.37 (1.35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5.35 (2.11)</w:t>
            </w: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651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5.97 (1.61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6.46 (2.93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8757</w:t>
            </w:r>
          </w:p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6.86 (1.81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4.41 (2.52)</w:t>
            </w: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403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Drinking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5.37 (0.79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0.19 (1.38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36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28.33 (1.07)</w:t>
            </w:r>
          </w:p>
        </w:tc>
        <w:tc>
          <w:tcPr>
            <w:tcW w:w="136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30.50 (2.01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316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1.57 (1.14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9.92 (1.87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Drinking mother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5.25 (0.89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6.62 (1.37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375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5.29 (1.15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5.89 (1.99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785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5.21 (1.21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7.23 (1.75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330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Drinking father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7.54 (0.82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9.11 (1.15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240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7.29 (1.02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8.57 (1.70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511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7.86 (1.15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9.57 (1.44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339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jc w:val="left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moking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.01 (0.50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0.48 (0.96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0.41 (0.79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6.11 (1.74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001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70 (0.46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.65 (0.95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02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jc w:val="left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moking mother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.30 (0.59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2.81 (1.12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.46 (0.70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3.27 (1.59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02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.10 (0.84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2.42 (1.45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05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jc w:val="left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moking father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3.76 (0.88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4.89 (1.42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479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5.44 (1.05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5.12 (1.98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885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1.66 (1.27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4.68 (1.83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174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leep duration, h/day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.37 (0.03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.99 (0.05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.416 (0.03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.105 (0.07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.320 (0.04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.879 (0.06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Mother with high stress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6.53 (1.02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3.35 (1.52)</w:t>
            </w: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6.05 (1.24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3.47 (2.22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002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7.13 (1.34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3.25 (1.97)</w:t>
            </w: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007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Father with high stress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7.57 (1.08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0.77 (1.77)</w:t>
            </w: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094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8.27 (1.35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8.26 (2.47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996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6.70 (1.46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2.94 (2.27)</w:t>
            </w: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016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tress of mother</w:t>
            </w:r>
          </w:p>
        </w:tc>
        <w:tc>
          <w:tcPr>
            <w:tcW w:w="992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47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36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36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016</w:t>
            </w:r>
          </w:p>
        </w:tc>
        <w:tc>
          <w:tcPr>
            <w:tcW w:w="1025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2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007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Very low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9.87 (0.62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.28 (0.95)</w:t>
            </w: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0.24 (0.80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.60 (1.51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9.41 (0.87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.15 (0.97)</w:t>
            </w: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Low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3.60 (1.06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9.37 (1.60)</w:t>
            </w: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3.71 (1.32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7.93 (2.34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3.46 (1.41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0.59 (2.05)</w:t>
            </w: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3.16 (0.94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7.99 (1.44)</w:t>
            </w: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2.81 (1.20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8.17 (2.07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3.60 (1.25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7.84 (1.90)</w:t>
            </w: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 xml:space="preserve">Very high 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.37 (0.41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.37 (0.73)</w:t>
            </w: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.24 (0.45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.30 (1.09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.53 (0.60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.42 (0.97)</w:t>
            </w: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tress of father</w:t>
            </w:r>
          </w:p>
        </w:tc>
        <w:tc>
          <w:tcPr>
            <w:tcW w:w="992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47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302</w:t>
            </w:r>
          </w:p>
        </w:tc>
        <w:tc>
          <w:tcPr>
            <w:tcW w:w="136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36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607</w:t>
            </w:r>
          </w:p>
        </w:tc>
        <w:tc>
          <w:tcPr>
            <w:tcW w:w="1025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2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0.103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Very low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1.19 (0.76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0.78 (1.16)</w:t>
            </w: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1.98 (1.01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3.11 (1.88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0.21 (0.97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.78 (1.32)</w:t>
            </w: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Low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1.24 (1.19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8.44 (1.84)</w:t>
            </w: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9.75 (1.48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8.63 (2.73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3.08 (1.61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8.29 (2.41)</w:t>
            </w: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3.82 (1.03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5.84 (1.68)</w:t>
            </w: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4.29 (1.29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2.83 (2.26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3.22 (1.41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8.43 (2.18)</w:t>
            </w: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 xml:space="preserve">Very high 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.76 (0.44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.94 (0.84)</w:t>
            </w:r>
          </w:p>
        </w:tc>
        <w:tc>
          <w:tcPr>
            <w:tcW w:w="70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.98 (0.58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.43 (1.33)</w:t>
            </w:r>
          </w:p>
        </w:tc>
        <w:tc>
          <w:tcPr>
            <w:tcW w:w="70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.48 (0.57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.51 (1.00)</w:t>
            </w:r>
          </w:p>
        </w:tc>
        <w:tc>
          <w:tcPr>
            <w:tcW w:w="78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B626B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 w:hint="eastAsia"/>
                <w:sz w:val="14"/>
                <w:szCs w:val="16"/>
              </w:rPr>
              <w:t>D</w:t>
            </w: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epress</w:t>
            </w:r>
            <w:r>
              <w:rPr>
                <w:rFonts w:ascii="Times New Roman" w:hAnsi="Times New Roman" w:cs="Times New Roman" w:hint="eastAsia"/>
                <w:sz w:val="14"/>
                <w:szCs w:val="16"/>
              </w:rPr>
              <w:t>ed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4"/>
                <w:szCs w:val="16"/>
              </w:rPr>
              <w:t>mood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.39 (0.36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3.55 (1.26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.82 (0.46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0.15 (1.78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01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.11 (0.60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6.48 (1.68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Mother with depress</w:t>
            </w:r>
            <w:r w:rsidR="00B626BD">
              <w:rPr>
                <w:rFonts w:ascii="Times New Roman" w:hAnsi="Times New Roman" w:cs="Times New Roman" w:hint="eastAsia"/>
                <w:sz w:val="14"/>
                <w:szCs w:val="16"/>
              </w:rPr>
              <w:t>ed</w:t>
            </w:r>
            <w:r w:rsidR="00B626BD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="00B626BD">
              <w:rPr>
                <w:rFonts w:ascii="Times New Roman" w:hAnsi="Times New Roman" w:cs="Times New Roman" w:hint="eastAsia"/>
                <w:sz w:val="14"/>
                <w:szCs w:val="16"/>
              </w:rPr>
              <w:t>mood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2.66 (0.84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6.32 (1.38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12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3.43 (1.08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6.34 (2.05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1747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1.66 (1.06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6.31 (1.71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14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 xml:space="preserve">Father with </w:t>
            </w:r>
            <w:r w:rsidR="00B626BD" w:rsidRPr="009116AD">
              <w:rPr>
                <w:rFonts w:ascii="Times New Roman" w:hAnsi="Times New Roman" w:cs="Times New Roman"/>
                <w:sz w:val="14"/>
                <w:szCs w:val="16"/>
              </w:rPr>
              <w:t>depress</w:t>
            </w:r>
            <w:r w:rsidR="00B626BD">
              <w:rPr>
                <w:rFonts w:ascii="Times New Roman" w:hAnsi="Times New Roman" w:cs="Times New Roman" w:hint="eastAsia"/>
                <w:sz w:val="14"/>
                <w:szCs w:val="16"/>
              </w:rPr>
              <w:t>ed</w:t>
            </w:r>
            <w:r w:rsidR="00B626BD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="00B626BD">
              <w:rPr>
                <w:rFonts w:ascii="Times New Roman" w:hAnsi="Times New Roman" w:cs="Times New Roman" w:hint="eastAsia"/>
                <w:sz w:val="14"/>
                <w:szCs w:val="16"/>
              </w:rPr>
              <w:t>mood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.84 (0.78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9.38 (1.20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237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7.72 (0.90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9.83 (1.81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2509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.00 (1.10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.99 (1.49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580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uicidal idea</w:t>
            </w:r>
            <w:r w:rsidR="00B626BD">
              <w:rPr>
                <w:rFonts w:ascii="Times New Roman" w:hAnsi="Times New Roman" w:cs="Times New Roman" w:hint="eastAsia"/>
                <w:sz w:val="14"/>
                <w:szCs w:val="16"/>
              </w:rPr>
              <w:t>tion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.36 (0.35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2.32 (1.20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3.09 (0.39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7.38 (1.69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01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.98 (0.59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6.56 (1.69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Mother with suicidal idea</w:t>
            </w:r>
            <w:r w:rsidR="00B626BD">
              <w:rPr>
                <w:rFonts w:ascii="Times New Roman" w:hAnsi="Times New Roman" w:cs="Times New Roman" w:hint="eastAsia"/>
                <w:sz w:val="14"/>
                <w:szCs w:val="16"/>
              </w:rPr>
              <w:t>tion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0.90 (0.79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3.72 (1.24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32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0.77 (0.92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3.93 (1.82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932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1.08 (1.13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3.54 (1.55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156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Father with suicidal idea</w:t>
            </w:r>
            <w:r w:rsidR="00B626BD">
              <w:rPr>
                <w:rFonts w:ascii="Times New Roman" w:hAnsi="Times New Roman" w:cs="Times New Roman" w:hint="eastAsia"/>
                <w:sz w:val="14"/>
                <w:szCs w:val="16"/>
              </w:rPr>
              <w:t>tion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.46 (0.70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.57 (1.07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68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.66 (0.90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.41 (1.62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3245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.21 (0.92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.72 (1.37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102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uicidal plan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13 (0.13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.25 (0.85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23 (0.22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.62 (1.03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039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00 (0.00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.54 (1.30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uicidal attempt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50 (0.19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5.32 (0.80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60 (0.28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4.11 (1.21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01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0.38 (0.24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.18 (1.11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</w:tr>
      <w:tr w:rsidR="009116AD" w:rsidRPr="009116AD" w:rsidTr="009116AD">
        <w:trPr>
          <w:jc w:val="center"/>
        </w:trPr>
        <w:tc>
          <w:tcPr>
            <w:tcW w:w="1560" w:type="dxa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Psychological consultation</w:t>
            </w:r>
          </w:p>
        </w:tc>
        <w:tc>
          <w:tcPr>
            <w:tcW w:w="992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.04 (0.27)</w:t>
            </w:r>
          </w:p>
        </w:tc>
        <w:tc>
          <w:tcPr>
            <w:tcW w:w="1247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8.98 (0.84)</w:t>
            </w:r>
          </w:p>
        </w:tc>
        <w:tc>
          <w:tcPr>
            <w:tcW w:w="70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.84 (0.35)</w:t>
            </w:r>
          </w:p>
        </w:tc>
        <w:tc>
          <w:tcPr>
            <w:tcW w:w="13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6.51 (1.13)</w:t>
            </w:r>
          </w:p>
        </w:tc>
        <w:tc>
          <w:tcPr>
            <w:tcW w:w="70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01</w:t>
            </w:r>
          </w:p>
        </w:tc>
        <w:tc>
          <w:tcPr>
            <w:tcW w:w="102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2.29 (0.43)</w:t>
            </w:r>
          </w:p>
        </w:tc>
        <w:tc>
          <w:tcPr>
            <w:tcW w:w="102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11.09 (1.26)</w:t>
            </w:r>
          </w:p>
        </w:tc>
        <w:tc>
          <w:tcPr>
            <w:tcW w:w="78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6"/>
              </w:rPr>
              <w:t>&lt;0.001</w:t>
            </w:r>
          </w:p>
        </w:tc>
      </w:tr>
    </w:tbl>
    <w:p w:rsidR="00A67B7D" w:rsidRPr="009116AD" w:rsidRDefault="00A67B7D" w:rsidP="00A67B7D">
      <w:pPr>
        <w:rPr>
          <w:rFonts w:ascii="Times New Roman" w:hAnsi="Times New Roman" w:cs="Times New Roman"/>
          <w:sz w:val="16"/>
        </w:rPr>
      </w:pPr>
      <w:r w:rsidRPr="009116AD">
        <w:rPr>
          <w:rFonts w:ascii="Times New Roman" w:hAnsi="Times New Roman" w:cs="Times New Roman"/>
          <w:sz w:val="16"/>
        </w:rPr>
        <w:t>SDS=standard deviation score; BMI=body mass index</w:t>
      </w:r>
      <w:r w:rsidRPr="009116AD">
        <w:rPr>
          <w:rFonts w:ascii="Times New Roman" w:hAnsi="Times New Roman" w:cs="Times New Roman" w:hint="eastAsia"/>
          <w:sz w:val="16"/>
        </w:rPr>
        <w:t>.</w:t>
      </w:r>
    </w:p>
    <w:p w:rsidR="00A67B7D" w:rsidRPr="009116AD" w:rsidRDefault="00A67B7D" w:rsidP="00A67B7D">
      <w:pPr>
        <w:rPr>
          <w:rFonts w:ascii="Times New Roman" w:hAnsi="Times New Roman" w:cs="Times New Roman"/>
          <w:sz w:val="16"/>
        </w:rPr>
      </w:pPr>
      <w:r w:rsidRPr="009116AD">
        <w:rPr>
          <w:rFonts w:ascii="Times New Roman" w:hAnsi="Times New Roman" w:cs="Times New Roman"/>
          <w:sz w:val="16"/>
        </w:rPr>
        <w:t>Continuous variables are presented as the mean (standard error) and categorical data as the percentage (standard error).</w:t>
      </w:r>
    </w:p>
    <w:p w:rsidR="00014950" w:rsidRPr="009116AD" w:rsidRDefault="00014950" w:rsidP="005D16E5">
      <w:pPr>
        <w:rPr>
          <w:rFonts w:ascii="Times New Roman" w:hAnsi="Times New Roman" w:cs="Times New Roman"/>
        </w:rPr>
      </w:pPr>
    </w:p>
    <w:p w:rsidR="00014950" w:rsidRPr="009116AD" w:rsidRDefault="00014950" w:rsidP="005D16E5">
      <w:pPr>
        <w:rPr>
          <w:rFonts w:ascii="Times New Roman" w:hAnsi="Times New Roman" w:cs="Times New Roman"/>
        </w:rPr>
      </w:pPr>
    </w:p>
    <w:p w:rsidR="00014950" w:rsidRPr="009116AD" w:rsidRDefault="00014950" w:rsidP="005D16E5">
      <w:pPr>
        <w:rPr>
          <w:rFonts w:ascii="Times New Roman" w:hAnsi="Times New Roman" w:cs="Times New Roman"/>
        </w:rPr>
      </w:pPr>
    </w:p>
    <w:p w:rsidR="00726488" w:rsidRPr="009116AD" w:rsidRDefault="00726488" w:rsidP="005D16E5">
      <w:pPr>
        <w:rPr>
          <w:rFonts w:ascii="Times New Roman" w:hAnsi="Times New Roman" w:cs="Times New Roman"/>
        </w:rPr>
      </w:pPr>
    </w:p>
    <w:p w:rsidR="00726488" w:rsidRPr="009116AD" w:rsidRDefault="00726488" w:rsidP="005D16E5">
      <w:pPr>
        <w:rPr>
          <w:rFonts w:ascii="Times New Roman" w:hAnsi="Times New Roman" w:cs="Times New Roman"/>
        </w:rPr>
      </w:pPr>
    </w:p>
    <w:p w:rsidR="00FF06A7" w:rsidRPr="009116AD" w:rsidRDefault="00FF06A7" w:rsidP="005D16E5">
      <w:pPr>
        <w:rPr>
          <w:rFonts w:ascii="Times New Roman" w:hAnsi="Times New Roman" w:cs="Times New Roman"/>
        </w:rPr>
      </w:pPr>
    </w:p>
    <w:p w:rsidR="00726488" w:rsidRPr="009116AD" w:rsidRDefault="00726488" w:rsidP="005D16E5">
      <w:pPr>
        <w:rPr>
          <w:rFonts w:ascii="Times New Roman" w:hAnsi="Times New Roman" w:cs="Times New Roman"/>
        </w:rPr>
      </w:pPr>
    </w:p>
    <w:p w:rsidR="00726488" w:rsidRPr="009116AD" w:rsidRDefault="00726488" w:rsidP="005D16E5">
      <w:pPr>
        <w:rPr>
          <w:rFonts w:ascii="Times New Roman" w:hAnsi="Times New Roman" w:cs="Times New Roman"/>
        </w:rPr>
      </w:pPr>
    </w:p>
    <w:p w:rsidR="00726488" w:rsidRPr="009116AD" w:rsidRDefault="00726488" w:rsidP="005D16E5">
      <w:pPr>
        <w:rPr>
          <w:rFonts w:ascii="Times New Roman" w:hAnsi="Times New Roman" w:cs="Times New Roman"/>
        </w:rPr>
      </w:pPr>
    </w:p>
    <w:p w:rsidR="00014950" w:rsidRDefault="00014950" w:rsidP="005D16E5">
      <w:pPr>
        <w:rPr>
          <w:rFonts w:ascii="Times New Roman" w:hAnsi="Times New Roman" w:cs="Times New Roman"/>
        </w:rPr>
      </w:pPr>
    </w:p>
    <w:p w:rsidR="00D74A47" w:rsidRPr="009116AD" w:rsidRDefault="00D74A47" w:rsidP="005D16E5">
      <w:pPr>
        <w:rPr>
          <w:rFonts w:ascii="Times New Roman" w:hAnsi="Times New Roman" w:cs="Times New Roman"/>
        </w:rPr>
      </w:pPr>
    </w:p>
    <w:p w:rsidR="00014950" w:rsidRPr="009116AD" w:rsidRDefault="00014950" w:rsidP="005D16E5">
      <w:pPr>
        <w:rPr>
          <w:rFonts w:ascii="Times New Roman" w:hAnsi="Times New Roman" w:cs="Times New Roman"/>
        </w:rPr>
      </w:pPr>
    </w:p>
    <w:p w:rsidR="00A67B7D" w:rsidRPr="009116AD" w:rsidRDefault="00A67B7D" w:rsidP="005D16E5">
      <w:pPr>
        <w:rPr>
          <w:rFonts w:ascii="Times New Roman" w:hAnsi="Times New Roman" w:cs="Times New Roman"/>
        </w:rPr>
      </w:pPr>
    </w:p>
    <w:p w:rsidR="00ED2FF5" w:rsidRPr="009116AD" w:rsidRDefault="00DE54F9" w:rsidP="005D16E5">
      <w:pPr>
        <w:rPr>
          <w:rFonts w:ascii="Times New Roman" w:hAnsi="Times New Roman" w:cs="Times New Roman"/>
        </w:rPr>
      </w:pPr>
      <w:r w:rsidRPr="009116AD">
        <w:rPr>
          <w:rFonts w:ascii="Times New Roman" w:hAnsi="Times New Roman" w:cs="Times New Roman"/>
        </w:rPr>
        <w:lastRenderedPageBreak/>
        <w:t xml:space="preserve">Supplementary </w:t>
      </w:r>
      <w:r w:rsidR="009116AD">
        <w:rPr>
          <w:rFonts w:ascii="Times New Roman" w:hAnsi="Times New Roman" w:cs="Times New Roman" w:hint="eastAsia"/>
        </w:rPr>
        <w:t>T</w:t>
      </w:r>
      <w:r w:rsidRPr="009116AD">
        <w:rPr>
          <w:rFonts w:ascii="Times New Roman" w:hAnsi="Times New Roman" w:cs="Times New Roman"/>
        </w:rPr>
        <w:t>able</w:t>
      </w:r>
      <w:r w:rsidR="00ED2FF5" w:rsidRPr="009116AD">
        <w:rPr>
          <w:rFonts w:ascii="Times New Roman" w:hAnsi="Times New Roman" w:cs="Times New Roman" w:hint="eastAsia"/>
        </w:rPr>
        <w:t xml:space="preserve"> </w:t>
      </w:r>
      <w:r w:rsidRPr="009116AD">
        <w:rPr>
          <w:rFonts w:ascii="Times New Roman" w:hAnsi="Times New Roman" w:cs="Times New Roman"/>
        </w:rPr>
        <w:t>2</w:t>
      </w:r>
      <w:r w:rsidR="00ED2FF5" w:rsidRPr="009116AD">
        <w:rPr>
          <w:rFonts w:ascii="Times New Roman" w:hAnsi="Times New Roman" w:cs="Times New Roman"/>
        </w:rPr>
        <w:t xml:space="preserve">. </w:t>
      </w:r>
      <w:r w:rsidR="00ED2FF5" w:rsidRPr="009116AD">
        <w:rPr>
          <w:rFonts w:ascii="Times New Roman" w:hAnsi="Times New Roman" w:cs="Times New Roman" w:hint="eastAsia"/>
        </w:rPr>
        <w:t>Comparison o</w:t>
      </w:r>
      <w:r w:rsidR="00ED2FF5" w:rsidRPr="009116AD">
        <w:rPr>
          <w:rFonts w:ascii="Times New Roman" w:hAnsi="Times New Roman" w:cs="Times New Roman"/>
        </w:rPr>
        <w:t xml:space="preserve">f subjects according to suicidal </w:t>
      </w:r>
      <w:r w:rsidR="00FC7E82" w:rsidRPr="009116AD">
        <w:rPr>
          <w:rFonts w:ascii="Times New Roman" w:hAnsi="Times New Roman" w:cs="Times New Roman"/>
        </w:rPr>
        <w:t>idea</w:t>
      </w:r>
      <w:r w:rsidR="00B626BD">
        <w:rPr>
          <w:rFonts w:ascii="Times New Roman" w:hAnsi="Times New Roman" w:cs="Times New Roman" w:hint="eastAsia"/>
        </w:rPr>
        <w:t>tion</w:t>
      </w:r>
    </w:p>
    <w:tbl>
      <w:tblPr>
        <w:tblStyle w:val="a4"/>
        <w:tblW w:w="107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1088"/>
        <w:gridCol w:w="610"/>
        <w:gridCol w:w="1205"/>
        <w:gridCol w:w="1240"/>
        <w:gridCol w:w="713"/>
        <w:gridCol w:w="1205"/>
        <w:gridCol w:w="1210"/>
        <w:gridCol w:w="809"/>
      </w:tblGrid>
      <w:tr w:rsidR="009116AD" w:rsidRPr="009116AD" w:rsidTr="00726488">
        <w:trPr>
          <w:jc w:val="center"/>
        </w:trPr>
        <w:tc>
          <w:tcPr>
            <w:tcW w:w="1701" w:type="dxa"/>
            <w:tcBorders>
              <w:bottom w:val="nil"/>
            </w:tcBorders>
          </w:tcPr>
          <w:p w:rsidR="00CE0C8C" w:rsidRPr="009116AD" w:rsidRDefault="00CE0C8C" w:rsidP="00CE0C8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3C186F" w:rsidP="00CE0C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4"/>
              </w:rPr>
              <w:t>Total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CE0C8C" w:rsidP="00CE0C8C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3C186F" w:rsidP="00CE0C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4"/>
              </w:rPr>
              <w:t>Male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CE0C8C" w:rsidP="00CE0C8C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3C186F" w:rsidP="00CE0C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4"/>
              </w:rPr>
              <w:t>Female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CE0C8C" w:rsidP="00CE0C8C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E0C8C" w:rsidRPr="009116AD" w:rsidRDefault="00CE0C8C" w:rsidP="00CE0C8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CE0C8C" w:rsidP="00CE0C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CE0C8C" w:rsidP="00CE0C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2E274B" w:rsidP="00CE0C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CE0C8C" w:rsidP="00CE0C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CE0C8C" w:rsidP="00CE0C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2E274B" w:rsidP="00CE0C8C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CE0C8C" w:rsidP="00CE0C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CE0C8C" w:rsidP="00CE0C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CE0C8C" w:rsidRPr="009116AD" w:rsidRDefault="002E274B" w:rsidP="00CE0C8C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A4373A" w:rsidRPr="009116AD" w:rsidRDefault="00A4373A" w:rsidP="00A437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  <w:r w:rsidR="00014950" w:rsidRPr="009116AD">
              <w:rPr>
                <w:rFonts w:ascii="Times New Roman" w:hAnsi="Times New Roman" w:cs="Times New Roman"/>
                <w:sz w:val="14"/>
                <w:szCs w:val="14"/>
              </w:rPr>
              <w:t>, y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5.2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5.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0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3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22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5.26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="00014950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1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A4373A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5.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0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="00A4373A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="00A4373A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25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A4373A" w:rsidRPr="009116AD" w:rsidRDefault="00A4373A" w:rsidP="004D4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5.1</w:t>
            </w:r>
            <w:r w:rsidR="004D4CE4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8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11)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A4373A" w:rsidRPr="009116AD" w:rsidRDefault="00A4373A" w:rsidP="004D4CE4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5.</w:t>
            </w:r>
            <w:r w:rsidR="004D4CE4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0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5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:rsidR="00A4373A" w:rsidRPr="009116AD" w:rsidRDefault="00A4373A" w:rsidP="004D4CE4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505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A4373A" w:rsidRPr="009116AD" w:rsidRDefault="00A4373A" w:rsidP="00A437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Height SDS</w:t>
            </w:r>
          </w:p>
        </w:tc>
        <w:tc>
          <w:tcPr>
            <w:tcW w:w="993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1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5)</w:t>
            </w:r>
          </w:p>
        </w:tc>
        <w:tc>
          <w:tcPr>
            <w:tcW w:w="1088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226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25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A437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</w:t>
            </w:r>
            <w:r w:rsidR="00014950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.1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75)</w:t>
            </w:r>
          </w:p>
        </w:tc>
        <w:tc>
          <w:tcPr>
            <w:tcW w:w="124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2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39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A4373A" w:rsidRPr="009116AD" w:rsidRDefault="00A4373A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2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2)</w:t>
            </w:r>
          </w:p>
        </w:tc>
        <w:tc>
          <w:tcPr>
            <w:tcW w:w="809" w:type="dxa"/>
            <w:vAlign w:val="center"/>
          </w:tcPr>
          <w:p w:rsidR="00A4373A" w:rsidRPr="009116AD" w:rsidRDefault="00A4373A" w:rsidP="00A4373A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33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A4373A" w:rsidRPr="009116AD" w:rsidRDefault="00A4373A" w:rsidP="00A437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Weight SDS</w:t>
            </w:r>
          </w:p>
        </w:tc>
        <w:tc>
          <w:tcPr>
            <w:tcW w:w="993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1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6)</w:t>
            </w:r>
          </w:p>
        </w:tc>
        <w:tc>
          <w:tcPr>
            <w:tcW w:w="1088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73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2)</w:t>
            </w:r>
          </w:p>
        </w:tc>
        <w:tc>
          <w:tcPr>
            <w:tcW w:w="61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495</w:t>
            </w:r>
          </w:p>
        </w:tc>
        <w:tc>
          <w:tcPr>
            <w:tcW w:w="1205" w:type="dxa"/>
            <w:vAlign w:val="center"/>
          </w:tcPr>
          <w:p w:rsidR="00A4373A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1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="00A4373A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11)</w:t>
            </w:r>
          </w:p>
        </w:tc>
        <w:tc>
          <w:tcPr>
            <w:tcW w:w="1240" w:type="dxa"/>
            <w:vAlign w:val="center"/>
          </w:tcPr>
          <w:p w:rsidR="00A4373A" w:rsidRPr="009116AD" w:rsidRDefault="00A4373A" w:rsidP="00A4373A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</w:t>
            </w:r>
            <w:r w:rsidR="00014950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.05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="00014950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516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11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A4373A" w:rsidRPr="009116AD" w:rsidRDefault="00A4373A" w:rsidP="00A4373A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0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  <w:vAlign w:val="center"/>
          </w:tcPr>
          <w:p w:rsidR="00A4373A" w:rsidRPr="009116AD" w:rsidRDefault="007B380E" w:rsidP="00A4373A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857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A4373A" w:rsidRPr="009116AD" w:rsidRDefault="00A4373A" w:rsidP="00A437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BMI SDS</w:t>
            </w:r>
          </w:p>
        </w:tc>
        <w:tc>
          <w:tcPr>
            <w:tcW w:w="993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8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-0.056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2)</w:t>
            </w:r>
          </w:p>
        </w:tc>
        <w:tc>
          <w:tcPr>
            <w:tcW w:w="610" w:type="dxa"/>
            <w:vAlign w:val="center"/>
          </w:tcPr>
          <w:p w:rsidR="00A4373A" w:rsidRPr="009116AD" w:rsidRDefault="00A4373A" w:rsidP="00A4373A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1205" w:type="dxa"/>
            <w:vAlign w:val="center"/>
          </w:tcPr>
          <w:p w:rsidR="00A4373A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5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="00A4373A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1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="00A4373A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-</w:t>
            </w:r>
            <w:r w:rsidR="00014950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0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27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</w:p>
        </w:tc>
        <w:tc>
          <w:tcPr>
            <w:tcW w:w="1205" w:type="dxa"/>
            <w:vAlign w:val="center"/>
          </w:tcPr>
          <w:p w:rsidR="00A4373A" w:rsidRPr="009116AD" w:rsidRDefault="007B380E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9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="00A4373A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8</w:t>
            </w:r>
            <w:r w:rsidR="00A4373A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A4373A" w:rsidRPr="009116AD" w:rsidRDefault="00A4373A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-0.0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3)</w:t>
            </w:r>
          </w:p>
        </w:tc>
        <w:tc>
          <w:tcPr>
            <w:tcW w:w="809" w:type="dxa"/>
            <w:vAlign w:val="center"/>
          </w:tcPr>
          <w:p w:rsidR="00A4373A" w:rsidRPr="009116AD" w:rsidRDefault="00A4373A" w:rsidP="00A4373A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</w:t>
            </w:r>
            <w:r w:rsidR="007B380E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.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00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A4373A" w:rsidRPr="009116AD" w:rsidRDefault="00A4373A" w:rsidP="00A437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Rural area</w:t>
            </w:r>
          </w:p>
        </w:tc>
        <w:tc>
          <w:tcPr>
            <w:tcW w:w="993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3.39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06)</w:t>
            </w:r>
          </w:p>
        </w:tc>
        <w:tc>
          <w:tcPr>
            <w:tcW w:w="1088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5.27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09)</w:t>
            </w:r>
          </w:p>
        </w:tc>
        <w:tc>
          <w:tcPr>
            <w:tcW w:w="610" w:type="dxa"/>
          </w:tcPr>
          <w:p w:rsidR="00A4373A" w:rsidRPr="009116AD" w:rsidRDefault="00A4373A" w:rsidP="00A437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370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6.37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2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4.71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1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</w:tcPr>
          <w:p w:rsidR="00A4373A" w:rsidRPr="009116AD" w:rsidRDefault="00A4373A" w:rsidP="00A437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592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1.61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24)</w:t>
            </w:r>
          </w:p>
        </w:tc>
        <w:tc>
          <w:tcPr>
            <w:tcW w:w="1210" w:type="dxa"/>
            <w:vAlign w:val="center"/>
          </w:tcPr>
          <w:p w:rsidR="00A4373A" w:rsidRPr="009116AD" w:rsidRDefault="00A4373A" w:rsidP="00A4373A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5.95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="007B380E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3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</w:tcPr>
          <w:p w:rsidR="00A4373A" w:rsidRPr="009116AD" w:rsidRDefault="00A4373A" w:rsidP="00A437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092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A4373A" w:rsidRPr="009116AD" w:rsidRDefault="00A4373A" w:rsidP="00A437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Income below median</w:t>
            </w:r>
          </w:p>
        </w:tc>
        <w:tc>
          <w:tcPr>
            <w:tcW w:w="993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9.22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57)</w:t>
            </w:r>
          </w:p>
        </w:tc>
        <w:tc>
          <w:tcPr>
            <w:tcW w:w="1088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9.17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.0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98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1.87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4.0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9.35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1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8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6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43.67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13)</w:t>
            </w:r>
          </w:p>
        </w:tc>
        <w:tc>
          <w:tcPr>
            <w:tcW w:w="1210" w:type="dxa"/>
            <w:vAlign w:val="center"/>
          </w:tcPr>
          <w:p w:rsidR="00A4373A" w:rsidRPr="009116AD" w:rsidRDefault="00A4373A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8.94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3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  <w:vAlign w:val="center"/>
          </w:tcPr>
          <w:p w:rsidR="00A4373A" w:rsidRPr="009116AD" w:rsidRDefault="00A4373A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13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8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A4373A" w:rsidRPr="009116AD" w:rsidRDefault="00A4373A" w:rsidP="00A437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Mother graduated university</w:t>
            </w:r>
          </w:p>
        </w:tc>
        <w:tc>
          <w:tcPr>
            <w:tcW w:w="993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1.36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5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4.87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0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</w:tcPr>
          <w:p w:rsidR="00A4373A" w:rsidRPr="009116AD" w:rsidRDefault="00A4373A" w:rsidP="00A437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171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6.91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4.4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2.80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  <w:vAlign w:val="center"/>
          </w:tcPr>
          <w:p w:rsidR="00A4373A" w:rsidRPr="009116AD" w:rsidRDefault="00A4373A" w:rsidP="00A437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350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8.05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8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A4373A" w:rsidRPr="009116AD" w:rsidRDefault="00A4373A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7.39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3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</w:tcPr>
          <w:p w:rsidR="00A4373A" w:rsidRPr="009116AD" w:rsidRDefault="00A4373A" w:rsidP="00A437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A4373A" w:rsidRPr="009116AD" w:rsidRDefault="00A4373A" w:rsidP="00A437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Father graduated university</w:t>
            </w:r>
          </w:p>
        </w:tc>
        <w:tc>
          <w:tcPr>
            <w:tcW w:w="993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44.03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46.30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2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</w:tcPr>
          <w:p w:rsidR="00A4373A" w:rsidRPr="009116AD" w:rsidRDefault="00A4373A" w:rsidP="00A437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486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46.13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="00014950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.1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46.10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5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</w:tcPr>
          <w:p w:rsidR="00A4373A" w:rsidRPr="009116AD" w:rsidRDefault="00A4373A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014950" w:rsidRPr="009116AD">
              <w:rPr>
                <w:rFonts w:ascii="Times New Roman" w:hAnsi="Times New Roman" w:cs="Times New Roman" w:hint="eastAsia"/>
                <w:sz w:val="14"/>
                <w:szCs w:val="14"/>
              </w:rPr>
              <w:t>100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42.58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96)</w:t>
            </w:r>
          </w:p>
        </w:tc>
        <w:tc>
          <w:tcPr>
            <w:tcW w:w="1210" w:type="dxa"/>
            <w:vAlign w:val="center"/>
          </w:tcPr>
          <w:p w:rsidR="00A4373A" w:rsidRPr="009116AD" w:rsidRDefault="00A4373A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46.54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6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</w:tcPr>
          <w:p w:rsidR="00A4373A" w:rsidRPr="009116AD" w:rsidRDefault="00A4373A" w:rsidP="00A4373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351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A4373A" w:rsidRPr="009116AD" w:rsidRDefault="00A4373A" w:rsidP="00A437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Drinking</w:t>
            </w:r>
          </w:p>
        </w:tc>
        <w:tc>
          <w:tcPr>
            <w:tcW w:w="993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5.92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3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5.72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75)</w:t>
            </w:r>
          </w:p>
        </w:tc>
        <w:tc>
          <w:tcPr>
            <w:tcW w:w="610" w:type="dxa"/>
            <w:vAlign w:val="center"/>
          </w:tcPr>
          <w:p w:rsidR="00A4373A" w:rsidRPr="009116AD" w:rsidRDefault="005E7619" w:rsidP="005E7619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</w:t>
            </w:r>
            <w:r w:rsidR="00A4373A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.001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6.92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89)</w:t>
            </w:r>
          </w:p>
        </w:tc>
        <w:tc>
          <w:tcPr>
            <w:tcW w:w="124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8.28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00)</w:t>
            </w:r>
          </w:p>
        </w:tc>
        <w:tc>
          <w:tcPr>
            <w:tcW w:w="713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2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5.33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91)</w:t>
            </w:r>
          </w:p>
        </w:tc>
        <w:tc>
          <w:tcPr>
            <w:tcW w:w="1210" w:type="dxa"/>
            <w:vAlign w:val="center"/>
          </w:tcPr>
          <w:p w:rsidR="00A4373A" w:rsidRPr="009116AD" w:rsidRDefault="00A4373A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2.59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0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  <w:vAlign w:val="center"/>
          </w:tcPr>
          <w:p w:rsidR="00A4373A" w:rsidRPr="009116AD" w:rsidRDefault="005E7619" w:rsidP="005E7619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</w:t>
            </w:r>
            <w:r w:rsidR="00A4373A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.001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A4373A" w:rsidRPr="009116AD" w:rsidRDefault="00A4373A" w:rsidP="00A437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Drinking mother</w:t>
            </w:r>
          </w:p>
        </w:tc>
        <w:tc>
          <w:tcPr>
            <w:tcW w:w="993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2.71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5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5.91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81)</w:t>
            </w:r>
          </w:p>
        </w:tc>
        <w:tc>
          <w:tcPr>
            <w:tcW w:w="61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199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3.27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80)</w:t>
            </w:r>
          </w:p>
        </w:tc>
        <w:tc>
          <w:tcPr>
            <w:tcW w:w="124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5.58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06)</w:t>
            </w:r>
          </w:p>
        </w:tc>
        <w:tc>
          <w:tcPr>
            <w:tcW w:w="713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54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2.38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.0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A4373A" w:rsidRPr="009116AD" w:rsidRDefault="00A4373A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6.30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0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  <w:vAlign w:val="center"/>
          </w:tcPr>
          <w:p w:rsidR="00A4373A" w:rsidRPr="009116AD" w:rsidRDefault="00A4373A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19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A4373A" w:rsidRPr="009116AD" w:rsidRDefault="00A4373A" w:rsidP="00A437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Drinking father</w:t>
            </w:r>
          </w:p>
        </w:tc>
        <w:tc>
          <w:tcPr>
            <w:tcW w:w="993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6.05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5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8.13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7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0</w:t>
            </w:r>
            <w:r w:rsidR="00726488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4.38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9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A4373A" w:rsidRPr="009116AD" w:rsidRDefault="00A4373A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7.80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9</w:t>
            </w:r>
            <w:r w:rsidR="00014950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  <w:vAlign w:val="center"/>
          </w:tcPr>
          <w:p w:rsidR="00A4373A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35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</w:t>
            </w:r>
          </w:p>
        </w:tc>
        <w:tc>
          <w:tcPr>
            <w:tcW w:w="1205" w:type="dxa"/>
            <w:vAlign w:val="center"/>
          </w:tcPr>
          <w:p w:rsidR="00A4373A" w:rsidRPr="009116AD" w:rsidRDefault="00A4373A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7.19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78)</w:t>
            </w:r>
          </w:p>
        </w:tc>
        <w:tc>
          <w:tcPr>
            <w:tcW w:w="1210" w:type="dxa"/>
            <w:vAlign w:val="center"/>
          </w:tcPr>
          <w:p w:rsidR="00A4373A" w:rsidRPr="009116AD" w:rsidRDefault="00A4373A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8.51</w:t>
            </w:r>
            <w:r w:rsidR="005E7619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0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  <w:vAlign w:val="center"/>
          </w:tcPr>
          <w:p w:rsidR="00A4373A" w:rsidRPr="009116AD" w:rsidRDefault="00A4373A" w:rsidP="00A4373A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646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8D6279" w:rsidRPr="009116AD" w:rsidRDefault="008D6279" w:rsidP="008D627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Smoking</w:t>
            </w:r>
          </w:p>
        </w:tc>
        <w:tc>
          <w:tcPr>
            <w:tcW w:w="993" w:type="dxa"/>
            <w:vAlign w:val="center"/>
          </w:tcPr>
          <w:p w:rsidR="008D6279" w:rsidRPr="009116AD" w:rsidRDefault="008D6279" w:rsidP="008D62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1.53 (1.66)</w:t>
            </w:r>
          </w:p>
        </w:tc>
        <w:tc>
          <w:tcPr>
            <w:tcW w:w="1088" w:type="dxa"/>
            <w:vAlign w:val="center"/>
          </w:tcPr>
          <w:p w:rsidR="008D6279" w:rsidRPr="009116AD" w:rsidRDefault="008D6279" w:rsidP="008D6279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.58 (0.47)</w:t>
            </w:r>
          </w:p>
        </w:tc>
        <w:tc>
          <w:tcPr>
            <w:tcW w:w="610" w:type="dxa"/>
            <w:vAlign w:val="center"/>
          </w:tcPr>
          <w:p w:rsidR="008D6279" w:rsidRPr="009116AD" w:rsidRDefault="008D6279" w:rsidP="008D6279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1205" w:type="dxa"/>
            <w:vAlign w:val="center"/>
          </w:tcPr>
          <w:p w:rsidR="008D6279" w:rsidRPr="009116AD" w:rsidRDefault="008D6279" w:rsidP="008D62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7.48 (3.30)</w:t>
            </w:r>
          </w:p>
        </w:tc>
        <w:tc>
          <w:tcPr>
            <w:tcW w:w="1240" w:type="dxa"/>
            <w:vAlign w:val="center"/>
          </w:tcPr>
          <w:p w:rsidR="008D6279" w:rsidRPr="009116AD" w:rsidRDefault="008D6279" w:rsidP="008D6279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1.35 (0.76)</w:t>
            </w:r>
          </w:p>
        </w:tc>
        <w:tc>
          <w:tcPr>
            <w:tcW w:w="713" w:type="dxa"/>
            <w:vAlign w:val="center"/>
          </w:tcPr>
          <w:p w:rsidR="008D6279" w:rsidRPr="009116AD" w:rsidRDefault="008D6279" w:rsidP="008D6279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35</w:t>
            </w:r>
          </w:p>
        </w:tc>
        <w:tc>
          <w:tcPr>
            <w:tcW w:w="1205" w:type="dxa"/>
            <w:vAlign w:val="center"/>
          </w:tcPr>
          <w:p w:rsidR="008D6279" w:rsidRPr="009116AD" w:rsidRDefault="008D6279" w:rsidP="008D62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.01 (1.84)</w:t>
            </w:r>
          </w:p>
        </w:tc>
        <w:tc>
          <w:tcPr>
            <w:tcW w:w="1210" w:type="dxa"/>
            <w:vAlign w:val="center"/>
          </w:tcPr>
          <w:p w:rsidR="008D6279" w:rsidRPr="009116AD" w:rsidRDefault="008D6279" w:rsidP="008D6279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99 (0.42)</w:t>
            </w:r>
          </w:p>
        </w:tc>
        <w:tc>
          <w:tcPr>
            <w:tcW w:w="809" w:type="dxa"/>
            <w:vAlign w:val="center"/>
          </w:tcPr>
          <w:p w:rsidR="008D6279" w:rsidRPr="009116AD" w:rsidRDefault="008D6279" w:rsidP="008D6279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.001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Smoking mother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4.60 (1.914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9.00 (0.565)</w:t>
            </w:r>
          </w:p>
        </w:tc>
        <w:tc>
          <w:tcPr>
            <w:tcW w:w="61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4.21 (3.0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9.26 (0.68)</w:t>
            </w:r>
          </w:p>
        </w:tc>
        <w:tc>
          <w:tcPr>
            <w:tcW w:w="71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6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4.83 (2.47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.68 (0.76)</w:t>
            </w:r>
          </w:p>
        </w:tc>
        <w:tc>
          <w:tcPr>
            <w:tcW w:w="809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05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Smoking father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9.30 (2.733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4.49 (0.805)</w:t>
            </w:r>
          </w:p>
        </w:tc>
        <w:tc>
          <w:tcPr>
            <w:tcW w:w="61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41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6.05 (4.65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6.01 (0.95)</w:t>
            </w:r>
          </w:p>
        </w:tc>
        <w:tc>
          <w:tcPr>
            <w:tcW w:w="71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1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1.51 (2.9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2.70 (1.1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694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7B380E" w:rsidRPr="009116AD" w:rsidRDefault="007B380E" w:rsidP="007264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_GoBack" w:colFirst="0" w:colLast="3"/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Sleep duration, h/day</w:t>
            </w:r>
          </w:p>
        </w:tc>
        <w:tc>
          <w:tcPr>
            <w:tcW w:w="993" w:type="dxa"/>
            <w:vAlign w:val="center"/>
          </w:tcPr>
          <w:p w:rsidR="007B380E" w:rsidRPr="009116AD" w:rsidRDefault="007B380E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.84 (0.07)</w:t>
            </w:r>
          </w:p>
        </w:tc>
        <w:tc>
          <w:tcPr>
            <w:tcW w:w="1088" w:type="dxa"/>
            <w:vAlign w:val="center"/>
          </w:tcPr>
          <w:p w:rsidR="007B380E" w:rsidRPr="009116AD" w:rsidRDefault="007B380E" w:rsidP="004D1875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.31 (0.02)</w:t>
            </w:r>
          </w:p>
        </w:tc>
        <w:tc>
          <w:tcPr>
            <w:tcW w:w="61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7B380E" w:rsidRPr="009116AD" w:rsidRDefault="007B380E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.81 (0.126)</w:t>
            </w:r>
          </w:p>
        </w:tc>
        <w:tc>
          <w:tcPr>
            <w:tcW w:w="124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.38 (0.031)</w:t>
            </w:r>
          </w:p>
        </w:tc>
        <w:tc>
          <w:tcPr>
            <w:tcW w:w="713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7B380E" w:rsidRPr="009116AD" w:rsidRDefault="007B380E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.8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0.09)</w:t>
            </w:r>
          </w:p>
        </w:tc>
        <w:tc>
          <w:tcPr>
            <w:tcW w:w="121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.2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(0.0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</w:tr>
      <w:bookmarkEnd w:id="0"/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4"/>
              </w:rPr>
              <w:t>High</w:t>
            </w: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 xml:space="preserve"> stress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5.40 (2.31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3.06 (0.68)</w:t>
            </w:r>
          </w:p>
        </w:tc>
        <w:tc>
          <w:tcPr>
            <w:tcW w:w="61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3.04 (3.85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0.56 (0.87)</w:t>
            </w:r>
          </w:p>
        </w:tc>
        <w:tc>
          <w:tcPr>
            <w:tcW w:w="71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6.80</w:t>
            </w:r>
            <w:r w:rsidR="007B380E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(2.80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6.14</w:t>
            </w:r>
            <w:r w:rsidR="007B380E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 xml:space="preserve"> 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(1.04)</w:t>
            </w:r>
          </w:p>
        </w:tc>
        <w:tc>
          <w:tcPr>
            <w:tcW w:w="809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Mother with high stress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6.71 (2.58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7.52 (0.9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3.55 (4.30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7.37 (1.15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8.59 (3.23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7.70 (1.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Father with high stress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0.93 (2.87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8.17 (1.0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344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8.17 (4.3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8.27 (1.26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981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2.82 (3.73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8.05 (1.3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207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Stress</w:t>
            </w:r>
          </w:p>
        </w:tc>
        <w:tc>
          <w:tcPr>
            <w:tcW w:w="99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8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508</w:t>
            </w:r>
          </w:p>
        </w:tc>
        <w:tc>
          <w:tcPr>
            <w:tcW w:w="1205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Very low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48 (0.71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7.24 (0.5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.18 (2.65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9.97 (0.7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14 (0.8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5.46 (0.8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2.12 (2.28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9.69 (0.7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8.27 (4.56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2.66 (1.2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1.06 (2.7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8.40 (</w:t>
            </w:r>
            <w:r w:rsidR="007B380E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1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0.32 (2.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0.46 (0.66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8.38 (4.07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3.75 (1.1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49.57 (</w:t>
            </w:r>
            <w:r w:rsidR="007B380E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89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3.11 (1.00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 xml:space="preserve">Very high 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5.07 (1.742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61 (0.253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.17 (2.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62 (0.4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7.23 (2.26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03 (0.41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Stress of mother</w:t>
            </w:r>
          </w:p>
        </w:tc>
        <w:tc>
          <w:tcPr>
            <w:tcW w:w="99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8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1205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508</w:t>
            </w:r>
          </w:p>
        </w:tc>
        <w:tc>
          <w:tcPr>
            <w:tcW w:w="1205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Very low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.48 (1.2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9.44 (0.5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.18 (2.65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9.97 (0.7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.48 (1.30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.81 (</w:t>
            </w:r>
            <w:r w:rsidR="007B380E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76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6.80 (2.72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3.04 (0.96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8.27 (4.56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2.66 (1.2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5.94 (</w:t>
            </w:r>
            <w:r w:rsidR="007B380E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2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3.49 (</w:t>
            </w:r>
            <w:r w:rsidR="007B380E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27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1.10 (2.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5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3.79 (0.8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8.38 (4.07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3.75 (1.1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2.70 (</w:t>
            </w:r>
            <w:r w:rsidR="007B380E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.2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3.83 (1.14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 xml:space="preserve">Very high 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.62 (1.29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73 (0.37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.17 (2.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62 (0.4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.88 (1.50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87 (0.53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Stress of father</w:t>
            </w:r>
          </w:p>
        </w:tc>
        <w:tc>
          <w:tcPr>
            <w:tcW w:w="99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8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575</w:t>
            </w:r>
          </w:p>
        </w:tc>
        <w:tc>
          <w:tcPr>
            <w:tcW w:w="1205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542</w:t>
            </w:r>
          </w:p>
        </w:tc>
        <w:tc>
          <w:tcPr>
            <w:tcW w:w="1205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0.591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Very low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9.26 (1.77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1.25 (0.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8.27 (2.6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2.51 (0.95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9.93 (2.35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9.76 (0.8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9.81 (3.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0.58 (1.10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3.56 (4.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8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9.22 (1.39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7.25 (3.8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2.19 (</w:t>
            </w:r>
            <w:r w:rsidR="007B380E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.4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5.73 (2.6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4.20 (0.9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2.69 (4.00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4.04 (1.19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7.81 (3.52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4.40 (1.28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 xml:space="preserve">Very high 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.20 (1.4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96 (0.42)</w:t>
            </w:r>
          </w:p>
        </w:tc>
        <w:tc>
          <w:tcPr>
            <w:tcW w:w="610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.47 (2.2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4.23 (0.57)</w:t>
            </w:r>
          </w:p>
        </w:tc>
        <w:tc>
          <w:tcPr>
            <w:tcW w:w="713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.02 (1.8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65 (0.53)</w:t>
            </w:r>
          </w:p>
        </w:tc>
        <w:tc>
          <w:tcPr>
            <w:tcW w:w="809" w:type="dxa"/>
          </w:tcPr>
          <w:p w:rsidR="00014950" w:rsidRPr="009116AD" w:rsidRDefault="00014950" w:rsidP="0001495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450420" w:rsidP="000149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6"/>
              </w:rPr>
              <w:t>D</w:t>
            </w: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epress</w:t>
            </w:r>
            <w:r>
              <w:rPr>
                <w:rFonts w:ascii="Times New Roman" w:hAnsi="Times New Roman" w:cs="Times New Roman" w:hint="eastAsia"/>
                <w:sz w:val="14"/>
                <w:szCs w:val="16"/>
              </w:rPr>
              <w:t>ed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4"/>
                <w:szCs w:val="16"/>
              </w:rPr>
              <w:t>mood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8.10 (2.4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.66 (0.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6.76 (3.9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.62 (0.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5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8.90 (2.87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.93 (0.6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 xml:space="preserve">Mother with </w:t>
            </w:r>
            <w:r w:rsidR="00450420" w:rsidRPr="009116AD">
              <w:rPr>
                <w:rFonts w:ascii="Times New Roman" w:hAnsi="Times New Roman" w:cs="Times New Roman"/>
                <w:sz w:val="14"/>
                <w:szCs w:val="16"/>
              </w:rPr>
              <w:t>depress</w:t>
            </w:r>
            <w:r w:rsidR="00450420">
              <w:rPr>
                <w:rFonts w:ascii="Times New Roman" w:hAnsi="Times New Roman" w:cs="Times New Roman" w:hint="eastAsia"/>
                <w:sz w:val="14"/>
                <w:szCs w:val="16"/>
              </w:rPr>
              <w:t>ed</w:t>
            </w:r>
            <w:r w:rsidR="0045042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="00450420">
              <w:rPr>
                <w:rFonts w:ascii="Times New Roman" w:hAnsi="Times New Roman" w:cs="Times New Roman" w:hint="eastAsia"/>
                <w:sz w:val="14"/>
                <w:szCs w:val="16"/>
              </w:rPr>
              <w:t>mood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8.67 (2.2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3.05 (0.7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0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5.95 (3.3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3.96 (1.0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55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0.20 (2.76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1.93 (0.96)</w:t>
            </w:r>
          </w:p>
        </w:tc>
        <w:tc>
          <w:tcPr>
            <w:tcW w:w="809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01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014950" w:rsidRPr="009116AD" w:rsidRDefault="00014950" w:rsidP="000149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 xml:space="preserve">Father with </w:t>
            </w:r>
            <w:r w:rsidR="00450420" w:rsidRPr="009116AD">
              <w:rPr>
                <w:rFonts w:ascii="Times New Roman" w:hAnsi="Times New Roman" w:cs="Times New Roman"/>
                <w:sz w:val="14"/>
                <w:szCs w:val="16"/>
              </w:rPr>
              <w:t>depress</w:t>
            </w:r>
            <w:r w:rsidR="00450420">
              <w:rPr>
                <w:rFonts w:ascii="Times New Roman" w:hAnsi="Times New Roman" w:cs="Times New Roman" w:hint="eastAsia"/>
                <w:sz w:val="14"/>
                <w:szCs w:val="16"/>
              </w:rPr>
              <w:t>ed</w:t>
            </w:r>
            <w:r w:rsidR="0045042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="00450420">
              <w:rPr>
                <w:rFonts w:ascii="Times New Roman" w:hAnsi="Times New Roman" w:cs="Times New Roman" w:hint="eastAsia"/>
                <w:sz w:val="14"/>
                <w:szCs w:val="16"/>
              </w:rPr>
              <w:t>mood</w:t>
            </w:r>
          </w:p>
        </w:tc>
        <w:tc>
          <w:tcPr>
            <w:tcW w:w="99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3.73 (2.57)</w:t>
            </w:r>
          </w:p>
        </w:tc>
        <w:tc>
          <w:tcPr>
            <w:tcW w:w="1088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.66 (0.70)</w:t>
            </w:r>
          </w:p>
        </w:tc>
        <w:tc>
          <w:tcPr>
            <w:tcW w:w="61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0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5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5.25 (4.1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.67 (0.85)</w:t>
            </w:r>
          </w:p>
        </w:tc>
        <w:tc>
          <w:tcPr>
            <w:tcW w:w="713" w:type="dxa"/>
            <w:vAlign w:val="center"/>
          </w:tcPr>
          <w:p w:rsidR="00014950" w:rsidRPr="009116AD" w:rsidRDefault="00014950" w:rsidP="00014950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2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2</w:t>
            </w:r>
          </w:p>
        </w:tc>
        <w:tc>
          <w:tcPr>
            <w:tcW w:w="1205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2.75 (2.81)</w:t>
            </w:r>
          </w:p>
        </w:tc>
        <w:tc>
          <w:tcPr>
            <w:tcW w:w="1210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7.65 (</w:t>
            </w:r>
            <w:r w:rsidR="007B380E"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9</w:t>
            </w:r>
            <w:r w:rsidR="007B380E"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5)</w:t>
            </w:r>
          </w:p>
        </w:tc>
        <w:tc>
          <w:tcPr>
            <w:tcW w:w="809" w:type="dxa"/>
            <w:vAlign w:val="center"/>
          </w:tcPr>
          <w:p w:rsidR="00014950" w:rsidRPr="009116AD" w:rsidRDefault="00014950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44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7B380E" w:rsidRPr="009116AD" w:rsidRDefault="007B380E" w:rsidP="007B380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Mother with suicidal idea</w:t>
            </w:r>
            <w:r w:rsidR="00450420">
              <w:rPr>
                <w:rFonts w:ascii="Times New Roman" w:hAnsi="Times New Roman" w:cs="Times New Roman" w:hint="eastAsia"/>
                <w:sz w:val="14"/>
                <w:szCs w:val="14"/>
              </w:rPr>
              <w:t>tion</w:t>
            </w:r>
          </w:p>
        </w:tc>
        <w:tc>
          <w:tcPr>
            <w:tcW w:w="993" w:type="dxa"/>
            <w:vAlign w:val="center"/>
          </w:tcPr>
          <w:p w:rsidR="007B380E" w:rsidRPr="009116AD" w:rsidRDefault="007B380E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9.85 (2.41)</w:t>
            </w:r>
          </w:p>
        </w:tc>
        <w:tc>
          <w:tcPr>
            <w:tcW w:w="1088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0.70 (0.73)</w:t>
            </w:r>
          </w:p>
        </w:tc>
        <w:tc>
          <w:tcPr>
            <w:tcW w:w="61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7B380E" w:rsidRPr="009116AD" w:rsidRDefault="007B380E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9.61 (4.02)</w:t>
            </w:r>
          </w:p>
        </w:tc>
        <w:tc>
          <w:tcPr>
            <w:tcW w:w="124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0.88 (0.86)</w:t>
            </w:r>
          </w:p>
        </w:tc>
        <w:tc>
          <w:tcPr>
            <w:tcW w:w="713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0</w:t>
            </w:r>
          </w:p>
        </w:tc>
        <w:tc>
          <w:tcPr>
            <w:tcW w:w="1205" w:type="dxa"/>
            <w:vAlign w:val="center"/>
          </w:tcPr>
          <w:p w:rsidR="007B380E" w:rsidRPr="009116AD" w:rsidRDefault="007B380E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9.99 (2.720)</w:t>
            </w:r>
          </w:p>
        </w:tc>
        <w:tc>
          <w:tcPr>
            <w:tcW w:w="121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0.48 (1.0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09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  <w:shd w:val="clear" w:color="auto" w:fill="auto"/>
          </w:tcPr>
          <w:p w:rsidR="007B380E" w:rsidRPr="009116AD" w:rsidRDefault="007B380E" w:rsidP="007B380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Father with suicidal idea</w:t>
            </w:r>
            <w:r w:rsidR="00450420">
              <w:rPr>
                <w:rFonts w:ascii="Times New Roman" w:hAnsi="Times New Roman" w:cs="Times New Roman" w:hint="eastAsia"/>
                <w:sz w:val="14"/>
                <w:szCs w:val="14"/>
              </w:rPr>
              <w:t>tion</w:t>
            </w:r>
          </w:p>
        </w:tc>
        <w:tc>
          <w:tcPr>
            <w:tcW w:w="993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3.95 (2.5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5)</w:t>
            </w:r>
          </w:p>
        </w:tc>
        <w:tc>
          <w:tcPr>
            <w:tcW w:w="1088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.28 (0.59)</w:t>
            </w:r>
          </w:p>
        </w:tc>
        <w:tc>
          <w:tcPr>
            <w:tcW w:w="61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2.84 (3.7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6.63 (0.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80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3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3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9</w:t>
            </w:r>
          </w:p>
        </w:tc>
        <w:tc>
          <w:tcPr>
            <w:tcW w:w="1205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4.68 (2.90)</w:t>
            </w:r>
          </w:p>
        </w:tc>
        <w:tc>
          <w:tcPr>
            <w:tcW w:w="121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5.85 (0.75)</w:t>
            </w:r>
          </w:p>
        </w:tc>
        <w:tc>
          <w:tcPr>
            <w:tcW w:w="809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</w:tcPr>
          <w:p w:rsidR="007B380E" w:rsidRPr="009116AD" w:rsidRDefault="007B380E" w:rsidP="007B380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Suicidal plan</w:t>
            </w:r>
          </w:p>
        </w:tc>
        <w:tc>
          <w:tcPr>
            <w:tcW w:w="993" w:type="dxa"/>
            <w:vAlign w:val="center"/>
          </w:tcPr>
          <w:p w:rsidR="007B380E" w:rsidRPr="009116AD" w:rsidRDefault="007B380E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7.29 (4.56)</w:t>
            </w:r>
          </w:p>
        </w:tc>
        <w:tc>
          <w:tcPr>
            <w:tcW w:w="1088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0 (0.000)</w:t>
            </w:r>
          </w:p>
        </w:tc>
        <w:tc>
          <w:tcPr>
            <w:tcW w:w="61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7B380E" w:rsidRPr="009116AD" w:rsidRDefault="007B380E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1.86 (6.83)</w:t>
            </w:r>
          </w:p>
        </w:tc>
        <w:tc>
          <w:tcPr>
            <w:tcW w:w="124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0 (0.00)</w:t>
            </w:r>
          </w:p>
        </w:tc>
        <w:tc>
          <w:tcPr>
            <w:tcW w:w="713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7B380E" w:rsidRPr="009116AD" w:rsidRDefault="007B380E" w:rsidP="007B38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1.08 (6.279)</w:t>
            </w:r>
          </w:p>
        </w:tc>
        <w:tc>
          <w:tcPr>
            <w:tcW w:w="121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0 (0.000)</w:t>
            </w:r>
          </w:p>
        </w:tc>
        <w:tc>
          <w:tcPr>
            <w:tcW w:w="809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</w:tcPr>
          <w:p w:rsidR="007B380E" w:rsidRPr="009116AD" w:rsidRDefault="007B380E" w:rsidP="007B380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Suicidal attempt</w:t>
            </w:r>
          </w:p>
        </w:tc>
        <w:tc>
          <w:tcPr>
            <w:tcW w:w="993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1.75 (1.59)</w:t>
            </w:r>
          </w:p>
        </w:tc>
        <w:tc>
          <w:tcPr>
            <w:tcW w:w="1088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1 (0.007)</w:t>
            </w:r>
          </w:p>
        </w:tc>
        <w:tc>
          <w:tcPr>
            <w:tcW w:w="61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1.96 (2.8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4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0 (0.00)</w:t>
            </w:r>
          </w:p>
        </w:tc>
        <w:tc>
          <w:tcPr>
            <w:tcW w:w="713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1.62 (1.9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1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0.01 (0.01)</w:t>
            </w:r>
          </w:p>
        </w:tc>
        <w:tc>
          <w:tcPr>
            <w:tcW w:w="809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</w:tr>
      <w:tr w:rsidR="009116AD" w:rsidRPr="009116AD" w:rsidTr="00726488">
        <w:trPr>
          <w:jc w:val="center"/>
        </w:trPr>
        <w:tc>
          <w:tcPr>
            <w:tcW w:w="1701" w:type="dxa"/>
          </w:tcPr>
          <w:p w:rsidR="007B380E" w:rsidRPr="009116AD" w:rsidRDefault="007B380E" w:rsidP="007B380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Psychological consultation</w:t>
            </w:r>
          </w:p>
        </w:tc>
        <w:tc>
          <w:tcPr>
            <w:tcW w:w="993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4.80 (1.89)</w:t>
            </w:r>
          </w:p>
        </w:tc>
        <w:tc>
          <w:tcPr>
            <w:tcW w:w="1088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78 (0.2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2.82 (3.0</w:t>
            </w:r>
            <w:r w:rsidRPr="009116AD">
              <w:rPr>
                <w:rFonts w:ascii="Times New Roman" w:eastAsia="맑은 고딕" w:hAnsi="Times New Roman" w:cs="Times New Roman" w:hint="eastAsia"/>
                <w:sz w:val="14"/>
                <w:szCs w:val="14"/>
              </w:rPr>
              <w:t>1)</w:t>
            </w:r>
          </w:p>
        </w:tc>
        <w:tc>
          <w:tcPr>
            <w:tcW w:w="124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2.25 (0.34)</w:t>
            </w:r>
          </w:p>
        </w:tc>
        <w:tc>
          <w:tcPr>
            <w:tcW w:w="713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05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15.92 (2.39)</w:t>
            </w:r>
          </w:p>
        </w:tc>
        <w:tc>
          <w:tcPr>
            <w:tcW w:w="1210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3.43 (0.45)</w:t>
            </w:r>
          </w:p>
        </w:tc>
        <w:tc>
          <w:tcPr>
            <w:tcW w:w="809" w:type="dxa"/>
            <w:vAlign w:val="center"/>
          </w:tcPr>
          <w:p w:rsidR="007B380E" w:rsidRPr="009116AD" w:rsidRDefault="007B380E" w:rsidP="007B380E">
            <w:pPr>
              <w:jc w:val="center"/>
              <w:rPr>
                <w:rFonts w:ascii="Times New Roman" w:eastAsia="맑은 고딕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4"/>
                <w:szCs w:val="14"/>
              </w:rPr>
              <w:t>&lt;0.001</w:t>
            </w:r>
          </w:p>
        </w:tc>
      </w:tr>
    </w:tbl>
    <w:p w:rsidR="00E83F5F" w:rsidRPr="009116AD" w:rsidRDefault="00E83F5F" w:rsidP="00E83F5F">
      <w:pPr>
        <w:rPr>
          <w:rFonts w:ascii="Times New Roman" w:hAnsi="Times New Roman" w:cs="Times New Roman"/>
          <w:sz w:val="16"/>
        </w:rPr>
      </w:pPr>
      <w:r w:rsidRPr="009116AD">
        <w:rPr>
          <w:rFonts w:ascii="Times New Roman" w:hAnsi="Times New Roman" w:cs="Times New Roman"/>
          <w:sz w:val="16"/>
        </w:rPr>
        <w:t>SDS=standard deviation score; BMI=body mass index.</w:t>
      </w:r>
    </w:p>
    <w:p w:rsidR="00E83F5F" w:rsidRPr="009116AD" w:rsidRDefault="00E83F5F" w:rsidP="00E83F5F">
      <w:pPr>
        <w:rPr>
          <w:rFonts w:ascii="Times New Roman" w:hAnsi="Times New Roman" w:cs="Times New Roman"/>
          <w:sz w:val="16"/>
        </w:rPr>
      </w:pPr>
      <w:r w:rsidRPr="009116AD">
        <w:rPr>
          <w:rFonts w:ascii="Times New Roman" w:hAnsi="Times New Roman" w:cs="Times New Roman"/>
          <w:sz w:val="16"/>
        </w:rPr>
        <w:t>Continuous variables are presented as the mean (standard error) and categorical data as the percentage (standard error).</w:t>
      </w:r>
    </w:p>
    <w:p w:rsidR="00014950" w:rsidRPr="009116AD" w:rsidRDefault="00014950" w:rsidP="001806AD">
      <w:pPr>
        <w:rPr>
          <w:rFonts w:ascii="Times New Roman" w:hAnsi="Times New Roman" w:cs="Times New Roman"/>
        </w:rPr>
      </w:pPr>
    </w:p>
    <w:p w:rsidR="00014950" w:rsidRPr="009116AD" w:rsidRDefault="00014950" w:rsidP="001806AD">
      <w:pPr>
        <w:rPr>
          <w:rFonts w:ascii="Times New Roman" w:hAnsi="Times New Roman" w:cs="Times New Roman"/>
        </w:rPr>
      </w:pPr>
    </w:p>
    <w:p w:rsidR="00014950" w:rsidRPr="009116AD" w:rsidRDefault="00014950" w:rsidP="001806AD">
      <w:pPr>
        <w:rPr>
          <w:rFonts w:ascii="Times New Roman" w:hAnsi="Times New Roman" w:cs="Times New Roman"/>
        </w:rPr>
      </w:pPr>
    </w:p>
    <w:p w:rsidR="00014950" w:rsidRPr="009116AD" w:rsidRDefault="00014950" w:rsidP="001806AD">
      <w:pPr>
        <w:rPr>
          <w:rFonts w:ascii="Times New Roman" w:hAnsi="Times New Roman" w:cs="Times New Roman"/>
        </w:rPr>
      </w:pPr>
    </w:p>
    <w:p w:rsidR="00726488" w:rsidRPr="009116AD" w:rsidRDefault="00726488" w:rsidP="001806AD">
      <w:pPr>
        <w:rPr>
          <w:rFonts w:ascii="Times New Roman" w:hAnsi="Times New Roman" w:cs="Times New Roman"/>
        </w:rPr>
      </w:pPr>
    </w:p>
    <w:p w:rsidR="00726488" w:rsidRPr="009116AD" w:rsidRDefault="00726488" w:rsidP="001806AD">
      <w:pPr>
        <w:rPr>
          <w:rFonts w:ascii="Times New Roman" w:hAnsi="Times New Roman" w:cs="Times New Roman"/>
        </w:rPr>
      </w:pPr>
    </w:p>
    <w:p w:rsidR="00726488" w:rsidRPr="009116AD" w:rsidRDefault="00726488" w:rsidP="001806AD">
      <w:pPr>
        <w:rPr>
          <w:rFonts w:ascii="Times New Roman" w:hAnsi="Times New Roman" w:cs="Times New Roman"/>
        </w:rPr>
      </w:pPr>
    </w:p>
    <w:p w:rsidR="00726488" w:rsidRDefault="00726488" w:rsidP="001806AD">
      <w:pPr>
        <w:rPr>
          <w:rFonts w:ascii="Times New Roman" w:hAnsi="Times New Roman" w:cs="Times New Roman"/>
        </w:rPr>
      </w:pPr>
    </w:p>
    <w:p w:rsidR="006C55C9" w:rsidRPr="009116AD" w:rsidRDefault="006C55C9" w:rsidP="001806AD">
      <w:pPr>
        <w:rPr>
          <w:rFonts w:ascii="Times New Roman" w:hAnsi="Times New Roman" w:cs="Times New Roman"/>
        </w:rPr>
      </w:pPr>
    </w:p>
    <w:p w:rsidR="00FF06A7" w:rsidRPr="009116AD" w:rsidRDefault="00FF06A7" w:rsidP="001806AD">
      <w:pPr>
        <w:rPr>
          <w:rFonts w:ascii="Times New Roman" w:hAnsi="Times New Roman" w:cs="Times New Roman"/>
        </w:rPr>
      </w:pPr>
    </w:p>
    <w:p w:rsidR="00726488" w:rsidRPr="009116AD" w:rsidRDefault="00726488" w:rsidP="001806AD">
      <w:pPr>
        <w:rPr>
          <w:rFonts w:ascii="Times New Roman" w:hAnsi="Times New Roman" w:cs="Times New Roman"/>
        </w:rPr>
      </w:pPr>
    </w:p>
    <w:p w:rsidR="001806AD" w:rsidRPr="009116AD" w:rsidRDefault="00DE54F9" w:rsidP="001806AD">
      <w:pPr>
        <w:rPr>
          <w:rFonts w:ascii="Times New Roman" w:hAnsi="Times New Roman" w:cs="Times New Roman"/>
        </w:rPr>
      </w:pPr>
      <w:r w:rsidRPr="009116AD">
        <w:rPr>
          <w:rFonts w:ascii="Times New Roman" w:hAnsi="Times New Roman" w:cs="Times New Roman"/>
        </w:rPr>
        <w:lastRenderedPageBreak/>
        <w:t>Supplementary table</w:t>
      </w:r>
      <w:r w:rsidR="001806AD" w:rsidRPr="009116AD">
        <w:rPr>
          <w:rFonts w:ascii="Times New Roman" w:hAnsi="Times New Roman" w:cs="Times New Roman"/>
        </w:rPr>
        <w:t xml:space="preserve"> </w:t>
      </w:r>
      <w:r w:rsidRPr="009116AD">
        <w:rPr>
          <w:rFonts w:ascii="Times New Roman" w:hAnsi="Times New Roman" w:cs="Times New Roman"/>
        </w:rPr>
        <w:t>3</w:t>
      </w:r>
      <w:r w:rsidR="001806AD" w:rsidRPr="009116AD">
        <w:rPr>
          <w:rFonts w:ascii="Times New Roman" w:hAnsi="Times New Roman" w:cs="Times New Roman"/>
        </w:rPr>
        <w:t xml:space="preserve">. </w:t>
      </w:r>
      <w:r w:rsidR="001806AD" w:rsidRPr="009116AD">
        <w:rPr>
          <w:rFonts w:ascii="Times New Roman" w:hAnsi="Times New Roman" w:cs="Times New Roman" w:hint="eastAsia"/>
        </w:rPr>
        <w:t>Comparison of the subjects according to mother's</w:t>
      </w:r>
      <w:r w:rsidR="001806AD" w:rsidRPr="009116AD">
        <w:rPr>
          <w:rFonts w:ascii="Times New Roman" w:hAnsi="Times New Roman" w:cs="Times New Roman"/>
        </w:rPr>
        <w:t xml:space="preserve"> </w:t>
      </w:r>
      <w:r w:rsidR="001806AD" w:rsidRPr="009116AD">
        <w:rPr>
          <w:rFonts w:ascii="Times New Roman" w:hAnsi="Times New Roman" w:cs="Times New Roman" w:hint="eastAsia"/>
        </w:rPr>
        <w:t>depress</w:t>
      </w:r>
      <w:r w:rsidR="00450420">
        <w:rPr>
          <w:rFonts w:ascii="Times New Roman" w:hAnsi="Times New Roman" w:cs="Times New Roman" w:hint="eastAsia"/>
        </w:rPr>
        <w:t>ed</w:t>
      </w:r>
      <w:r w:rsidR="00450420">
        <w:rPr>
          <w:rFonts w:ascii="Times New Roman" w:hAnsi="Times New Roman" w:cs="Times New Roman"/>
        </w:rPr>
        <w:t xml:space="preserve"> </w:t>
      </w:r>
      <w:r w:rsidR="00450420">
        <w:rPr>
          <w:rFonts w:ascii="Times New Roman" w:hAnsi="Times New Roman" w:cs="Times New Roman" w:hint="eastAsia"/>
        </w:rPr>
        <w:t>mood</w:t>
      </w:r>
      <w:r w:rsidR="00117084" w:rsidRPr="009116AD">
        <w:rPr>
          <w:rFonts w:ascii="Times New Roman" w:hAnsi="Times New Roman" w:cs="Times New Roman"/>
        </w:rPr>
        <w:t xml:space="preserve"> </w:t>
      </w:r>
    </w:p>
    <w:tbl>
      <w:tblPr>
        <w:tblStyle w:val="a4"/>
        <w:tblW w:w="107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1312"/>
        <w:gridCol w:w="1312"/>
        <w:gridCol w:w="684"/>
        <w:gridCol w:w="1312"/>
        <w:gridCol w:w="1312"/>
        <w:gridCol w:w="681"/>
        <w:gridCol w:w="1223"/>
        <w:gridCol w:w="1135"/>
        <w:gridCol w:w="748"/>
      </w:tblGrid>
      <w:tr w:rsidR="009116AD" w:rsidRPr="009116AD" w:rsidTr="002E274B">
        <w:trPr>
          <w:jc w:val="center"/>
        </w:trPr>
        <w:tc>
          <w:tcPr>
            <w:tcW w:w="1055" w:type="dxa"/>
          </w:tcPr>
          <w:p w:rsidR="001806AD" w:rsidRPr="009116AD" w:rsidRDefault="001806AD" w:rsidP="00422372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624" w:type="dxa"/>
            <w:gridSpan w:val="2"/>
            <w:tcBorders>
              <w:bottom w:val="single" w:sz="4" w:space="0" w:color="auto"/>
            </w:tcBorders>
          </w:tcPr>
          <w:p w:rsidR="001806AD" w:rsidRPr="009116AD" w:rsidRDefault="001806AD" w:rsidP="00422372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Total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:rsidR="001806AD" w:rsidRPr="009116AD" w:rsidRDefault="001806AD" w:rsidP="00422372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2624" w:type="dxa"/>
            <w:gridSpan w:val="2"/>
            <w:tcBorders>
              <w:bottom w:val="single" w:sz="4" w:space="0" w:color="auto"/>
            </w:tcBorders>
          </w:tcPr>
          <w:p w:rsidR="001806AD" w:rsidRPr="009116AD" w:rsidRDefault="001806AD" w:rsidP="00422372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Male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:rsidR="001806AD" w:rsidRPr="009116AD" w:rsidRDefault="001806AD" w:rsidP="00422372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2358" w:type="dxa"/>
            <w:gridSpan w:val="2"/>
            <w:tcBorders>
              <w:bottom w:val="single" w:sz="4" w:space="0" w:color="auto"/>
            </w:tcBorders>
          </w:tcPr>
          <w:p w:rsidR="001806AD" w:rsidRPr="009116AD" w:rsidRDefault="001806AD" w:rsidP="00422372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Female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1806AD" w:rsidRPr="009116AD" w:rsidRDefault="001806AD" w:rsidP="00422372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  <w:tcBorders>
              <w:bottom w:val="single" w:sz="4" w:space="0" w:color="auto"/>
            </w:tcBorders>
          </w:tcPr>
          <w:p w:rsidR="00605061" w:rsidRPr="009116AD" w:rsidRDefault="00605061" w:rsidP="00605061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605061" w:rsidRPr="009116AD" w:rsidRDefault="00605061" w:rsidP="00605061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6"/>
              </w:rPr>
              <w:t>Ye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605061" w:rsidRPr="009116AD" w:rsidRDefault="00605061" w:rsidP="00605061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6"/>
              </w:rPr>
              <w:t>No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605061" w:rsidRPr="009116AD" w:rsidRDefault="002E274B" w:rsidP="00605061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605061" w:rsidRPr="009116AD" w:rsidRDefault="00605061" w:rsidP="00605061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6"/>
              </w:rPr>
              <w:t>Ye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605061" w:rsidRPr="009116AD" w:rsidRDefault="00605061" w:rsidP="00605061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6"/>
              </w:rPr>
              <w:t>No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605061" w:rsidRPr="009116AD" w:rsidRDefault="002E274B" w:rsidP="00605061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605061" w:rsidRPr="009116AD" w:rsidRDefault="00605061" w:rsidP="00605061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6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605061" w:rsidRPr="009116AD" w:rsidRDefault="00605061" w:rsidP="00605061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6"/>
              </w:rPr>
              <w:t>No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605061" w:rsidRPr="009116AD" w:rsidRDefault="002E274B" w:rsidP="00605061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05061" w:rsidRPr="009116AD" w:rsidRDefault="00605061" w:rsidP="00605061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Drinking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vAlign w:val="center"/>
          </w:tcPr>
          <w:p w:rsidR="00605061" w:rsidRPr="009116AD" w:rsidRDefault="00605061" w:rsidP="006050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3.75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70)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4.49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4)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  <w:vAlign w:val="center"/>
          </w:tcPr>
          <w:p w:rsidR="00605061" w:rsidRPr="009116AD" w:rsidRDefault="00014950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vAlign w:val="center"/>
          </w:tcPr>
          <w:p w:rsidR="00605061" w:rsidRPr="009116AD" w:rsidRDefault="00605061" w:rsidP="006050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4.70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48)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7.35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9)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</w:tcBorders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:rsidR="00605061" w:rsidRPr="009116AD" w:rsidRDefault="00605061" w:rsidP="006050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2.59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67)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1.26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7)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1</w:t>
            </w: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  <w:tcBorders>
              <w:top w:val="nil"/>
            </w:tcBorders>
            <w:shd w:val="clear" w:color="auto" w:fill="FFFFFF" w:themeFill="background1"/>
          </w:tcPr>
          <w:p w:rsidR="000460C7" w:rsidRPr="009116AD" w:rsidRDefault="000460C7" w:rsidP="000460C7">
            <w:pPr>
              <w:jc w:val="left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moking</w:t>
            </w:r>
          </w:p>
        </w:tc>
        <w:tc>
          <w:tcPr>
            <w:tcW w:w="1312" w:type="dxa"/>
            <w:tcBorders>
              <w:top w:val="nil"/>
            </w:tcBorders>
            <w:vAlign w:val="center"/>
          </w:tcPr>
          <w:p w:rsidR="000460C7" w:rsidRPr="009116AD" w:rsidRDefault="000460C7" w:rsidP="000460C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12.67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1.81)</w:t>
            </w:r>
          </w:p>
        </w:tc>
        <w:tc>
          <w:tcPr>
            <w:tcW w:w="1312" w:type="dxa"/>
            <w:tcBorders>
              <w:top w:val="nil"/>
            </w:tcBorders>
            <w:vAlign w:val="center"/>
          </w:tcPr>
          <w:p w:rsidR="000460C7" w:rsidRPr="009116AD" w:rsidRDefault="000460C7" w:rsidP="000460C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6.63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0.53)</w:t>
            </w:r>
          </w:p>
        </w:tc>
        <w:tc>
          <w:tcPr>
            <w:tcW w:w="684" w:type="dxa"/>
            <w:tcBorders>
              <w:top w:val="nil"/>
            </w:tcBorders>
            <w:vAlign w:val="center"/>
          </w:tcPr>
          <w:p w:rsidR="000460C7" w:rsidRPr="009116AD" w:rsidRDefault="00014950" w:rsidP="000460C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&lt;0.001</w:t>
            </w:r>
          </w:p>
        </w:tc>
        <w:tc>
          <w:tcPr>
            <w:tcW w:w="1312" w:type="dxa"/>
            <w:tcBorders>
              <w:top w:val="nil"/>
            </w:tcBorders>
            <w:vAlign w:val="center"/>
          </w:tcPr>
          <w:p w:rsidR="000460C7" w:rsidRPr="009116AD" w:rsidRDefault="000460C7" w:rsidP="000460C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17.59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2.85)</w:t>
            </w:r>
          </w:p>
        </w:tc>
        <w:tc>
          <w:tcPr>
            <w:tcW w:w="1312" w:type="dxa"/>
            <w:tcBorders>
              <w:top w:val="nil"/>
            </w:tcBorders>
            <w:vAlign w:val="center"/>
          </w:tcPr>
          <w:p w:rsidR="000460C7" w:rsidRPr="009116AD" w:rsidRDefault="000460C7" w:rsidP="000460C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10.00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0.87)</w:t>
            </w:r>
          </w:p>
        </w:tc>
        <w:tc>
          <w:tcPr>
            <w:tcW w:w="681" w:type="dxa"/>
            <w:tcBorders>
              <w:top w:val="nil"/>
            </w:tcBorders>
            <w:vAlign w:val="center"/>
          </w:tcPr>
          <w:p w:rsidR="000460C7" w:rsidRPr="009116AD" w:rsidRDefault="000460C7" w:rsidP="000460C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0.002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:rsidR="000460C7" w:rsidRPr="009116AD" w:rsidRDefault="000460C7" w:rsidP="000460C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6.71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1.87)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:rsidR="000460C7" w:rsidRPr="009116AD" w:rsidRDefault="000460C7" w:rsidP="000460C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2.84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0.48)</w:t>
            </w:r>
          </w:p>
        </w:tc>
        <w:tc>
          <w:tcPr>
            <w:tcW w:w="748" w:type="dxa"/>
            <w:tcBorders>
              <w:top w:val="nil"/>
            </w:tcBorders>
            <w:vAlign w:val="center"/>
          </w:tcPr>
          <w:p w:rsidR="000460C7" w:rsidRPr="009116AD" w:rsidRDefault="000460C7" w:rsidP="000460C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0.007</w:t>
            </w: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</w:tcPr>
          <w:p w:rsidR="00605061" w:rsidRPr="009116AD" w:rsidRDefault="00605061" w:rsidP="006050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4"/>
              </w:rPr>
              <w:t>High</w:t>
            </w: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 xml:space="preserve"> stress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2.21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39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6.09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0)</w:t>
            </w:r>
          </w:p>
        </w:tc>
        <w:tc>
          <w:tcPr>
            <w:tcW w:w="684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6.76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07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2.50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5)</w:t>
            </w:r>
          </w:p>
        </w:tc>
        <w:tc>
          <w:tcPr>
            <w:tcW w:w="681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1223" w:type="dxa"/>
            <w:vAlign w:val="center"/>
          </w:tcPr>
          <w:p w:rsidR="00605061" w:rsidRPr="009116AD" w:rsidRDefault="00605061" w:rsidP="006050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8.91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43)</w:t>
            </w:r>
          </w:p>
        </w:tc>
        <w:tc>
          <w:tcPr>
            <w:tcW w:w="1135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0.14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7)</w:t>
            </w:r>
          </w:p>
        </w:tc>
        <w:tc>
          <w:tcPr>
            <w:tcW w:w="748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14</w:t>
            </w: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</w:tcPr>
          <w:p w:rsidR="001806AD" w:rsidRPr="009116AD" w:rsidRDefault="001806AD" w:rsidP="0042237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Stress</w:t>
            </w:r>
          </w:p>
        </w:tc>
        <w:tc>
          <w:tcPr>
            <w:tcW w:w="1312" w:type="dxa"/>
            <w:vAlign w:val="center"/>
          </w:tcPr>
          <w:p w:rsidR="001806AD" w:rsidRPr="009116AD" w:rsidRDefault="001806AD" w:rsidP="004223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1806AD" w:rsidRPr="009116AD" w:rsidRDefault="001806AD" w:rsidP="00422372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  <w:vAlign w:val="center"/>
          </w:tcPr>
          <w:p w:rsidR="001806AD" w:rsidRPr="009116AD" w:rsidRDefault="00605061" w:rsidP="00422372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312" w:type="dxa"/>
            <w:vAlign w:val="center"/>
          </w:tcPr>
          <w:p w:rsidR="001806AD" w:rsidRPr="009116AD" w:rsidRDefault="001806AD" w:rsidP="004223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1806AD" w:rsidRPr="009116AD" w:rsidRDefault="001806AD" w:rsidP="00422372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vAlign w:val="center"/>
          </w:tcPr>
          <w:p w:rsidR="001806AD" w:rsidRPr="009116AD" w:rsidRDefault="00605061" w:rsidP="00422372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60</w:t>
            </w:r>
          </w:p>
        </w:tc>
        <w:tc>
          <w:tcPr>
            <w:tcW w:w="1223" w:type="dxa"/>
            <w:vAlign w:val="center"/>
          </w:tcPr>
          <w:p w:rsidR="001806AD" w:rsidRPr="009116AD" w:rsidRDefault="001806AD" w:rsidP="004223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1806AD" w:rsidRPr="009116AD" w:rsidRDefault="001806AD" w:rsidP="00422372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vAlign w:val="center"/>
          </w:tcPr>
          <w:p w:rsidR="001806AD" w:rsidRPr="009116AD" w:rsidRDefault="00605061" w:rsidP="00422372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</w:tcPr>
          <w:p w:rsidR="00605061" w:rsidRPr="009116AD" w:rsidRDefault="00E81130" w:rsidP="00605061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Very low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3.53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74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6.40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0)</w:t>
            </w:r>
          </w:p>
        </w:tc>
        <w:tc>
          <w:tcPr>
            <w:tcW w:w="684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6.79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64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8.44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2)</w:t>
            </w:r>
          </w:p>
        </w:tc>
        <w:tc>
          <w:tcPr>
            <w:tcW w:w="681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605061" w:rsidRPr="009116AD" w:rsidRDefault="00605061" w:rsidP="006050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9.53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19)</w:t>
            </w:r>
          </w:p>
        </w:tc>
        <w:tc>
          <w:tcPr>
            <w:tcW w:w="1135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4.10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6)</w:t>
            </w:r>
          </w:p>
        </w:tc>
        <w:tc>
          <w:tcPr>
            <w:tcW w:w="748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</w:tcPr>
          <w:p w:rsidR="00605061" w:rsidRPr="009116AD" w:rsidRDefault="00605061" w:rsidP="00605061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4.26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65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7.51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7)</w:t>
            </w:r>
          </w:p>
        </w:tc>
        <w:tc>
          <w:tcPr>
            <w:tcW w:w="684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6.45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61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9.06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1)</w:t>
            </w:r>
          </w:p>
        </w:tc>
        <w:tc>
          <w:tcPr>
            <w:tcW w:w="681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1.56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64)</w:t>
            </w:r>
          </w:p>
        </w:tc>
        <w:tc>
          <w:tcPr>
            <w:tcW w:w="1135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5.76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9)</w:t>
            </w:r>
          </w:p>
        </w:tc>
        <w:tc>
          <w:tcPr>
            <w:tcW w:w="748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</w:tcPr>
          <w:p w:rsidR="00605061" w:rsidRPr="009116AD" w:rsidRDefault="00605061" w:rsidP="00605061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5.43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21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2.49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8)</w:t>
            </w:r>
          </w:p>
        </w:tc>
        <w:tc>
          <w:tcPr>
            <w:tcW w:w="684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3.77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00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9.63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0)</w:t>
            </w:r>
          </w:p>
        </w:tc>
        <w:tc>
          <w:tcPr>
            <w:tcW w:w="681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7.46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95)</w:t>
            </w:r>
          </w:p>
        </w:tc>
        <w:tc>
          <w:tcPr>
            <w:tcW w:w="1135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5.71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2)</w:t>
            </w:r>
          </w:p>
        </w:tc>
        <w:tc>
          <w:tcPr>
            <w:tcW w:w="748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</w:tcPr>
          <w:p w:rsidR="00605061" w:rsidRPr="009116AD" w:rsidRDefault="00605061" w:rsidP="00605061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 xml:space="preserve">Very high 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78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2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60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7)</w:t>
            </w:r>
          </w:p>
        </w:tc>
        <w:tc>
          <w:tcPr>
            <w:tcW w:w="684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98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0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87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6)</w:t>
            </w:r>
          </w:p>
        </w:tc>
        <w:tc>
          <w:tcPr>
            <w:tcW w:w="681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1.45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52)</w:t>
            </w:r>
          </w:p>
        </w:tc>
        <w:tc>
          <w:tcPr>
            <w:tcW w:w="1135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4.43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6)</w:t>
            </w:r>
          </w:p>
        </w:tc>
        <w:tc>
          <w:tcPr>
            <w:tcW w:w="748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</w:tcPr>
          <w:p w:rsidR="00605061" w:rsidRPr="009116AD" w:rsidRDefault="00605061" w:rsidP="00605061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Depress</w:t>
            </w:r>
            <w:r w:rsidR="00450420">
              <w:rPr>
                <w:rFonts w:ascii="Times New Roman" w:hAnsi="Times New Roman" w:cs="Times New Roman" w:hint="eastAsia"/>
                <w:sz w:val="14"/>
                <w:szCs w:val="16"/>
              </w:rPr>
              <w:t>ed</w:t>
            </w:r>
            <w:r w:rsidR="0045042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="00450420">
              <w:rPr>
                <w:rFonts w:ascii="Times New Roman" w:hAnsi="Times New Roman" w:cs="Times New Roman" w:hint="eastAsia"/>
                <w:sz w:val="14"/>
                <w:szCs w:val="16"/>
              </w:rPr>
              <w:t>mood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5.95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81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8.47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0)</w:t>
            </w:r>
          </w:p>
        </w:tc>
        <w:tc>
          <w:tcPr>
            <w:tcW w:w="684" w:type="dxa"/>
            <w:vAlign w:val="center"/>
          </w:tcPr>
          <w:p w:rsidR="00605061" w:rsidRPr="009116AD" w:rsidRDefault="00014950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1.50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13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7.32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6)</w:t>
            </w:r>
          </w:p>
        </w:tc>
        <w:tc>
          <w:tcPr>
            <w:tcW w:w="681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223" w:type="dxa"/>
            <w:vAlign w:val="center"/>
          </w:tcPr>
          <w:p w:rsidR="00605061" w:rsidRPr="009116AD" w:rsidRDefault="00605061" w:rsidP="0060506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1.42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92)</w:t>
            </w:r>
          </w:p>
        </w:tc>
        <w:tc>
          <w:tcPr>
            <w:tcW w:w="1135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9.78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9)</w:t>
            </w:r>
          </w:p>
        </w:tc>
        <w:tc>
          <w:tcPr>
            <w:tcW w:w="748" w:type="dxa"/>
            <w:vAlign w:val="center"/>
          </w:tcPr>
          <w:p w:rsidR="00605061" w:rsidRPr="009116AD" w:rsidRDefault="00014950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</w:tcPr>
          <w:p w:rsidR="00605061" w:rsidRPr="009116AD" w:rsidRDefault="00605061" w:rsidP="00605061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uicidal idea</w:t>
            </w:r>
            <w:r w:rsidR="00450420">
              <w:rPr>
                <w:rFonts w:ascii="Times New Roman" w:hAnsi="Times New Roman" w:cs="Times New Roman" w:hint="eastAsia"/>
                <w:sz w:val="14"/>
                <w:szCs w:val="16"/>
              </w:rPr>
              <w:t>tion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4.34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72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9.87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9)</w:t>
            </w:r>
          </w:p>
        </w:tc>
        <w:tc>
          <w:tcPr>
            <w:tcW w:w="684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7.98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71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91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1)</w:t>
            </w:r>
          </w:p>
        </w:tc>
        <w:tc>
          <w:tcPr>
            <w:tcW w:w="681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5</w:t>
            </w:r>
            <w:r w:rsidR="0012282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223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2.16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99)</w:t>
            </w:r>
          </w:p>
        </w:tc>
        <w:tc>
          <w:tcPr>
            <w:tcW w:w="1135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3.21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1)</w:t>
            </w:r>
          </w:p>
        </w:tc>
        <w:tc>
          <w:tcPr>
            <w:tcW w:w="748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1</w:t>
            </w: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</w:tcPr>
          <w:p w:rsidR="00605061" w:rsidRPr="009116AD" w:rsidRDefault="00605061" w:rsidP="00605061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uicidal plan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61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55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6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2)</w:t>
            </w:r>
          </w:p>
        </w:tc>
        <w:tc>
          <w:tcPr>
            <w:tcW w:w="684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)</w:t>
            </w:r>
          </w:p>
        </w:tc>
        <w:tc>
          <w:tcPr>
            <w:tcW w:w="681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gt;</w:t>
            </w:r>
            <w:r w:rsidR="002908AB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.999</w:t>
            </w:r>
          </w:p>
        </w:tc>
        <w:tc>
          <w:tcPr>
            <w:tcW w:w="1223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.21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08)</w:t>
            </w:r>
          </w:p>
        </w:tc>
        <w:tc>
          <w:tcPr>
            <w:tcW w:w="1135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7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6)</w:t>
            </w:r>
          </w:p>
        </w:tc>
        <w:tc>
          <w:tcPr>
            <w:tcW w:w="748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15</w:t>
            </w: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</w:tcPr>
          <w:p w:rsidR="00605061" w:rsidRPr="009116AD" w:rsidRDefault="00605061" w:rsidP="00605061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uicidal attempt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47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7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03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2)</w:t>
            </w:r>
          </w:p>
        </w:tc>
        <w:tc>
          <w:tcPr>
            <w:tcW w:w="684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57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7)</w:t>
            </w:r>
          </w:p>
        </w:tc>
        <w:tc>
          <w:tcPr>
            <w:tcW w:w="681" w:type="dxa"/>
            <w:vAlign w:val="center"/>
          </w:tcPr>
          <w:p w:rsidR="00605061" w:rsidRPr="009116AD" w:rsidRDefault="00014950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23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05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22)</w:t>
            </w:r>
          </w:p>
        </w:tc>
        <w:tc>
          <w:tcPr>
            <w:tcW w:w="1135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49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4)</w:t>
            </w:r>
          </w:p>
        </w:tc>
        <w:tc>
          <w:tcPr>
            <w:tcW w:w="748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45</w:t>
            </w:r>
          </w:p>
        </w:tc>
      </w:tr>
      <w:tr w:rsidR="009116AD" w:rsidRPr="009116AD" w:rsidTr="002E274B">
        <w:trPr>
          <w:jc w:val="center"/>
        </w:trPr>
        <w:tc>
          <w:tcPr>
            <w:tcW w:w="1055" w:type="dxa"/>
          </w:tcPr>
          <w:p w:rsidR="00605061" w:rsidRPr="009116AD" w:rsidRDefault="00605061" w:rsidP="00605061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Psychological consultation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7.14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8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87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4)</w:t>
            </w:r>
          </w:p>
        </w:tc>
        <w:tc>
          <w:tcPr>
            <w:tcW w:w="684" w:type="dxa"/>
            <w:vAlign w:val="center"/>
          </w:tcPr>
          <w:p w:rsidR="00605061" w:rsidRPr="009116AD" w:rsidRDefault="00014950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4.52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43)</w:t>
            </w:r>
          </w:p>
        </w:tc>
        <w:tc>
          <w:tcPr>
            <w:tcW w:w="1312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24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0)</w:t>
            </w:r>
          </w:p>
        </w:tc>
        <w:tc>
          <w:tcPr>
            <w:tcW w:w="681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1223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0.31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39)</w:t>
            </w:r>
          </w:p>
        </w:tc>
        <w:tc>
          <w:tcPr>
            <w:tcW w:w="1135" w:type="dxa"/>
            <w:vAlign w:val="center"/>
          </w:tcPr>
          <w:p w:rsidR="00605061" w:rsidRPr="009116AD" w:rsidRDefault="00605061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57</w:t>
            </w:r>
            <w:r w:rsidR="002908AB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6)</w:t>
            </w:r>
          </w:p>
        </w:tc>
        <w:tc>
          <w:tcPr>
            <w:tcW w:w="748" w:type="dxa"/>
            <w:vAlign w:val="center"/>
          </w:tcPr>
          <w:p w:rsidR="00605061" w:rsidRPr="009116AD" w:rsidRDefault="00014950" w:rsidP="0060506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</w:tbl>
    <w:p w:rsidR="00E83F5F" w:rsidRPr="009116AD" w:rsidRDefault="00E83F5F" w:rsidP="00E83F5F">
      <w:pPr>
        <w:rPr>
          <w:rFonts w:ascii="Times New Roman" w:hAnsi="Times New Roman" w:cs="Times New Roman"/>
          <w:sz w:val="16"/>
        </w:rPr>
      </w:pPr>
      <w:r w:rsidRPr="009116AD">
        <w:rPr>
          <w:rFonts w:ascii="Times New Roman" w:hAnsi="Times New Roman" w:cs="Times New Roman" w:hint="eastAsia"/>
          <w:sz w:val="16"/>
        </w:rPr>
        <w:t>Values</w:t>
      </w:r>
      <w:r w:rsidRPr="009116AD">
        <w:rPr>
          <w:rFonts w:ascii="Times New Roman" w:hAnsi="Times New Roman" w:cs="Times New Roman"/>
          <w:sz w:val="16"/>
        </w:rPr>
        <w:t xml:space="preserve"> are presented as the percentage (standard error).</w:t>
      </w:r>
    </w:p>
    <w:p w:rsidR="001806AD" w:rsidRPr="009116AD" w:rsidRDefault="001806AD" w:rsidP="001806AD">
      <w:pPr>
        <w:ind w:left="400"/>
        <w:rPr>
          <w:rFonts w:ascii="Times New Roman" w:hAnsi="Times New Roman" w:cs="Times New Roman"/>
        </w:rPr>
      </w:pPr>
    </w:p>
    <w:p w:rsidR="00E059B2" w:rsidRPr="009116AD" w:rsidRDefault="00E059B2" w:rsidP="007A2639">
      <w:pPr>
        <w:rPr>
          <w:rFonts w:ascii="Times New Roman" w:hAnsi="Times New Roman" w:cs="Times New Roman"/>
        </w:rPr>
      </w:pPr>
    </w:p>
    <w:p w:rsidR="00E059B2" w:rsidRPr="009116AD" w:rsidRDefault="00E059B2" w:rsidP="00E059B2">
      <w:pPr>
        <w:rPr>
          <w:rFonts w:ascii="Times New Roman" w:hAnsi="Times New Roman" w:cs="Times New Roman"/>
        </w:rPr>
      </w:pPr>
    </w:p>
    <w:p w:rsidR="00E059B2" w:rsidRPr="009116AD" w:rsidRDefault="00E059B2" w:rsidP="00E059B2">
      <w:pPr>
        <w:rPr>
          <w:rFonts w:ascii="Times New Roman" w:hAnsi="Times New Roman" w:cs="Times New Roman"/>
        </w:rPr>
      </w:pPr>
    </w:p>
    <w:p w:rsidR="00E059B2" w:rsidRPr="009116AD" w:rsidRDefault="00E059B2" w:rsidP="00E059B2">
      <w:pPr>
        <w:tabs>
          <w:tab w:val="left" w:pos="1410"/>
        </w:tabs>
        <w:rPr>
          <w:rFonts w:ascii="Times New Roman" w:hAnsi="Times New Roman" w:cs="Times New Roman"/>
        </w:rPr>
      </w:pPr>
      <w:r w:rsidRPr="009116AD">
        <w:rPr>
          <w:rFonts w:ascii="Times New Roman" w:hAnsi="Times New Roman" w:cs="Times New Roman"/>
        </w:rPr>
        <w:tab/>
      </w:r>
    </w:p>
    <w:p w:rsidR="009F2B91" w:rsidRPr="009116AD" w:rsidRDefault="00E059B2" w:rsidP="00E059B2">
      <w:pPr>
        <w:tabs>
          <w:tab w:val="left" w:pos="1410"/>
        </w:tabs>
        <w:rPr>
          <w:rFonts w:ascii="Times New Roman" w:hAnsi="Times New Roman" w:cs="Times New Roman"/>
        </w:rPr>
        <w:sectPr w:rsidR="009F2B91" w:rsidRPr="009116A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9116AD">
        <w:rPr>
          <w:rFonts w:ascii="Times New Roman" w:hAnsi="Times New Roman" w:cs="Times New Roman"/>
        </w:rPr>
        <w:tab/>
      </w:r>
    </w:p>
    <w:tbl>
      <w:tblPr>
        <w:tblStyle w:val="a4"/>
        <w:tblpPr w:leftFromText="142" w:rightFromText="142" w:vertAnchor="text" w:horzAnchor="page" w:tblpX="816" w:tblpY="341"/>
        <w:tblW w:w="10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1312"/>
        <w:gridCol w:w="1312"/>
        <w:gridCol w:w="684"/>
        <w:gridCol w:w="1312"/>
        <w:gridCol w:w="1312"/>
        <w:gridCol w:w="681"/>
        <w:gridCol w:w="1223"/>
        <w:gridCol w:w="1135"/>
        <w:gridCol w:w="748"/>
      </w:tblGrid>
      <w:tr w:rsidR="009116AD" w:rsidRPr="009116AD" w:rsidTr="00A67B7D">
        <w:tc>
          <w:tcPr>
            <w:tcW w:w="1055" w:type="dxa"/>
            <w:tcBorders>
              <w:bottom w:val="nil"/>
            </w:tcBorders>
          </w:tcPr>
          <w:p w:rsidR="00A67B7D" w:rsidRPr="009116AD" w:rsidRDefault="00A67B7D" w:rsidP="00A67B7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Total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2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Mal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Female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</w:p>
        </w:tc>
      </w:tr>
      <w:tr w:rsidR="009116AD" w:rsidRPr="009116AD" w:rsidTr="00A67B7D">
        <w:tc>
          <w:tcPr>
            <w:tcW w:w="1055" w:type="dxa"/>
            <w:tcBorders>
              <w:top w:val="nil"/>
              <w:bottom w:val="single" w:sz="4" w:space="0" w:color="auto"/>
            </w:tcBorders>
          </w:tcPr>
          <w:p w:rsidR="00A67B7D" w:rsidRPr="009116AD" w:rsidRDefault="00A67B7D" w:rsidP="00A67B7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6"/>
              </w:rPr>
              <w:t>Ye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6"/>
              </w:rPr>
              <w:t>No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4"/>
                <w:szCs w:val="16"/>
              </w:rPr>
              <w:t>p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6"/>
              </w:rPr>
              <w:t>Ye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6"/>
              </w:rPr>
              <w:t>No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4"/>
                <w:szCs w:val="16"/>
              </w:rPr>
              <w:t>p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6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6"/>
              </w:rPr>
              <w:t>No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A67B7D">
            <w:pPr>
              <w:jc w:val="center"/>
              <w:rPr>
                <w:rFonts w:ascii="Times New Roman" w:hAnsi="Times New Roman" w:cs="Times New Roman"/>
                <w:i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4"/>
                <w:szCs w:val="16"/>
              </w:rPr>
              <w:t>p</w:t>
            </w:r>
          </w:p>
        </w:tc>
      </w:tr>
      <w:tr w:rsidR="009116AD" w:rsidRPr="009116AD" w:rsidTr="00A67B7D">
        <w:tc>
          <w:tcPr>
            <w:tcW w:w="10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67B7D" w:rsidRPr="009116AD" w:rsidRDefault="00A67B7D" w:rsidP="00A67B7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Drinking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1.69 (2.62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4.98 (0.94)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2.56 (3.46)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7.86 (1.31)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0.72 (4.11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1.68 (1.27)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24</w:t>
            </w:r>
          </w:p>
        </w:tc>
      </w:tr>
      <w:tr w:rsidR="009116AD" w:rsidRPr="009116AD" w:rsidTr="00A67B7D">
        <w:tc>
          <w:tcPr>
            <w:tcW w:w="1055" w:type="dxa"/>
            <w:shd w:val="clear" w:color="auto" w:fill="FFFFFF" w:themeFill="background1"/>
          </w:tcPr>
          <w:p w:rsidR="00A67B7D" w:rsidRPr="009116AD" w:rsidRDefault="00A67B7D" w:rsidP="00A67B7D">
            <w:pPr>
              <w:jc w:val="left"/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moking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1.62 (1.77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90 (0.54)</w:t>
            </w:r>
          </w:p>
        </w:tc>
        <w:tc>
          <w:tcPr>
            <w:tcW w:w="684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6.35 (2.73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0.37 (0.90)</w:t>
            </w:r>
          </w:p>
        </w:tc>
        <w:tc>
          <w:tcPr>
            <w:tcW w:w="681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223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40 (2.03)</w:t>
            </w:r>
          </w:p>
        </w:tc>
        <w:tc>
          <w:tcPr>
            <w:tcW w:w="1135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93 (0.48)</w:t>
            </w:r>
          </w:p>
        </w:tc>
        <w:tc>
          <w:tcPr>
            <w:tcW w:w="748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27</w:t>
            </w:r>
          </w:p>
        </w:tc>
      </w:tr>
      <w:tr w:rsidR="009116AD" w:rsidRPr="009116AD" w:rsidTr="00A67B7D">
        <w:tc>
          <w:tcPr>
            <w:tcW w:w="1055" w:type="dxa"/>
          </w:tcPr>
          <w:p w:rsidR="00A67B7D" w:rsidRPr="009116AD" w:rsidRDefault="00A67B7D" w:rsidP="00A67B7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 w:hint="eastAsia"/>
                <w:sz w:val="14"/>
                <w:szCs w:val="14"/>
              </w:rPr>
              <w:t>High</w:t>
            </w: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 xml:space="preserve"> stress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1.63 (2.40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6.26 (0.92)</w:t>
            </w:r>
          </w:p>
        </w:tc>
        <w:tc>
          <w:tcPr>
            <w:tcW w:w="684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7.92 (3.18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2.41 (1.17)</w:t>
            </w:r>
          </w:p>
        </w:tc>
        <w:tc>
          <w:tcPr>
            <w:tcW w:w="681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1223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5.76 (3.37)</w:t>
            </w:r>
          </w:p>
        </w:tc>
        <w:tc>
          <w:tcPr>
            <w:tcW w:w="1135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0.69 (1.28)</w:t>
            </w:r>
          </w:p>
        </w:tc>
        <w:tc>
          <w:tcPr>
            <w:tcW w:w="748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56</w:t>
            </w:r>
          </w:p>
        </w:tc>
      </w:tr>
      <w:tr w:rsidR="009116AD" w:rsidRPr="009116AD" w:rsidTr="00A67B7D">
        <w:tc>
          <w:tcPr>
            <w:tcW w:w="1055" w:type="dxa"/>
          </w:tcPr>
          <w:p w:rsidR="00A67B7D" w:rsidRPr="009116AD" w:rsidRDefault="00A67B7D" w:rsidP="00A67B7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Stress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1223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23</w:t>
            </w:r>
          </w:p>
        </w:tc>
      </w:tr>
      <w:tr w:rsidR="009116AD" w:rsidRPr="009116AD" w:rsidTr="00A67B7D">
        <w:tc>
          <w:tcPr>
            <w:tcW w:w="1055" w:type="dxa"/>
          </w:tcPr>
          <w:p w:rsidR="00A67B7D" w:rsidRPr="009116AD" w:rsidRDefault="00A67B7D" w:rsidP="00A67B7D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Very low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2.93 (1.77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6.44 (0.72)</w:t>
            </w:r>
          </w:p>
        </w:tc>
        <w:tc>
          <w:tcPr>
            <w:tcW w:w="684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5.89 (2.68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8.54 (1.05)</w:t>
            </w:r>
          </w:p>
        </w:tc>
        <w:tc>
          <w:tcPr>
            <w:tcW w:w="681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9.65 (2.26)</w:t>
            </w:r>
          </w:p>
        </w:tc>
        <w:tc>
          <w:tcPr>
            <w:tcW w:w="1135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4.02 (0.95)</w:t>
            </w:r>
          </w:p>
        </w:tc>
        <w:tc>
          <w:tcPr>
            <w:tcW w:w="748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A67B7D">
        <w:tc>
          <w:tcPr>
            <w:tcW w:w="1055" w:type="dxa"/>
          </w:tcPr>
          <w:p w:rsidR="00A67B7D" w:rsidRPr="009116AD" w:rsidRDefault="00A67B7D" w:rsidP="00A67B7D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5.44 (2.73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7.30 (0.99)</w:t>
            </w:r>
          </w:p>
        </w:tc>
        <w:tc>
          <w:tcPr>
            <w:tcW w:w="684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6.20 (3.82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9.05 (1.33)</w:t>
            </w:r>
          </w:p>
        </w:tc>
        <w:tc>
          <w:tcPr>
            <w:tcW w:w="681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4.60 (3.61)</w:t>
            </w:r>
          </w:p>
        </w:tc>
        <w:tc>
          <w:tcPr>
            <w:tcW w:w="1135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5.29 (1.39)</w:t>
            </w:r>
          </w:p>
        </w:tc>
        <w:tc>
          <w:tcPr>
            <w:tcW w:w="748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A67B7D">
        <w:tc>
          <w:tcPr>
            <w:tcW w:w="1055" w:type="dxa"/>
          </w:tcPr>
          <w:p w:rsidR="00A67B7D" w:rsidRPr="009116AD" w:rsidRDefault="00A67B7D" w:rsidP="00A67B7D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4.65 (2.14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2.62 (0.90)</w:t>
            </w:r>
          </w:p>
        </w:tc>
        <w:tc>
          <w:tcPr>
            <w:tcW w:w="684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3.40 (2.97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9.74 (1.14)</w:t>
            </w:r>
          </w:p>
        </w:tc>
        <w:tc>
          <w:tcPr>
            <w:tcW w:w="681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6.04 (2.88)</w:t>
            </w:r>
          </w:p>
        </w:tc>
        <w:tc>
          <w:tcPr>
            <w:tcW w:w="1135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5.92 (1.23)</w:t>
            </w:r>
          </w:p>
        </w:tc>
        <w:tc>
          <w:tcPr>
            <w:tcW w:w="748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A67B7D">
        <w:tc>
          <w:tcPr>
            <w:tcW w:w="1055" w:type="dxa"/>
          </w:tcPr>
          <w:p w:rsidR="00A67B7D" w:rsidRPr="009116AD" w:rsidRDefault="00A67B7D" w:rsidP="00A67B7D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116AD">
              <w:rPr>
                <w:rFonts w:ascii="Times New Roman" w:hAnsi="Times New Roman" w:cs="Times New Roman"/>
                <w:sz w:val="14"/>
                <w:szCs w:val="14"/>
              </w:rPr>
              <w:t xml:space="preserve">Very high 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98 (1.44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65 (0.37)</w:t>
            </w:r>
          </w:p>
        </w:tc>
        <w:tc>
          <w:tcPr>
            <w:tcW w:w="684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4.52 (1.63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67 (0.43)</w:t>
            </w:r>
          </w:p>
        </w:tc>
        <w:tc>
          <w:tcPr>
            <w:tcW w:w="681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9.72 (2.36)</w:t>
            </w:r>
          </w:p>
        </w:tc>
        <w:tc>
          <w:tcPr>
            <w:tcW w:w="1135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4.76 (0.60)</w:t>
            </w:r>
          </w:p>
        </w:tc>
        <w:tc>
          <w:tcPr>
            <w:tcW w:w="748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A67B7D">
        <w:tc>
          <w:tcPr>
            <w:tcW w:w="1055" w:type="dxa"/>
          </w:tcPr>
          <w:p w:rsidR="00A67B7D" w:rsidRPr="009116AD" w:rsidRDefault="00A67B7D" w:rsidP="00A67B7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Depress</w:t>
            </w:r>
            <w:r w:rsidR="00450420">
              <w:rPr>
                <w:rFonts w:ascii="Times New Roman" w:hAnsi="Times New Roman" w:cs="Times New Roman" w:hint="eastAsia"/>
                <w:sz w:val="14"/>
                <w:szCs w:val="16"/>
              </w:rPr>
              <w:t>ed</w:t>
            </w:r>
            <w:r w:rsidR="0045042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="00450420">
              <w:rPr>
                <w:rFonts w:ascii="Times New Roman" w:hAnsi="Times New Roman" w:cs="Times New Roman" w:hint="eastAsia"/>
                <w:sz w:val="14"/>
                <w:szCs w:val="16"/>
              </w:rPr>
              <w:t>mood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4.13 (1.95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8.88 (0.58)</w:t>
            </w:r>
          </w:p>
        </w:tc>
        <w:tc>
          <w:tcPr>
            <w:tcW w:w="684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3.12 (2.63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7.23 (0.72)</w:t>
            </w:r>
          </w:p>
        </w:tc>
        <w:tc>
          <w:tcPr>
            <w:tcW w:w="681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223" w:type="dxa"/>
            <w:vAlign w:val="center"/>
          </w:tcPr>
          <w:p w:rsidR="00A67B7D" w:rsidRPr="009116AD" w:rsidRDefault="00A67B7D" w:rsidP="00A67B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5.26 (2.90)</w:t>
            </w:r>
          </w:p>
        </w:tc>
        <w:tc>
          <w:tcPr>
            <w:tcW w:w="1135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0.77 (0.91)</w:t>
            </w:r>
          </w:p>
        </w:tc>
        <w:tc>
          <w:tcPr>
            <w:tcW w:w="748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03</w:t>
            </w:r>
          </w:p>
        </w:tc>
      </w:tr>
      <w:tr w:rsidR="009116AD" w:rsidRPr="009116AD" w:rsidTr="00A67B7D">
        <w:tc>
          <w:tcPr>
            <w:tcW w:w="1055" w:type="dxa"/>
          </w:tcPr>
          <w:p w:rsidR="00A67B7D" w:rsidRPr="009116AD" w:rsidRDefault="00A67B7D" w:rsidP="00A67B7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uicidal idea</w:t>
            </w:r>
            <w:r w:rsidR="00450420">
              <w:rPr>
                <w:rFonts w:ascii="Times New Roman" w:hAnsi="Times New Roman" w:cs="Times New Roman" w:hint="eastAsia"/>
                <w:sz w:val="14"/>
                <w:szCs w:val="16"/>
              </w:rPr>
              <w:t>tion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7.84 (2.24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9.51 (0.56)</w:t>
            </w:r>
          </w:p>
        </w:tc>
        <w:tc>
          <w:tcPr>
            <w:tcW w:w="684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2.04 (2.61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41 (0.66)</w:t>
            </w:r>
          </w:p>
        </w:tc>
        <w:tc>
          <w:tcPr>
            <w:tcW w:w="681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223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4.27 (3.34)</w:t>
            </w:r>
          </w:p>
        </w:tc>
        <w:tc>
          <w:tcPr>
            <w:tcW w:w="1135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3.06 (0.91)</w:t>
            </w:r>
          </w:p>
        </w:tc>
        <w:tc>
          <w:tcPr>
            <w:tcW w:w="748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A67B7D">
        <w:tc>
          <w:tcPr>
            <w:tcW w:w="1055" w:type="dxa"/>
          </w:tcPr>
          <w:p w:rsidR="00A67B7D" w:rsidRPr="009116AD" w:rsidRDefault="00A67B7D" w:rsidP="00A67B7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uicidal plan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.05 (3.64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1 (0.22)</w:t>
            </w:r>
          </w:p>
        </w:tc>
        <w:tc>
          <w:tcPr>
            <w:tcW w:w="684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 (0.00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 (0.00)</w:t>
            </w:r>
          </w:p>
        </w:tc>
        <w:tc>
          <w:tcPr>
            <w:tcW w:w="681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gt;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.999</w:t>
            </w:r>
          </w:p>
        </w:tc>
        <w:tc>
          <w:tcPr>
            <w:tcW w:w="1223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0.55 (7.67)</w:t>
            </w:r>
          </w:p>
        </w:tc>
        <w:tc>
          <w:tcPr>
            <w:tcW w:w="1135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7 (0.46)</w:t>
            </w:r>
          </w:p>
        </w:tc>
        <w:tc>
          <w:tcPr>
            <w:tcW w:w="748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1</w:t>
            </w:r>
          </w:p>
        </w:tc>
      </w:tr>
      <w:tr w:rsidR="009116AD" w:rsidRPr="009116AD" w:rsidTr="00A67B7D">
        <w:tc>
          <w:tcPr>
            <w:tcW w:w="1055" w:type="dxa"/>
          </w:tcPr>
          <w:p w:rsidR="00A67B7D" w:rsidRPr="009116AD" w:rsidRDefault="00A67B7D" w:rsidP="00A67B7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Suicidal attempt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26 (1.45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11 (0.41)</w:t>
            </w:r>
          </w:p>
        </w:tc>
        <w:tc>
          <w:tcPr>
            <w:tcW w:w="684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 (0.00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51 (0.55)</w:t>
            </w:r>
          </w:p>
        </w:tc>
        <w:tc>
          <w:tcPr>
            <w:tcW w:w="681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23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.53 (2.49)</w:t>
            </w:r>
          </w:p>
        </w:tc>
        <w:tc>
          <w:tcPr>
            <w:tcW w:w="1135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68 (0.64)</w:t>
            </w:r>
          </w:p>
        </w:tc>
        <w:tc>
          <w:tcPr>
            <w:tcW w:w="748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53</w:t>
            </w:r>
          </w:p>
        </w:tc>
      </w:tr>
      <w:tr w:rsidR="009116AD" w:rsidRPr="009116AD" w:rsidTr="00A67B7D">
        <w:tc>
          <w:tcPr>
            <w:tcW w:w="1055" w:type="dxa"/>
          </w:tcPr>
          <w:p w:rsidR="00A67B7D" w:rsidRPr="009116AD" w:rsidRDefault="00A67B7D" w:rsidP="00A67B7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9116AD">
              <w:rPr>
                <w:rFonts w:ascii="Times New Roman" w:hAnsi="Times New Roman" w:cs="Times New Roman"/>
                <w:sz w:val="14"/>
                <w:szCs w:val="16"/>
              </w:rPr>
              <w:t>Psychological consultation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4.58 (1.26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31 (0.36)</w:t>
            </w:r>
          </w:p>
        </w:tc>
        <w:tc>
          <w:tcPr>
            <w:tcW w:w="684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4.35 (1.70)</w:t>
            </w:r>
          </w:p>
        </w:tc>
        <w:tc>
          <w:tcPr>
            <w:tcW w:w="1312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33 (0.39)</w:t>
            </w:r>
          </w:p>
        </w:tc>
        <w:tc>
          <w:tcPr>
            <w:tcW w:w="681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1223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4.84 (1.65)</w:t>
            </w:r>
          </w:p>
        </w:tc>
        <w:tc>
          <w:tcPr>
            <w:tcW w:w="1135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4.44 (0.62)</w:t>
            </w:r>
          </w:p>
        </w:tc>
        <w:tc>
          <w:tcPr>
            <w:tcW w:w="748" w:type="dxa"/>
            <w:vAlign w:val="center"/>
          </w:tcPr>
          <w:p w:rsidR="00A67B7D" w:rsidRPr="009116AD" w:rsidRDefault="00A67B7D" w:rsidP="00A67B7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17</w:t>
            </w:r>
          </w:p>
        </w:tc>
      </w:tr>
    </w:tbl>
    <w:p w:rsidR="00422372" w:rsidRPr="009116AD" w:rsidRDefault="00DE54F9" w:rsidP="00422372">
      <w:pPr>
        <w:rPr>
          <w:rFonts w:ascii="Times New Roman" w:hAnsi="Times New Roman" w:cs="Times New Roman"/>
        </w:rPr>
      </w:pPr>
      <w:r w:rsidRPr="009116AD">
        <w:rPr>
          <w:rFonts w:ascii="Times New Roman" w:hAnsi="Times New Roman" w:cs="Times New Roman"/>
        </w:rPr>
        <w:t>Supplementary table</w:t>
      </w:r>
      <w:r w:rsidR="00422372" w:rsidRPr="009116AD">
        <w:rPr>
          <w:rFonts w:ascii="Times New Roman" w:hAnsi="Times New Roman" w:cs="Times New Roman"/>
        </w:rPr>
        <w:t xml:space="preserve"> </w:t>
      </w:r>
      <w:r w:rsidRPr="009116AD">
        <w:rPr>
          <w:rFonts w:ascii="Times New Roman" w:hAnsi="Times New Roman" w:cs="Times New Roman"/>
        </w:rPr>
        <w:t>4</w:t>
      </w:r>
      <w:r w:rsidR="00422372" w:rsidRPr="009116AD">
        <w:rPr>
          <w:rFonts w:ascii="Times New Roman" w:hAnsi="Times New Roman" w:cs="Times New Roman"/>
        </w:rPr>
        <w:t xml:space="preserve">. </w:t>
      </w:r>
      <w:r w:rsidR="00422372" w:rsidRPr="009116AD">
        <w:rPr>
          <w:rFonts w:ascii="Times New Roman" w:hAnsi="Times New Roman" w:cs="Times New Roman" w:hint="eastAsia"/>
        </w:rPr>
        <w:t>Comparison of the subjects according to mother's</w:t>
      </w:r>
      <w:r w:rsidR="00422372" w:rsidRPr="009116AD">
        <w:rPr>
          <w:rFonts w:ascii="Times New Roman" w:hAnsi="Times New Roman" w:cs="Times New Roman"/>
        </w:rPr>
        <w:t xml:space="preserve"> </w:t>
      </w:r>
      <w:r w:rsidR="00422372" w:rsidRPr="009116AD">
        <w:rPr>
          <w:rFonts w:ascii="Times New Roman" w:hAnsi="Times New Roman" w:cs="Times New Roman" w:hint="eastAsia"/>
        </w:rPr>
        <w:t>suicidal</w:t>
      </w:r>
      <w:r w:rsidR="00422372" w:rsidRPr="009116AD">
        <w:rPr>
          <w:rFonts w:ascii="Times New Roman" w:hAnsi="Times New Roman" w:cs="Times New Roman"/>
        </w:rPr>
        <w:t xml:space="preserve"> </w:t>
      </w:r>
      <w:r w:rsidR="00422372" w:rsidRPr="009116AD">
        <w:rPr>
          <w:rFonts w:ascii="Times New Roman" w:hAnsi="Times New Roman" w:cs="Times New Roman" w:hint="eastAsia"/>
        </w:rPr>
        <w:t>idea</w:t>
      </w:r>
      <w:r w:rsidR="00450420">
        <w:rPr>
          <w:rFonts w:ascii="Times New Roman" w:hAnsi="Times New Roman" w:cs="Times New Roman" w:hint="eastAsia"/>
        </w:rPr>
        <w:t>tion</w:t>
      </w:r>
    </w:p>
    <w:p w:rsidR="00A67B7D" w:rsidRPr="009116AD" w:rsidRDefault="00A67B7D" w:rsidP="00A67B7D">
      <w:pPr>
        <w:rPr>
          <w:rFonts w:ascii="Times New Roman" w:hAnsi="Times New Roman" w:cs="Times New Roman"/>
          <w:sz w:val="16"/>
        </w:rPr>
      </w:pPr>
      <w:r w:rsidRPr="009116AD">
        <w:rPr>
          <w:rFonts w:ascii="Times New Roman" w:hAnsi="Times New Roman" w:cs="Times New Roman" w:hint="eastAsia"/>
          <w:sz w:val="16"/>
        </w:rPr>
        <w:t>Values</w:t>
      </w:r>
      <w:r w:rsidRPr="009116AD">
        <w:rPr>
          <w:rFonts w:ascii="Times New Roman" w:hAnsi="Times New Roman" w:cs="Times New Roman"/>
          <w:sz w:val="16"/>
        </w:rPr>
        <w:t xml:space="preserve"> are presented as the percentage (standard error).</w:t>
      </w:r>
    </w:p>
    <w:p w:rsidR="00422372" w:rsidRPr="009116AD" w:rsidRDefault="00422372" w:rsidP="007A2639">
      <w:pPr>
        <w:rPr>
          <w:rFonts w:ascii="Times New Roman" w:hAnsi="Times New Roman" w:cs="Times New Roman"/>
        </w:rPr>
      </w:pPr>
    </w:p>
    <w:p w:rsidR="00422372" w:rsidRPr="009116AD" w:rsidRDefault="00422372" w:rsidP="007A2639">
      <w:pPr>
        <w:rPr>
          <w:rFonts w:ascii="Times New Roman" w:hAnsi="Times New Roman" w:cs="Times New Roman"/>
        </w:rPr>
      </w:pPr>
    </w:p>
    <w:p w:rsidR="00422372" w:rsidRPr="009116AD" w:rsidRDefault="00422372" w:rsidP="007A2639">
      <w:pPr>
        <w:rPr>
          <w:rFonts w:ascii="Times New Roman" w:hAnsi="Times New Roman" w:cs="Times New Roman"/>
        </w:rPr>
      </w:pPr>
    </w:p>
    <w:p w:rsidR="00422372" w:rsidRPr="009116AD" w:rsidRDefault="00422372" w:rsidP="007A2639">
      <w:pPr>
        <w:rPr>
          <w:rFonts w:ascii="Times New Roman" w:hAnsi="Times New Roman" w:cs="Times New Roman"/>
        </w:rPr>
      </w:pPr>
    </w:p>
    <w:p w:rsidR="00422372" w:rsidRPr="009116AD" w:rsidRDefault="00422372" w:rsidP="007A2639">
      <w:pPr>
        <w:rPr>
          <w:rFonts w:ascii="Times New Roman" w:hAnsi="Times New Roman" w:cs="Times New Roman"/>
        </w:rPr>
      </w:pPr>
    </w:p>
    <w:p w:rsidR="00422372" w:rsidRPr="009116AD" w:rsidRDefault="00422372" w:rsidP="007A2639">
      <w:pPr>
        <w:rPr>
          <w:rFonts w:ascii="Times New Roman" w:hAnsi="Times New Roman" w:cs="Times New Roman"/>
        </w:rPr>
      </w:pPr>
    </w:p>
    <w:p w:rsidR="00422372" w:rsidRPr="009116AD" w:rsidRDefault="00422372" w:rsidP="007A2639">
      <w:pPr>
        <w:rPr>
          <w:rFonts w:ascii="Times New Roman" w:hAnsi="Times New Roman" w:cs="Times New Roman"/>
        </w:rPr>
      </w:pPr>
    </w:p>
    <w:p w:rsidR="00422372" w:rsidRPr="009116AD" w:rsidRDefault="00422372" w:rsidP="007A2639">
      <w:pPr>
        <w:rPr>
          <w:rFonts w:ascii="Times New Roman" w:hAnsi="Times New Roman" w:cs="Times New Roman"/>
        </w:rPr>
      </w:pPr>
    </w:p>
    <w:p w:rsidR="00422372" w:rsidRPr="009116AD" w:rsidRDefault="00422372" w:rsidP="007A2639">
      <w:pPr>
        <w:rPr>
          <w:rFonts w:ascii="Times New Roman" w:hAnsi="Times New Roman" w:cs="Times New Roman"/>
        </w:rPr>
      </w:pPr>
    </w:p>
    <w:p w:rsidR="00422372" w:rsidRPr="009116AD" w:rsidRDefault="00422372" w:rsidP="007A2639">
      <w:pPr>
        <w:rPr>
          <w:rFonts w:ascii="Times New Roman" w:hAnsi="Times New Roman" w:cs="Times New Roman"/>
        </w:rPr>
      </w:pPr>
    </w:p>
    <w:p w:rsidR="002E274B" w:rsidRPr="009116AD" w:rsidRDefault="002E274B" w:rsidP="007A2639">
      <w:pPr>
        <w:rPr>
          <w:rFonts w:ascii="Times New Roman" w:hAnsi="Times New Roman" w:cs="Times New Roman"/>
        </w:rPr>
      </w:pPr>
    </w:p>
    <w:p w:rsidR="002E274B" w:rsidRPr="009116AD" w:rsidRDefault="002E274B" w:rsidP="007A2639">
      <w:pPr>
        <w:rPr>
          <w:rFonts w:ascii="Times New Roman" w:hAnsi="Times New Roman" w:cs="Times New Roman"/>
        </w:rPr>
      </w:pPr>
    </w:p>
    <w:p w:rsidR="00A67B7D" w:rsidRPr="009116AD" w:rsidRDefault="00A67B7D" w:rsidP="007A2639">
      <w:pPr>
        <w:rPr>
          <w:rFonts w:ascii="Times New Roman" w:hAnsi="Times New Roman" w:cs="Times New Roman"/>
        </w:rPr>
      </w:pPr>
    </w:p>
    <w:p w:rsidR="00A67B7D" w:rsidRPr="009116AD" w:rsidRDefault="00A67B7D" w:rsidP="007A2639">
      <w:pPr>
        <w:rPr>
          <w:rFonts w:ascii="Times New Roman" w:hAnsi="Times New Roman" w:cs="Times New Roman"/>
        </w:rPr>
      </w:pPr>
    </w:p>
    <w:p w:rsidR="00A67B7D" w:rsidRPr="009116AD" w:rsidRDefault="00A67B7D" w:rsidP="007A2639">
      <w:pPr>
        <w:rPr>
          <w:rFonts w:ascii="Times New Roman" w:hAnsi="Times New Roman" w:cs="Times New Roman"/>
        </w:rPr>
      </w:pPr>
    </w:p>
    <w:p w:rsidR="00A67B7D" w:rsidRPr="009116AD" w:rsidRDefault="00A67B7D" w:rsidP="007A2639">
      <w:pPr>
        <w:rPr>
          <w:rFonts w:ascii="Times New Roman" w:hAnsi="Times New Roman" w:cs="Times New Roman"/>
        </w:rPr>
      </w:pPr>
    </w:p>
    <w:p w:rsidR="00A67B7D" w:rsidRPr="009116AD" w:rsidRDefault="00A67B7D" w:rsidP="007A2639">
      <w:pPr>
        <w:rPr>
          <w:rFonts w:ascii="Times New Roman" w:hAnsi="Times New Roman" w:cs="Times New Roman"/>
        </w:rPr>
      </w:pPr>
    </w:p>
    <w:p w:rsidR="00A67B7D" w:rsidRPr="009116AD" w:rsidRDefault="00A67B7D" w:rsidP="007A2639">
      <w:pPr>
        <w:rPr>
          <w:rFonts w:ascii="Times New Roman" w:hAnsi="Times New Roman" w:cs="Times New Roman"/>
        </w:rPr>
      </w:pPr>
    </w:p>
    <w:p w:rsidR="00A67B7D" w:rsidRPr="009116AD" w:rsidRDefault="00A67B7D" w:rsidP="007A2639">
      <w:pPr>
        <w:rPr>
          <w:rFonts w:ascii="Times New Roman" w:hAnsi="Times New Roman" w:cs="Times New Roman"/>
        </w:rPr>
      </w:pPr>
    </w:p>
    <w:p w:rsidR="00A67B7D" w:rsidRPr="009116AD" w:rsidRDefault="00A67B7D" w:rsidP="007A2639">
      <w:pPr>
        <w:rPr>
          <w:rFonts w:ascii="Times New Roman" w:hAnsi="Times New Roman" w:cs="Times New Roman"/>
        </w:rPr>
      </w:pPr>
    </w:p>
    <w:p w:rsidR="00A67B7D" w:rsidRPr="009116AD" w:rsidRDefault="00A67B7D" w:rsidP="007A2639">
      <w:pPr>
        <w:rPr>
          <w:rFonts w:ascii="Times New Roman" w:hAnsi="Times New Roman" w:cs="Times New Roman"/>
        </w:rPr>
      </w:pPr>
    </w:p>
    <w:p w:rsidR="0012220D" w:rsidRPr="009116AD" w:rsidRDefault="0012220D" w:rsidP="007A2639">
      <w:pPr>
        <w:rPr>
          <w:rFonts w:ascii="Times New Roman" w:hAnsi="Times New Roman" w:cs="Times New Roman"/>
        </w:rPr>
      </w:pPr>
    </w:p>
    <w:p w:rsidR="00422372" w:rsidRPr="009116AD" w:rsidRDefault="00422372" w:rsidP="007A2639">
      <w:pPr>
        <w:rPr>
          <w:rFonts w:ascii="Times New Roman" w:hAnsi="Times New Roman" w:cs="Times New Roman"/>
        </w:rPr>
      </w:pPr>
    </w:p>
    <w:p w:rsidR="002908AB" w:rsidRPr="009116AD" w:rsidRDefault="002908AB" w:rsidP="007A2639">
      <w:pPr>
        <w:rPr>
          <w:rFonts w:ascii="Times New Roman" w:hAnsi="Times New Roman" w:cs="Times New Roman"/>
        </w:rPr>
      </w:pPr>
    </w:p>
    <w:p w:rsidR="00A67B7D" w:rsidRPr="009116AD" w:rsidRDefault="00A67B7D" w:rsidP="00A67B7D">
      <w:pPr>
        <w:rPr>
          <w:rFonts w:ascii="Times New Roman" w:hAnsi="Times New Roman" w:cs="Times New Roman"/>
        </w:rPr>
      </w:pPr>
      <w:r w:rsidRPr="009116AD">
        <w:rPr>
          <w:rFonts w:ascii="Times New Roman" w:hAnsi="Times New Roman" w:cs="Times New Roman"/>
        </w:rPr>
        <w:lastRenderedPageBreak/>
        <w:t xml:space="preserve">Supplementary table 5. </w:t>
      </w:r>
      <w:r w:rsidR="002C0385">
        <w:rPr>
          <w:rFonts w:ascii="Times New Roman" w:hAnsi="Times New Roman" w:cs="Times New Roman" w:hint="eastAsia"/>
        </w:rPr>
        <w:t>Univariable</w:t>
      </w:r>
      <w:r w:rsidR="002C0385">
        <w:rPr>
          <w:rFonts w:ascii="Times New Roman" w:hAnsi="Times New Roman" w:cs="Times New Roman"/>
        </w:rPr>
        <w:t xml:space="preserve"> </w:t>
      </w:r>
      <w:r w:rsidR="002C0385">
        <w:rPr>
          <w:rFonts w:ascii="Times New Roman" w:hAnsi="Times New Roman" w:cs="Times New Roman" w:hint="eastAsia"/>
        </w:rPr>
        <w:t>l</w:t>
      </w:r>
      <w:r w:rsidRPr="009116AD">
        <w:rPr>
          <w:rFonts w:ascii="Times New Roman" w:hAnsi="Times New Roman" w:cs="Times New Roman"/>
        </w:rPr>
        <w:t xml:space="preserve">ogistic regression for stress </w:t>
      </w:r>
    </w:p>
    <w:tbl>
      <w:tblPr>
        <w:tblStyle w:val="a4"/>
        <w:tblW w:w="10774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2179"/>
        <w:gridCol w:w="1078"/>
        <w:gridCol w:w="1695"/>
        <w:gridCol w:w="964"/>
        <w:gridCol w:w="1818"/>
        <w:gridCol w:w="936"/>
      </w:tblGrid>
      <w:tr w:rsidR="009116AD" w:rsidRPr="009116AD" w:rsidTr="004A73C9">
        <w:tc>
          <w:tcPr>
            <w:tcW w:w="2104" w:type="dxa"/>
            <w:tcBorders>
              <w:bottom w:val="nil"/>
            </w:tcBorders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9116AD" w:rsidRPr="009116AD" w:rsidTr="004A73C9"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9116AD" w:rsidRPr="009116AD" w:rsidTr="004A73C9">
        <w:tc>
          <w:tcPr>
            <w:tcW w:w="2104" w:type="dxa"/>
            <w:tcBorders>
              <w:top w:val="single" w:sz="4" w:space="0" w:color="auto"/>
            </w:tcBorders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1.0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1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33 (0.986-1.082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1.069-1.1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712-1.066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8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01 (0.7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3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6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086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0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Below median 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Above median 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47 (0.735-0.976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18 (0.753-1.1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96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86 (0.649-0.952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Mother education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-High school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University-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73 (0.9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2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6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58 (0.933-1.437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75 (0.791-1.201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Father education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-High school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University-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60 (0.8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1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79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306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719-1.1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1.104-1.46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4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&lt;0.001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10 (0.905-1.362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5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1.26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9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Drinking mother 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9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2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58 (0.9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754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Drinking father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64 (0.9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500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827-2.052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4A73C9" w:rsidRPr="009116AD" w:rsidTr="004A73C9">
        <w:tc>
          <w:tcPr>
            <w:tcW w:w="2104" w:type="dxa"/>
            <w:shd w:val="clear" w:color="auto" w:fill="auto"/>
          </w:tcPr>
          <w:p w:rsidR="004A73C9" w:rsidRPr="009116AD" w:rsidRDefault="004A73C9" w:rsidP="004A73C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2179" w:type="dxa"/>
            <w:vAlign w:val="center"/>
          </w:tcPr>
          <w:p w:rsidR="004A73C9" w:rsidRPr="009116AD" w:rsidRDefault="004A73C9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5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1.21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99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Align w:val="center"/>
          </w:tcPr>
          <w:p w:rsidR="004A73C9" w:rsidRPr="009116AD" w:rsidRDefault="004A73C9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95" w:type="dxa"/>
            <w:vAlign w:val="center"/>
          </w:tcPr>
          <w:p w:rsidR="004A73C9" w:rsidRPr="009116AD" w:rsidRDefault="004A73C9" w:rsidP="004A73C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1.654 (1.226-2.231)</w:t>
            </w:r>
          </w:p>
        </w:tc>
        <w:tc>
          <w:tcPr>
            <w:tcW w:w="964" w:type="dxa"/>
            <w:vAlign w:val="center"/>
          </w:tcPr>
          <w:p w:rsidR="004A73C9" w:rsidRPr="009116AD" w:rsidRDefault="004A73C9" w:rsidP="004A73C9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0.001</w:t>
            </w:r>
          </w:p>
        </w:tc>
        <w:tc>
          <w:tcPr>
            <w:tcW w:w="1818" w:type="dxa"/>
            <w:vAlign w:val="center"/>
          </w:tcPr>
          <w:p w:rsidR="004A73C9" w:rsidRPr="009116AD" w:rsidRDefault="004A73C9" w:rsidP="004A73C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2.160 (1.326-3.518)</w:t>
            </w:r>
          </w:p>
        </w:tc>
        <w:tc>
          <w:tcPr>
            <w:tcW w:w="936" w:type="dxa"/>
            <w:vAlign w:val="center"/>
          </w:tcPr>
          <w:p w:rsidR="004A73C9" w:rsidRPr="009116AD" w:rsidRDefault="004A73C9" w:rsidP="004A73C9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4"/>
              </w:rPr>
              <w:t>0.002</w:t>
            </w:r>
          </w:p>
        </w:tc>
      </w:tr>
      <w:tr w:rsidR="004A73C9" w:rsidRPr="009116AD" w:rsidTr="004A73C9">
        <w:tc>
          <w:tcPr>
            <w:tcW w:w="2104" w:type="dxa"/>
            <w:shd w:val="clear" w:color="auto" w:fill="auto"/>
          </w:tcPr>
          <w:p w:rsidR="004A73C9" w:rsidRPr="009116AD" w:rsidRDefault="004A73C9" w:rsidP="004A73C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Smoking mother </w:t>
            </w:r>
          </w:p>
        </w:tc>
        <w:tc>
          <w:tcPr>
            <w:tcW w:w="2179" w:type="dxa"/>
            <w:vAlign w:val="center"/>
          </w:tcPr>
          <w:p w:rsidR="004A73C9" w:rsidRPr="006C55C9" w:rsidRDefault="004A73C9" w:rsidP="004A73C9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sz w:val="16"/>
                <w:szCs w:val="14"/>
              </w:rPr>
            </w:pP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1.624</w:t>
            </w:r>
            <w:r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</w:t>
            </w: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(1.284-2.054)</w:t>
            </w:r>
          </w:p>
        </w:tc>
        <w:tc>
          <w:tcPr>
            <w:tcW w:w="1078" w:type="dxa"/>
            <w:vAlign w:val="center"/>
          </w:tcPr>
          <w:p w:rsidR="004A73C9" w:rsidRPr="006C55C9" w:rsidRDefault="004A73C9" w:rsidP="004A73C9">
            <w:pPr>
              <w:jc w:val="center"/>
              <w:rPr>
                <w:rFonts w:ascii="Times New Roman" w:eastAsia="함초롬바탕" w:hAnsi="Times New Roman" w:cs="Times New Roman"/>
                <w:sz w:val="16"/>
                <w:szCs w:val="14"/>
              </w:rPr>
            </w:pP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eastAsia="함초롬바탕" w:hAnsi="Times New Roman" w:cs="Times New Roman"/>
                <w:sz w:val="16"/>
                <w:szCs w:val="16"/>
              </w:rPr>
              <w:t>0</w:t>
            </w: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695" w:type="dxa"/>
            <w:vAlign w:val="center"/>
          </w:tcPr>
          <w:p w:rsidR="004A73C9" w:rsidRPr="006C55C9" w:rsidRDefault="004A73C9" w:rsidP="004A73C9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sz w:val="16"/>
                <w:szCs w:val="14"/>
              </w:rPr>
            </w:pP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1.657</w:t>
            </w:r>
            <w:r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</w:t>
            </w: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(1.211-2.267)</w:t>
            </w:r>
          </w:p>
        </w:tc>
        <w:tc>
          <w:tcPr>
            <w:tcW w:w="964" w:type="dxa"/>
            <w:vAlign w:val="center"/>
          </w:tcPr>
          <w:p w:rsidR="004A73C9" w:rsidRPr="006C55C9" w:rsidRDefault="004A73C9" w:rsidP="004A73C9">
            <w:pPr>
              <w:jc w:val="center"/>
              <w:rPr>
                <w:rFonts w:ascii="Times New Roman" w:eastAsia="함초롬바탕" w:hAnsi="Times New Roman" w:cs="Times New Roman"/>
                <w:sz w:val="16"/>
                <w:szCs w:val="14"/>
              </w:rPr>
            </w:pP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818" w:type="dxa"/>
            <w:vAlign w:val="center"/>
          </w:tcPr>
          <w:p w:rsidR="004A73C9" w:rsidRPr="006C55C9" w:rsidRDefault="004A73C9" w:rsidP="004A73C9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sz w:val="16"/>
                <w:szCs w:val="14"/>
              </w:rPr>
            </w:pP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1.609</w:t>
            </w:r>
            <w:r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</w:t>
            </w: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(1.145-2.262)</w:t>
            </w:r>
          </w:p>
        </w:tc>
        <w:tc>
          <w:tcPr>
            <w:tcW w:w="936" w:type="dxa"/>
            <w:vAlign w:val="center"/>
          </w:tcPr>
          <w:p w:rsidR="004A73C9" w:rsidRPr="006C55C9" w:rsidRDefault="004A73C9" w:rsidP="004A73C9">
            <w:pPr>
              <w:jc w:val="center"/>
              <w:rPr>
                <w:rFonts w:ascii="Times New Roman" w:eastAsia="함초롬바탕" w:hAnsi="Times New Roman" w:cs="Times New Roman"/>
                <w:sz w:val="16"/>
                <w:szCs w:val="14"/>
              </w:rPr>
            </w:pP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0.006</w:t>
            </w:r>
          </w:p>
        </w:tc>
      </w:tr>
      <w:tr w:rsidR="004A73C9" w:rsidRPr="009116AD" w:rsidTr="004A73C9">
        <w:tc>
          <w:tcPr>
            <w:tcW w:w="2104" w:type="dxa"/>
            <w:shd w:val="clear" w:color="auto" w:fill="auto"/>
          </w:tcPr>
          <w:p w:rsidR="004A73C9" w:rsidRPr="009116AD" w:rsidRDefault="004A73C9" w:rsidP="004A73C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Smoking father</w:t>
            </w:r>
          </w:p>
        </w:tc>
        <w:tc>
          <w:tcPr>
            <w:tcW w:w="2179" w:type="dxa"/>
            <w:vAlign w:val="center"/>
          </w:tcPr>
          <w:p w:rsidR="004A73C9" w:rsidRPr="006C55C9" w:rsidRDefault="004A73C9" w:rsidP="004A73C9">
            <w:pPr>
              <w:jc w:val="center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1.089</w:t>
            </w:r>
            <w:r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</w:t>
            </w: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(0.860-1.381)</w:t>
            </w:r>
          </w:p>
        </w:tc>
        <w:tc>
          <w:tcPr>
            <w:tcW w:w="1078" w:type="dxa"/>
            <w:vAlign w:val="center"/>
          </w:tcPr>
          <w:p w:rsidR="004A73C9" w:rsidRPr="006C55C9" w:rsidRDefault="004A73C9" w:rsidP="004A73C9">
            <w:pPr>
              <w:jc w:val="center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1695" w:type="dxa"/>
            <w:vAlign w:val="center"/>
          </w:tcPr>
          <w:p w:rsidR="004A73C9" w:rsidRPr="006C55C9" w:rsidRDefault="004A73C9" w:rsidP="004A73C9">
            <w:pPr>
              <w:jc w:val="center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0.975</w:t>
            </w:r>
            <w:r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</w:t>
            </w: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(0.693-1.372)</w:t>
            </w:r>
          </w:p>
        </w:tc>
        <w:tc>
          <w:tcPr>
            <w:tcW w:w="964" w:type="dxa"/>
            <w:vAlign w:val="center"/>
          </w:tcPr>
          <w:p w:rsidR="004A73C9" w:rsidRPr="006C55C9" w:rsidRDefault="004A73C9" w:rsidP="004A73C9">
            <w:pPr>
              <w:jc w:val="center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1818" w:type="dxa"/>
            <w:vAlign w:val="center"/>
          </w:tcPr>
          <w:p w:rsidR="004A73C9" w:rsidRPr="006C55C9" w:rsidRDefault="004A73C9" w:rsidP="004A73C9">
            <w:pPr>
              <w:jc w:val="center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1.242</w:t>
            </w:r>
            <w:r>
              <w:rPr>
                <w:rFonts w:ascii="Times New Roman" w:eastAsia="함초롬바탕" w:hAnsi="Times New Roman" w:cs="Times New Roman"/>
                <w:sz w:val="16"/>
                <w:szCs w:val="16"/>
              </w:rPr>
              <w:t xml:space="preserve"> </w:t>
            </w: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(0.909-1.697)</w:t>
            </w:r>
          </w:p>
        </w:tc>
        <w:tc>
          <w:tcPr>
            <w:tcW w:w="936" w:type="dxa"/>
            <w:vAlign w:val="center"/>
          </w:tcPr>
          <w:p w:rsidR="004A73C9" w:rsidRPr="006C55C9" w:rsidRDefault="004A73C9" w:rsidP="004A73C9">
            <w:pPr>
              <w:jc w:val="center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함초롬바탕" w:hAnsi="Times New Roman" w:cs="Times New Roman"/>
                <w:sz w:val="16"/>
                <w:szCs w:val="16"/>
              </w:rPr>
              <w:t>0.175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Sleep duration, h/day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785-0.86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5</w:t>
            </w:r>
            <w:r w:rsidR="004A73C9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788-0.918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15 (0.76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0.870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Mother with high stress 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86 (1.183-1.623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4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1.141-1.788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38 (1.083-1.6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Father with high stress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6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9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400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941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99 (0.76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301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9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48 (1.0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7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15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Stress of mother</w:t>
            </w:r>
          </w:p>
        </w:tc>
        <w:tc>
          <w:tcPr>
            <w:tcW w:w="2179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8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66 (0.938-1.710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8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7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63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459 (1.0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2.1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639 (1.192-2.254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471 (0.947-2.286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802 (1.202-2.702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Very high 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163 (1.354-3.454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954 (1.027-3.7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346 (1.265-4.3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45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Stress of father </w:t>
            </w:r>
          </w:p>
        </w:tc>
        <w:tc>
          <w:tcPr>
            <w:tcW w:w="2179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8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:rsidR="00A67B7D" w:rsidRPr="009116AD" w:rsidRDefault="00A67B7D" w:rsidP="009116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90 (0.7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0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96 (0.617-1.3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729-1.584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8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828-1.53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58 (0.564-1.304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424 (0.936-2.16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25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Very high 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63 (0.854-2.1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8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47 (0.6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2.418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507 (0.79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2.8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40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Depress</w:t>
            </w:r>
            <w:r w:rsidR="00DB5998">
              <w:rPr>
                <w:rFonts w:ascii="Times New Roman" w:hAnsi="Times New Roman" w:cs="Times New Roman" w:hint="eastAsia"/>
                <w:sz w:val="16"/>
                <w:szCs w:val="16"/>
              </w:rPr>
              <w:t>ed</w:t>
            </w:r>
            <w:r w:rsidR="00DB59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5998">
              <w:rPr>
                <w:rFonts w:ascii="Times New Roman" w:hAnsi="Times New Roman" w:cs="Times New Roman" w:hint="eastAsia"/>
                <w:sz w:val="16"/>
                <w:szCs w:val="16"/>
              </w:rPr>
              <w:t>mood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7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5.432-8.3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3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4.6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8.7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685 (5.0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8.937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Mother with </w:t>
            </w:r>
            <w:r w:rsidR="00DB5998" w:rsidRPr="009116AD">
              <w:rPr>
                <w:rFonts w:ascii="Times New Roman" w:hAnsi="Times New Roman" w:cs="Times New Roman"/>
                <w:sz w:val="14"/>
                <w:szCs w:val="16"/>
              </w:rPr>
              <w:t>depress</w:t>
            </w:r>
            <w:r w:rsidR="00DB5998">
              <w:rPr>
                <w:rFonts w:ascii="Times New Roman" w:hAnsi="Times New Roman" w:cs="Times New Roman" w:hint="eastAsia"/>
                <w:sz w:val="14"/>
                <w:szCs w:val="16"/>
              </w:rPr>
              <w:t>ed</w:t>
            </w:r>
            <w:r w:rsidR="00DB5998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="00DB5998">
              <w:rPr>
                <w:rFonts w:ascii="Times New Roman" w:hAnsi="Times New Roman" w:cs="Times New Roman" w:hint="eastAsia"/>
                <w:sz w:val="14"/>
                <w:szCs w:val="16"/>
              </w:rPr>
              <w:t>mood</w:t>
            </w: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46 (1.066-1.699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58 (0.9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754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476 (1.081-2.015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14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Father with </w:t>
            </w:r>
            <w:r w:rsidR="00DB5998" w:rsidRPr="009116AD">
              <w:rPr>
                <w:rFonts w:ascii="Times New Roman" w:hAnsi="Times New Roman" w:cs="Times New Roman"/>
                <w:sz w:val="14"/>
                <w:szCs w:val="16"/>
              </w:rPr>
              <w:t>depress</w:t>
            </w:r>
            <w:r w:rsidR="00DB5998">
              <w:rPr>
                <w:rFonts w:ascii="Times New Roman" w:hAnsi="Times New Roman" w:cs="Times New Roman" w:hint="eastAsia"/>
                <w:sz w:val="14"/>
                <w:szCs w:val="16"/>
              </w:rPr>
              <w:t>ed</w:t>
            </w:r>
            <w:r w:rsidR="00DB5998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="00DB5998">
              <w:rPr>
                <w:rFonts w:ascii="Times New Roman" w:hAnsi="Times New Roman" w:cs="Times New Roman" w:hint="eastAsia"/>
                <w:sz w:val="14"/>
                <w:szCs w:val="16"/>
              </w:rPr>
              <w:t>mood</w:t>
            </w: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17 (0.878-1.686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3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827-2.052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36 (0.7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78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79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Suicidal idea</w:t>
            </w:r>
            <w:r w:rsidR="00DB5998">
              <w:rPr>
                <w:rFonts w:ascii="Times New Roman" w:hAnsi="Times New Roman" w:cs="Times New Roman" w:hint="eastAsia"/>
                <w:sz w:val="16"/>
                <w:szCs w:val="16"/>
              </w:rPr>
              <w:t>tion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3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5.093-7.802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58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4.674-9.284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.685 (4.342-7.4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Mother with suicidal idea</w:t>
            </w:r>
            <w:r w:rsidR="00DB5998">
              <w:rPr>
                <w:rFonts w:ascii="Times New Roman" w:hAnsi="Times New Roman" w:cs="Times New Roman" w:hint="eastAsia"/>
                <w:sz w:val="16"/>
                <w:szCs w:val="16"/>
              </w:rPr>
              <w:t>tion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99 (1.022-1.651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41 (0.951-1.89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9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57 (0.9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725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9116AD" w:rsidRPr="009116AD" w:rsidTr="004A73C9">
        <w:tc>
          <w:tcPr>
            <w:tcW w:w="2104" w:type="dxa"/>
            <w:shd w:val="clear" w:color="auto" w:fill="auto"/>
          </w:tcPr>
          <w:p w:rsidR="00A67B7D" w:rsidRPr="009116AD" w:rsidRDefault="00A67B7D" w:rsidP="009116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Father with suicidal idea</w:t>
            </w:r>
            <w:r w:rsidR="00DB5998">
              <w:rPr>
                <w:rFonts w:ascii="Times New Roman" w:hAnsi="Times New Roman" w:cs="Times New Roman" w:hint="eastAsia"/>
                <w:sz w:val="16"/>
                <w:szCs w:val="16"/>
              </w:rPr>
              <w:t>tion</w:t>
            </w:r>
          </w:p>
        </w:tc>
        <w:tc>
          <w:tcPr>
            <w:tcW w:w="2179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975-1.8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1695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9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 (0.78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2.13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4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1818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4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9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2.2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6" w:type="dxa"/>
            <w:vAlign w:val="center"/>
          </w:tcPr>
          <w:p w:rsidR="00A67B7D" w:rsidRPr="009116AD" w:rsidRDefault="00A67B7D" w:rsidP="009116AD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</w:p>
        </w:tc>
      </w:tr>
    </w:tbl>
    <w:p w:rsidR="00A67B7D" w:rsidRPr="009116AD" w:rsidRDefault="00A67B7D" w:rsidP="00A67B7D">
      <w:pPr>
        <w:pStyle w:val="a3"/>
        <w:ind w:leftChars="0" w:left="760"/>
        <w:rPr>
          <w:rFonts w:ascii="Times New Roman" w:hAnsi="Times New Roman" w:cs="Times New Roman"/>
        </w:rPr>
      </w:pPr>
      <w:r w:rsidRPr="009116AD">
        <w:rPr>
          <w:rFonts w:ascii="Times New Roman" w:hAnsi="Times New Roman" w:cs="Times New Roman" w:hint="eastAsia"/>
        </w:rPr>
        <w:t>OR=odds</w:t>
      </w:r>
      <w:r w:rsidRPr="009116AD">
        <w:rPr>
          <w:rFonts w:ascii="Times New Roman" w:hAnsi="Times New Roman" w:cs="Times New Roman"/>
        </w:rPr>
        <w:t xml:space="preserve"> </w:t>
      </w:r>
      <w:r w:rsidRPr="009116AD">
        <w:rPr>
          <w:rFonts w:ascii="Times New Roman" w:hAnsi="Times New Roman" w:cs="Times New Roman" w:hint="eastAsia"/>
        </w:rPr>
        <w:t>ratio;</w:t>
      </w:r>
      <w:r w:rsidRPr="009116AD">
        <w:rPr>
          <w:rFonts w:ascii="Times New Roman" w:hAnsi="Times New Roman" w:cs="Times New Roman"/>
        </w:rPr>
        <w:t xml:space="preserve"> </w:t>
      </w:r>
      <w:r w:rsidRPr="009116AD">
        <w:rPr>
          <w:rFonts w:ascii="Times New Roman" w:hAnsi="Times New Roman" w:cs="Times New Roman" w:hint="eastAsia"/>
        </w:rPr>
        <w:t>CI=confidence</w:t>
      </w:r>
      <w:r w:rsidRPr="009116AD">
        <w:rPr>
          <w:rFonts w:ascii="Times New Roman" w:hAnsi="Times New Roman" w:cs="Times New Roman"/>
        </w:rPr>
        <w:t xml:space="preserve"> </w:t>
      </w:r>
      <w:r w:rsidRPr="009116AD">
        <w:rPr>
          <w:rFonts w:ascii="Times New Roman" w:hAnsi="Times New Roman" w:cs="Times New Roman" w:hint="eastAsia"/>
        </w:rPr>
        <w:t>interval</w:t>
      </w:r>
    </w:p>
    <w:p w:rsidR="006E0E84" w:rsidRPr="009116AD" w:rsidRDefault="006E0E84" w:rsidP="00F40E49">
      <w:pPr>
        <w:rPr>
          <w:rFonts w:ascii="Times New Roman" w:hAnsi="Times New Roman" w:cs="Times New Roman"/>
        </w:rPr>
      </w:pPr>
    </w:p>
    <w:p w:rsidR="009B6F51" w:rsidRPr="009116AD" w:rsidRDefault="009B6F51" w:rsidP="00F40E49">
      <w:pPr>
        <w:rPr>
          <w:rFonts w:ascii="Times New Roman" w:hAnsi="Times New Roman" w:cs="Times New Roman"/>
        </w:rPr>
      </w:pPr>
    </w:p>
    <w:p w:rsidR="009B6F51" w:rsidRPr="009116AD" w:rsidRDefault="009B6F51" w:rsidP="00F40E49">
      <w:pPr>
        <w:rPr>
          <w:rFonts w:ascii="Times New Roman" w:hAnsi="Times New Roman" w:cs="Times New Roman"/>
        </w:rPr>
      </w:pPr>
    </w:p>
    <w:p w:rsidR="009B6F51" w:rsidRPr="009116AD" w:rsidRDefault="009B6F51" w:rsidP="00F40E49">
      <w:pPr>
        <w:rPr>
          <w:rFonts w:ascii="Times New Roman" w:hAnsi="Times New Roman" w:cs="Times New Roman"/>
        </w:rPr>
      </w:pPr>
    </w:p>
    <w:p w:rsidR="00A67B7D" w:rsidRPr="009116AD" w:rsidRDefault="00A67B7D" w:rsidP="00F40E49">
      <w:pPr>
        <w:rPr>
          <w:rFonts w:ascii="Times New Roman" w:hAnsi="Times New Roman" w:cs="Times New Roman"/>
        </w:rPr>
      </w:pPr>
    </w:p>
    <w:p w:rsidR="00A67B7D" w:rsidRPr="009116AD" w:rsidRDefault="00A67B7D" w:rsidP="00F40E49">
      <w:pPr>
        <w:rPr>
          <w:rFonts w:ascii="Times New Roman" w:hAnsi="Times New Roman" w:cs="Times New Roman"/>
        </w:rPr>
      </w:pPr>
    </w:p>
    <w:p w:rsidR="005435BF" w:rsidRPr="009116AD" w:rsidRDefault="005435BF" w:rsidP="00F40E49">
      <w:pPr>
        <w:rPr>
          <w:rFonts w:ascii="Times New Roman" w:hAnsi="Times New Roman" w:cs="Times New Roman"/>
        </w:rPr>
      </w:pPr>
    </w:p>
    <w:p w:rsidR="005435BF" w:rsidRPr="009116AD" w:rsidRDefault="005435BF" w:rsidP="00F40E49">
      <w:pPr>
        <w:rPr>
          <w:rFonts w:ascii="Times New Roman" w:hAnsi="Times New Roman" w:cs="Times New Roman"/>
        </w:rPr>
      </w:pPr>
    </w:p>
    <w:p w:rsidR="005435BF" w:rsidRPr="009116AD" w:rsidRDefault="005435BF" w:rsidP="00F40E49">
      <w:pPr>
        <w:rPr>
          <w:rFonts w:ascii="Times New Roman" w:hAnsi="Times New Roman" w:cs="Times New Roman"/>
        </w:rPr>
      </w:pPr>
    </w:p>
    <w:p w:rsidR="00EB7015" w:rsidRPr="009116AD" w:rsidRDefault="00EB7015" w:rsidP="00F40E49">
      <w:pPr>
        <w:rPr>
          <w:rFonts w:ascii="Times New Roman" w:hAnsi="Times New Roman" w:cs="Times New Roman"/>
        </w:rPr>
      </w:pPr>
    </w:p>
    <w:p w:rsidR="00EB7015" w:rsidRPr="009116AD" w:rsidRDefault="00EB7015" w:rsidP="00F40E49">
      <w:pPr>
        <w:rPr>
          <w:rFonts w:ascii="Times New Roman" w:hAnsi="Times New Roman" w:cs="Times New Roman"/>
        </w:rPr>
      </w:pPr>
    </w:p>
    <w:p w:rsidR="00A67B7D" w:rsidRPr="009116AD" w:rsidRDefault="00A67B7D" w:rsidP="00F40E49">
      <w:pPr>
        <w:rPr>
          <w:rFonts w:ascii="Times New Roman" w:hAnsi="Times New Roman" w:cs="Times New Roman"/>
        </w:rPr>
      </w:pPr>
    </w:p>
    <w:p w:rsidR="00FF06A7" w:rsidRDefault="00FF06A7" w:rsidP="00F40E49">
      <w:pPr>
        <w:rPr>
          <w:rFonts w:ascii="Times New Roman" w:hAnsi="Times New Roman" w:cs="Times New Roman"/>
        </w:rPr>
      </w:pPr>
    </w:p>
    <w:p w:rsidR="00A42FE8" w:rsidRPr="006C55C9" w:rsidRDefault="00A42FE8" w:rsidP="00A42FE8">
      <w:pPr>
        <w:rPr>
          <w:rFonts w:ascii="Times New Roman" w:hAnsi="Times New Roman" w:cs="Times New Roman"/>
        </w:rPr>
      </w:pPr>
      <w:r w:rsidRPr="006C55C9">
        <w:rPr>
          <w:rFonts w:ascii="Times New Roman" w:hAnsi="Times New Roman" w:cs="Times New Roman"/>
        </w:rPr>
        <w:lastRenderedPageBreak/>
        <w:t>Supplementary table 6. Multivariable logistic regression with stepwise selection for stress</w:t>
      </w:r>
    </w:p>
    <w:tbl>
      <w:tblPr>
        <w:tblStyle w:val="a4"/>
        <w:tblW w:w="10774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2179"/>
        <w:gridCol w:w="1078"/>
        <w:gridCol w:w="1695"/>
        <w:gridCol w:w="964"/>
        <w:gridCol w:w="1818"/>
        <w:gridCol w:w="936"/>
      </w:tblGrid>
      <w:tr w:rsidR="006C55C9" w:rsidRPr="006C55C9" w:rsidTr="003F782B">
        <w:tc>
          <w:tcPr>
            <w:tcW w:w="2104" w:type="dxa"/>
            <w:tcBorders>
              <w:bottom w:val="nil"/>
            </w:tcBorders>
          </w:tcPr>
          <w:p w:rsidR="00A42FE8" w:rsidRPr="006C55C9" w:rsidRDefault="00A42FE8" w:rsidP="003F78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2FE8" w:rsidRPr="006C55C9" w:rsidRDefault="00A42FE8" w:rsidP="003F78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2FE8" w:rsidRPr="006C55C9" w:rsidRDefault="00A42FE8" w:rsidP="003F782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2FE8" w:rsidRPr="006C55C9" w:rsidRDefault="00A42FE8" w:rsidP="003F782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6C55C9" w:rsidRPr="006C55C9" w:rsidTr="003F782B"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:rsidR="00A42FE8" w:rsidRPr="006C55C9" w:rsidRDefault="00A42FE8" w:rsidP="003F78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:rsidR="00A42FE8" w:rsidRPr="006C55C9" w:rsidRDefault="00A42FE8" w:rsidP="003F78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:rsidR="00A42FE8" w:rsidRPr="006C55C9" w:rsidRDefault="00A42FE8" w:rsidP="003F782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:rsidR="00A42FE8" w:rsidRPr="006C55C9" w:rsidRDefault="00A42FE8" w:rsidP="003F78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42FE8" w:rsidRPr="006C55C9" w:rsidRDefault="00A42FE8" w:rsidP="003F782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A42FE8" w:rsidRPr="006C55C9" w:rsidRDefault="00A42FE8" w:rsidP="003F78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A42FE8" w:rsidRPr="006C55C9" w:rsidRDefault="00A42FE8" w:rsidP="003F782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6C55C9" w:rsidRPr="006C55C9" w:rsidTr="003F782B">
        <w:tc>
          <w:tcPr>
            <w:tcW w:w="2104" w:type="dxa"/>
            <w:shd w:val="clear" w:color="auto" w:fill="auto"/>
          </w:tcPr>
          <w:p w:rsidR="00A42FE8" w:rsidRPr="006C55C9" w:rsidRDefault="00A42FE8" w:rsidP="003F78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2179" w:type="dxa"/>
            <w:vAlign w:val="center"/>
          </w:tcPr>
          <w:p w:rsidR="00A42FE8" w:rsidRPr="006C55C9" w:rsidRDefault="00A42FE8" w:rsidP="003F7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:rsidR="00A42FE8" w:rsidRPr="006C55C9" w:rsidRDefault="00A42FE8" w:rsidP="003F78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:rsidR="00A42FE8" w:rsidRPr="006C55C9" w:rsidRDefault="00A42FE8" w:rsidP="003F7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:rsidR="00A42FE8" w:rsidRPr="006C55C9" w:rsidRDefault="00A42FE8" w:rsidP="003F78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818" w:type="dxa"/>
            <w:vAlign w:val="center"/>
          </w:tcPr>
          <w:p w:rsidR="00A42FE8" w:rsidRPr="006C55C9" w:rsidRDefault="00A42FE8" w:rsidP="003F7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A42FE8" w:rsidRPr="006C55C9" w:rsidRDefault="00A42FE8" w:rsidP="003F78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C55C9" w:rsidRPr="006C55C9" w:rsidTr="003F782B">
        <w:tc>
          <w:tcPr>
            <w:tcW w:w="2104" w:type="dxa"/>
            <w:shd w:val="clear" w:color="auto" w:fill="auto"/>
          </w:tcPr>
          <w:p w:rsidR="00A42FE8" w:rsidRPr="006C55C9" w:rsidRDefault="00A42FE8" w:rsidP="003F782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Below median </w:t>
            </w:r>
          </w:p>
        </w:tc>
        <w:tc>
          <w:tcPr>
            <w:tcW w:w="2179" w:type="dxa"/>
            <w:vAlign w:val="center"/>
          </w:tcPr>
          <w:p w:rsidR="00A42FE8" w:rsidRPr="006C55C9" w:rsidRDefault="00A42FE8" w:rsidP="003F7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78" w:type="dxa"/>
            <w:vAlign w:val="center"/>
          </w:tcPr>
          <w:p w:rsidR="00A42FE8" w:rsidRPr="006C55C9" w:rsidRDefault="00A42FE8" w:rsidP="003F78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695" w:type="dxa"/>
            <w:vAlign w:val="center"/>
          </w:tcPr>
          <w:p w:rsidR="00A42FE8" w:rsidRPr="006C55C9" w:rsidRDefault="00A42FE8" w:rsidP="003F7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64" w:type="dxa"/>
            <w:vAlign w:val="center"/>
          </w:tcPr>
          <w:p w:rsidR="00A42FE8" w:rsidRPr="006C55C9" w:rsidRDefault="00A42FE8" w:rsidP="003F78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818" w:type="dxa"/>
            <w:vAlign w:val="center"/>
          </w:tcPr>
          <w:p w:rsidR="00A42FE8" w:rsidRPr="006C55C9" w:rsidRDefault="00A42FE8" w:rsidP="003F7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36" w:type="dxa"/>
            <w:vAlign w:val="center"/>
          </w:tcPr>
          <w:p w:rsidR="00A42FE8" w:rsidRPr="006C55C9" w:rsidRDefault="00A42FE8" w:rsidP="003F78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6C55C9" w:rsidRPr="006C55C9" w:rsidTr="006C55C9">
        <w:tc>
          <w:tcPr>
            <w:tcW w:w="2104" w:type="dxa"/>
            <w:shd w:val="clear" w:color="auto" w:fill="auto"/>
          </w:tcPr>
          <w:p w:rsidR="00A42FE8" w:rsidRPr="006C55C9" w:rsidRDefault="00A42FE8" w:rsidP="00A42FE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Above median </w:t>
            </w:r>
          </w:p>
        </w:tc>
        <w:tc>
          <w:tcPr>
            <w:tcW w:w="2179" w:type="dxa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819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690-0.971)</w:t>
            </w:r>
          </w:p>
        </w:tc>
        <w:tc>
          <w:tcPr>
            <w:tcW w:w="1078" w:type="dxa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695" w:type="dxa"/>
            <w:vAlign w:val="center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818" w:type="dxa"/>
            <w:vAlign w:val="center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C55C9" w:rsidRPr="006C55C9" w:rsidTr="006C55C9">
        <w:tc>
          <w:tcPr>
            <w:tcW w:w="2104" w:type="dxa"/>
            <w:shd w:val="clear" w:color="auto" w:fill="auto"/>
          </w:tcPr>
          <w:p w:rsidR="00A42FE8" w:rsidRPr="006C55C9" w:rsidRDefault="00A42FE8" w:rsidP="00A42FE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2179" w:type="dxa"/>
            <w:vAlign w:val="center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443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000-2.083)</w:t>
            </w:r>
          </w:p>
        </w:tc>
        <w:tc>
          <w:tcPr>
            <w:tcW w:w="964" w:type="dxa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18" w:type="dxa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973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022-3.807)</w:t>
            </w:r>
          </w:p>
        </w:tc>
        <w:tc>
          <w:tcPr>
            <w:tcW w:w="936" w:type="dxa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6C55C9" w:rsidRPr="006C55C9" w:rsidTr="006C55C9">
        <w:tc>
          <w:tcPr>
            <w:tcW w:w="2104" w:type="dxa"/>
            <w:shd w:val="clear" w:color="auto" w:fill="auto"/>
          </w:tcPr>
          <w:p w:rsidR="00A42FE8" w:rsidRPr="006C55C9" w:rsidRDefault="00A42FE8" w:rsidP="00A42FE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Smoking mother </w:t>
            </w:r>
          </w:p>
        </w:tc>
        <w:tc>
          <w:tcPr>
            <w:tcW w:w="2179" w:type="dxa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385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069-1.794)</w:t>
            </w:r>
          </w:p>
        </w:tc>
        <w:tc>
          <w:tcPr>
            <w:tcW w:w="1078" w:type="dxa"/>
          </w:tcPr>
          <w:p w:rsidR="00A42FE8" w:rsidRPr="006C55C9" w:rsidRDefault="00A42FE8" w:rsidP="00A42FE8">
            <w:pPr>
              <w:jc w:val="center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695" w:type="dxa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492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081-2.060)</w:t>
            </w:r>
          </w:p>
        </w:tc>
        <w:tc>
          <w:tcPr>
            <w:tcW w:w="964" w:type="dxa"/>
          </w:tcPr>
          <w:p w:rsidR="00A42FE8" w:rsidRPr="006C55C9" w:rsidRDefault="00A42FE8" w:rsidP="00A42FE8">
            <w:pPr>
              <w:jc w:val="center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818" w:type="dxa"/>
            <w:vAlign w:val="center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A42FE8" w:rsidRPr="006C55C9" w:rsidRDefault="00A42FE8" w:rsidP="00A42FE8">
            <w:pPr>
              <w:jc w:val="center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</w:p>
        </w:tc>
      </w:tr>
      <w:tr w:rsidR="006C55C9" w:rsidRPr="006C55C9" w:rsidTr="006C55C9">
        <w:tc>
          <w:tcPr>
            <w:tcW w:w="2104" w:type="dxa"/>
            <w:shd w:val="clear" w:color="auto" w:fill="auto"/>
          </w:tcPr>
          <w:p w:rsidR="00A42FE8" w:rsidRPr="006C55C9" w:rsidRDefault="00A42FE8" w:rsidP="00A42F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Sleep duration, h/day</w:t>
            </w:r>
          </w:p>
        </w:tc>
        <w:tc>
          <w:tcPr>
            <w:tcW w:w="2179" w:type="dxa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798-0.893)</w:t>
            </w:r>
          </w:p>
        </w:tc>
        <w:tc>
          <w:tcPr>
            <w:tcW w:w="1078" w:type="dxa"/>
          </w:tcPr>
          <w:p w:rsidR="00A42FE8" w:rsidRPr="006C55C9" w:rsidRDefault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695" w:type="dxa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912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838-0.991)</w:t>
            </w:r>
          </w:p>
        </w:tc>
        <w:tc>
          <w:tcPr>
            <w:tcW w:w="964" w:type="dxa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18" w:type="dxa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879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803-0.962)</w:t>
            </w:r>
          </w:p>
        </w:tc>
        <w:tc>
          <w:tcPr>
            <w:tcW w:w="936" w:type="dxa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6C55C9" w:rsidRPr="006C55C9" w:rsidTr="006C55C9">
        <w:tc>
          <w:tcPr>
            <w:tcW w:w="2104" w:type="dxa"/>
            <w:shd w:val="clear" w:color="auto" w:fill="auto"/>
          </w:tcPr>
          <w:p w:rsidR="00A42FE8" w:rsidRPr="006C55C9" w:rsidRDefault="00A42FE8" w:rsidP="00A42F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Mother with high stress </w:t>
            </w:r>
          </w:p>
        </w:tc>
        <w:tc>
          <w:tcPr>
            <w:tcW w:w="2179" w:type="dxa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204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013-1.432)</w:t>
            </w:r>
          </w:p>
        </w:tc>
        <w:tc>
          <w:tcPr>
            <w:tcW w:w="1078" w:type="dxa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695" w:type="dxa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276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005-1.620)</w:t>
            </w:r>
          </w:p>
        </w:tc>
        <w:tc>
          <w:tcPr>
            <w:tcW w:w="964" w:type="dxa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818" w:type="dxa"/>
            <w:vAlign w:val="center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C55C9" w:rsidRPr="006C55C9" w:rsidTr="006C55C9">
        <w:tc>
          <w:tcPr>
            <w:tcW w:w="2104" w:type="dxa"/>
            <w:shd w:val="clear" w:color="auto" w:fill="auto"/>
          </w:tcPr>
          <w:p w:rsidR="00A42FE8" w:rsidRPr="006C55C9" w:rsidRDefault="00A42FE8" w:rsidP="00A42F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Father with high stress </w:t>
            </w:r>
          </w:p>
        </w:tc>
        <w:tc>
          <w:tcPr>
            <w:tcW w:w="2179" w:type="dxa"/>
            <w:vAlign w:val="center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vAlign w:val="center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vAlign w:val="center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vAlign w:val="center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818" w:type="dxa"/>
          </w:tcPr>
          <w:p w:rsidR="00A42FE8" w:rsidRPr="006C55C9" w:rsidRDefault="00A42FE8" w:rsidP="00A42F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337</w:t>
            </w:r>
            <w:r w:rsidR="00D41E75"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027-1.740)</w:t>
            </w:r>
          </w:p>
        </w:tc>
        <w:tc>
          <w:tcPr>
            <w:tcW w:w="936" w:type="dxa"/>
          </w:tcPr>
          <w:p w:rsidR="00A42FE8" w:rsidRPr="006C55C9" w:rsidRDefault="00A42FE8" w:rsidP="00A42FE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6C55C9" w:rsidRPr="006C55C9" w:rsidTr="006C55C9">
        <w:tc>
          <w:tcPr>
            <w:tcW w:w="2104" w:type="dxa"/>
            <w:shd w:val="clear" w:color="auto" w:fill="auto"/>
          </w:tcPr>
          <w:p w:rsidR="00D41E75" w:rsidRPr="006C55C9" w:rsidRDefault="00D41E75" w:rsidP="00D41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Depressed mood</w:t>
            </w:r>
          </w:p>
        </w:tc>
        <w:tc>
          <w:tcPr>
            <w:tcW w:w="2179" w:type="dxa"/>
          </w:tcPr>
          <w:p w:rsidR="00D41E75" w:rsidRPr="006C55C9" w:rsidRDefault="00D41E75" w:rsidP="00D41E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4.160 (3.216-5.382)</w:t>
            </w:r>
          </w:p>
        </w:tc>
        <w:tc>
          <w:tcPr>
            <w:tcW w:w="1078" w:type="dxa"/>
          </w:tcPr>
          <w:p w:rsidR="00D41E75" w:rsidRPr="006C55C9" w:rsidRDefault="00D41E75" w:rsidP="00D41E75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95" w:type="dxa"/>
          </w:tcPr>
          <w:p w:rsidR="00D41E75" w:rsidRPr="006C55C9" w:rsidRDefault="00D41E75" w:rsidP="00D41E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3.692 (2.536-5.374)</w:t>
            </w:r>
          </w:p>
        </w:tc>
        <w:tc>
          <w:tcPr>
            <w:tcW w:w="964" w:type="dxa"/>
          </w:tcPr>
          <w:p w:rsidR="00D41E75" w:rsidRPr="006C55C9" w:rsidRDefault="00D41E75" w:rsidP="00D41E75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18" w:type="dxa"/>
          </w:tcPr>
          <w:p w:rsidR="00D41E75" w:rsidRPr="006C55C9" w:rsidRDefault="00D41E75" w:rsidP="00D41E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4.592 (3.029-6.963)</w:t>
            </w:r>
          </w:p>
        </w:tc>
        <w:tc>
          <w:tcPr>
            <w:tcW w:w="936" w:type="dxa"/>
          </w:tcPr>
          <w:p w:rsidR="00D41E75" w:rsidRPr="006C55C9" w:rsidRDefault="00D41E75" w:rsidP="00D41E75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55C9" w:rsidRPr="006C55C9" w:rsidTr="006C55C9">
        <w:tc>
          <w:tcPr>
            <w:tcW w:w="2104" w:type="dxa"/>
            <w:shd w:val="clear" w:color="auto" w:fill="auto"/>
          </w:tcPr>
          <w:p w:rsidR="00D41E75" w:rsidRPr="006C55C9" w:rsidRDefault="00D41E75" w:rsidP="00D41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Suicidal ideation</w:t>
            </w:r>
          </w:p>
        </w:tc>
        <w:tc>
          <w:tcPr>
            <w:tcW w:w="2179" w:type="dxa"/>
          </w:tcPr>
          <w:p w:rsidR="00D41E75" w:rsidRPr="006C55C9" w:rsidRDefault="00D41E75" w:rsidP="00D41E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3.909 (3.050-5.011)</w:t>
            </w:r>
          </w:p>
        </w:tc>
        <w:tc>
          <w:tcPr>
            <w:tcW w:w="1078" w:type="dxa"/>
          </w:tcPr>
          <w:p w:rsidR="00D41E75" w:rsidRPr="006C55C9" w:rsidRDefault="00D41E75" w:rsidP="00D41E75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695" w:type="dxa"/>
          </w:tcPr>
          <w:p w:rsidR="00D41E75" w:rsidRPr="006C55C9" w:rsidRDefault="00D41E75" w:rsidP="00D41E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3.695 (2.477-5.510)</w:t>
            </w:r>
          </w:p>
        </w:tc>
        <w:tc>
          <w:tcPr>
            <w:tcW w:w="964" w:type="dxa"/>
          </w:tcPr>
          <w:p w:rsidR="00D41E75" w:rsidRPr="006C55C9" w:rsidRDefault="00D41E75" w:rsidP="00D41E75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18" w:type="dxa"/>
          </w:tcPr>
          <w:p w:rsidR="00D41E75" w:rsidRPr="006C55C9" w:rsidRDefault="00D41E75" w:rsidP="00D41E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4.144 (2.837-6.051)</w:t>
            </w:r>
          </w:p>
        </w:tc>
        <w:tc>
          <w:tcPr>
            <w:tcW w:w="936" w:type="dxa"/>
          </w:tcPr>
          <w:p w:rsidR="00D41E75" w:rsidRPr="006C55C9" w:rsidRDefault="00D41E75" w:rsidP="00D41E75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:rsidR="00A42FE8" w:rsidRPr="006C55C9" w:rsidRDefault="00A42FE8" w:rsidP="00A42FE8">
      <w:pPr>
        <w:pStyle w:val="a3"/>
        <w:ind w:leftChars="0" w:left="760"/>
        <w:rPr>
          <w:rFonts w:ascii="Times New Roman" w:hAnsi="Times New Roman" w:cs="Times New Roman"/>
        </w:rPr>
      </w:pPr>
      <w:r w:rsidRPr="006C55C9">
        <w:rPr>
          <w:rFonts w:ascii="Times New Roman" w:hAnsi="Times New Roman" w:cs="Times New Roman"/>
        </w:rPr>
        <w:t>OR=odds ratio; CI=confidence interval</w:t>
      </w:r>
    </w:p>
    <w:p w:rsidR="00A42FE8" w:rsidRPr="009116AD" w:rsidRDefault="00A42FE8" w:rsidP="00A42FE8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A42FE8" w:rsidRDefault="00A42FE8" w:rsidP="00F40E49">
      <w:pPr>
        <w:rPr>
          <w:rFonts w:ascii="Times New Roman" w:hAnsi="Times New Roman" w:cs="Times New Roman"/>
        </w:rPr>
      </w:pPr>
    </w:p>
    <w:p w:rsidR="008034C6" w:rsidRDefault="008034C6" w:rsidP="00F40E49">
      <w:pPr>
        <w:rPr>
          <w:rFonts w:ascii="Times New Roman" w:hAnsi="Times New Roman" w:cs="Times New Roman"/>
        </w:rPr>
      </w:pPr>
    </w:p>
    <w:p w:rsidR="008034C6" w:rsidRDefault="008034C6" w:rsidP="00F40E49">
      <w:pPr>
        <w:rPr>
          <w:rFonts w:ascii="Times New Roman" w:hAnsi="Times New Roman" w:cs="Times New Roman"/>
        </w:rPr>
      </w:pPr>
    </w:p>
    <w:p w:rsidR="008034C6" w:rsidRDefault="008034C6" w:rsidP="00F40E49">
      <w:pPr>
        <w:rPr>
          <w:rFonts w:ascii="Times New Roman" w:hAnsi="Times New Roman" w:cs="Times New Roman"/>
        </w:rPr>
      </w:pPr>
    </w:p>
    <w:p w:rsidR="008034C6" w:rsidRDefault="008034C6" w:rsidP="00F40E49">
      <w:pPr>
        <w:rPr>
          <w:rFonts w:ascii="Times New Roman" w:hAnsi="Times New Roman" w:cs="Times New Roman"/>
        </w:rPr>
      </w:pPr>
    </w:p>
    <w:p w:rsidR="008034C6" w:rsidRDefault="008034C6" w:rsidP="00F40E49">
      <w:pPr>
        <w:rPr>
          <w:rFonts w:ascii="Times New Roman" w:hAnsi="Times New Roman" w:cs="Times New Roman"/>
        </w:rPr>
      </w:pPr>
    </w:p>
    <w:p w:rsidR="008034C6" w:rsidRDefault="008034C6" w:rsidP="00F40E49">
      <w:pPr>
        <w:rPr>
          <w:rFonts w:ascii="Times New Roman" w:hAnsi="Times New Roman" w:cs="Times New Roman"/>
        </w:rPr>
      </w:pPr>
    </w:p>
    <w:p w:rsidR="008034C6" w:rsidRDefault="008034C6" w:rsidP="00F40E49">
      <w:pPr>
        <w:rPr>
          <w:rFonts w:ascii="Times New Roman" w:hAnsi="Times New Roman" w:cs="Times New Roman"/>
        </w:rPr>
      </w:pPr>
    </w:p>
    <w:p w:rsidR="00A42FE8" w:rsidRPr="009116AD" w:rsidRDefault="00A42FE8" w:rsidP="00F40E49">
      <w:pPr>
        <w:rPr>
          <w:rFonts w:ascii="Times New Roman" w:hAnsi="Times New Roman" w:cs="Times New Roman"/>
        </w:rPr>
      </w:pPr>
    </w:p>
    <w:p w:rsidR="006E0E84" w:rsidRPr="009116AD" w:rsidRDefault="00DE54F9" w:rsidP="006E0E84">
      <w:pPr>
        <w:rPr>
          <w:rFonts w:ascii="Times New Roman" w:hAnsi="Times New Roman" w:cs="Times New Roman"/>
        </w:rPr>
      </w:pPr>
      <w:r w:rsidRPr="009116AD">
        <w:rPr>
          <w:rFonts w:ascii="Times New Roman" w:hAnsi="Times New Roman" w:cs="Times New Roman"/>
        </w:rPr>
        <w:lastRenderedPageBreak/>
        <w:t xml:space="preserve">Supplementary table </w:t>
      </w:r>
      <w:r w:rsidR="00AA7E64">
        <w:rPr>
          <w:rFonts w:ascii="Times New Roman" w:hAnsi="Times New Roman" w:cs="Times New Roman" w:hint="eastAsia"/>
        </w:rPr>
        <w:t>7</w:t>
      </w:r>
      <w:r w:rsidR="006E0E84" w:rsidRPr="009116AD">
        <w:rPr>
          <w:rFonts w:ascii="Times New Roman" w:hAnsi="Times New Roman" w:cs="Times New Roman" w:hint="eastAsia"/>
        </w:rPr>
        <w:t xml:space="preserve">. </w:t>
      </w:r>
      <w:r w:rsidR="002C0385">
        <w:rPr>
          <w:rFonts w:ascii="Times New Roman" w:hAnsi="Times New Roman" w:cs="Times New Roman" w:hint="eastAsia"/>
        </w:rPr>
        <w:t>Univariable</w:t>
      </w:r>
      <w:r w:rsidR="002C0385" w:rsidRPr="009116AD">
        <w:rPr>
          <w:rFonts w:ascii="Times New Roman" w:hAnsi="Times New Roman" w:cs="Times New Roman" w:hint="eastAsia"/>
        </w:rPr>
        <w:t xml:space="preserve"> </w:t>
      </w:r>
      <w:r w:rsidR="002C0385">
        <w:rPr>
          <w:rFonts w:ascii="Times New Roman" w:hAnsi="Times New Roman" w:cs="Times New Roman" w:hint="eastAsia"/>
        </w:rPr>
        <w:t>l</w:t>
      </w:r>
      <w:r w:rsidR="006E0E84" w:rsidRPr="009116AD">
        <w:rPr>
          <w:rFonts w:ascii="Times New Roman" w:hAnsi="Times New Roman" w:cs="Times New Roman" w:hint="eastAsia"/>
        </w:rPr>
        <w:t>ogistic regression for suicidal idea</w:t>
      </w:r>
      <w:r w:rsidR="00DB5998">
        <w:rPr>
          <w:rFonts w:ascii="Times New Roman" w:hAnsi="Times New Roman" w:cs="Times New Roman" w:hint="eastAsia"/>
        </w:rPr>
        <w:t>tion</w:t>
      </w:r>
    </w:p>
    <w:tbl>
      <w:tblPr>
        <w:tblStyle w:val="a4"/>
        <w:tblW w:w="11199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2411"/>
        <w:gridCol w:w="747"/>
        <w:gridCol w:w="2321"/>
        <w:gridCol w:w="747"/>
        <w:gridCol w:w="2256"/>
        <w:gridCol w:w="747"/>
      </w:tblGrid>
      <w:tr w:rsidR="009116AD" w:rsidRPr="009116AD" w:rsidTr="009D0ED2">
        <w:tc>
          <w:tcPr>
            <w:tcW w:w="1970" w:type="dxa"/>
            <w:tcBorders>
              <w:bottom w:val="nil"/>
            </w:tcBorders>
          </w:tcPr>
          <w:p w:rsidR="006E0E84" w:rsidRPr="009116AD" w:rsidRDefault="006E0E84" w:rsidP="004E76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9116AD" w:rsidRPr="009116AD" w:rsidTr="009D0ED2"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:rsidR="006E0E84" w:rsidRPr="009116AD" w:rsidRDefault="006E0E84" w:rsidP="004E76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OR (95</w:t>
            </w:r>
            <w:r w:rsidR="00A371D6" w:rsidRPr="009116AD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 CI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OR (95</w:t>
            </w:r>
            <w:r w:rsidR="00A371D6" w:rsidRPr="009116AD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 CI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OR (95</w:t>
            </w:r>
            <w:r w:rsidR="00A371D6" w:rsidRPr="009116AD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 CI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9116AD" w:rsidRPr="009116AD" w:rsidTr="009D0ED2">
        <w:tc>
          <w:tcPr>
            <w:tcW w:w="1970" w:type="dxa"/>
            <w:tcBorders>
              <w:top w:val="single" w:sz="4" w:space="0" w:color="auto"/>
            </w:tcBorders>
          </w:tcPr>
          <w:p w:rsidR="004E76A1" w:rsidRPr="009116AD" w:rsidRDefault="004E76A1" w:rsidP="004E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="00014950" w:rsidRPr="009116AD">
              <w:rPr>
                <w:rFonts w:ascii="Times New Roman" w:hAnsi="Times New Roman" w:cs="Times New Roman"/>
                <w:sz w:val="16"/>
                <w:szCs w:val="16"/>
              </w:rPr>
              <w:t>, y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:rsidR="004E76A1" w:rsidRPr="009116AD" w:rsidRDefault="004E76A1" w:rsidP="00A37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0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82-1.079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:rsidR="004E76A1" w:rsidRPr="009116AD" w:rsidRDefault="004E76A1" w:rsidP="00A371D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2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vAlign w:val="center"/>
          </w:tcPr>
          <w:p w:rsidR="004E76A1" w:rsidRPr="009116AD" w:rsidRDefault="004E76A1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44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69-1.126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vAlign w:val="center"/>
          </w:tcPr>
          <w:p w:rsidR="004E76A1" w:rsidRPr="009116AD" w:rsidRDefault="004E76A1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21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0-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8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06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6E0E84" w:rsidRPr="009116AD" w:rsidRDefault="006E0E84" w:rsidP="004E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</w:p>
        </w:tc>
        <w:tc>
          <w:tcPr>
            <w:tcW w:w="2411" w:type="dxa"/>
            <w:vAlign w:val="center"/>
          </w:tcPr>
          <w:p w:rsidR="006E0E84" w:rsidRPr="009116AD" w:rsidRDefault="006E0E84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6E0E84" w:rsidRPr="009116AD" w:rsidRDefault="006E0E84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321" w:type="dxa"/>
            <w:vAlign w:val="center"/>
          </w:tcPr>
          <w:p w:rsidR="006E0E84" w:rsidRPr="009116AD" w:rsidRDefault="006E0E84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6E0E84" w:rsidRPr="009116AD" w:rsidRDefault="006E0E84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  <w:vAlign w:val="center"/>
          </w:tcPr>
          <w:p w:rsidR="006E0E84" w:rsidRPr="009116AD" w:rsidRDefault="006E0E84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6E0E84" w:rsidRPr="009116AD" w:rsidRDefault="006E0E84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E76A1" w:rsidRPr="009116AD" w:rsidRDefault="004E76A1" w:rsidP="004E76A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2411" w:type="dxa"/>
            <w:vAlign w:val="center"/>
          </w:tcPr>
          <w:p w:rsidR="004E76A1" w:rsidRPr="009116AD" w:rsidRDefault="004E76A1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321" w:type="dxa"/>
            <w:vAlign w:val="center"/>
          </w:tcPr>
          <w:p w:rsidR="004E76A1" w:rsidRPr="009116AD" w:rsidRDefault="004E76A1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256" w:type="dxa"/>
            <w:vAlign w:val="center"/>
          </w:tcPr>
          <w:p w:rsidR="004E76A1" w:rsidRPr="009116AD" w:rsidRDefault="004E76A1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E76A1" w:rsidRPr="009116AD" w:rsidRDefault="004E76A1" w:rsidP="004E76A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2411" w:type="dxa"/>
            <w:vAlign w:val="center"/>
          </w:tcPr>
          <w:p w:rsidR="004E76A1" w:rsidRPr="009116AD" w:rsidRDefault="004E76A1" w:rsidP="00A371D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5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1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200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A371D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1</w:t>
            </w:r>
          </w:p>
        </w:tc>
        <w:tc>
          <w:tcPr>
            <w:tcW w:w="2321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34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15-1.799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2256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9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50-1.06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95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6E0E84" w:rsidRPr="009116AD" w:rsidRDefault="006E0E84" w:rsidP="004E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2411" w:type="dxa"/>
            <w:vAlign w:val="center"/>
          </w:tcPr>
          <w:p w:rsidR="006E0E84" w:rsidRPr="009116AD" w:rsidRDefault="006E0E84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6E0E84" w:rsidRPr="009116AD" w:rsidRDefault="006E0E84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321" w:type="dxa"/>
            <w:vAlign w:val="center"/>
          </w:tcPr>
          <w:p w:rsidR="006E0E84" w:rsidRPr="009116AD" w:rsidRDefault="006E0E84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6E0E84" w:rsidRPr="009116AD" w:rsidRDefault="006E0E84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  <w:vAlign w:val="center"/>
          </w:tcPr>
          <w:p w:rsidR="006E0E84" w:rsidRPr="009116AD" w:rsidRDefault="006E0E84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6E0E84" w:rsidRPr="009116AD" w:rsidRDefault="006E0E84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E76A1" w:rsidRPr="009116AD" w:rsidRDefault="004E76A1" w:rsidP="004E76A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Below median</w:t>
            </w:r>
          </w:p>
        </w:tc>
        <w:tc>
          <w:tcPr>
            <w:tcW w:w="2411" w:type="dxa"/>
            <w:vAlign w:val="center"/>
          </w:tcPr>
          <w:p w:rsidR="004E76A1" w:rsidRPr="009116AD" w:rsidRDefault="004E76A1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321" w:type="dxa"/>
            <w:vAlign w:val="center"/>
          </w:tcPr>
          <w:p w:rsidR="004E76A1" w:rsidRPr="009116AD" w:rsidRDefault="004E76A1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256" w:type="dxa"/>
            <w:vAlign w:val="center"/>
          </w:tcPr>
          <w:p w:rsidR="004E76A1" w:rsidRPr="009116AD" w:rsidRDefault="004E76A1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E76A1" w:rsidRPr="009116AD" w:rsidRDefault="004E76A1" w:rsidP="004E76A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Above median</w:t>
            </w:r>
          </w:p>
        </w:tc>
        <w:tc>
          <w:tcPr>
            <w:tcW w:w="2411" w:type="dxa"/>
            <w:vAlign w:val="center"/>
          </w:tcPr>
          <w:p w:rsidR="004E76A1" w:rsidRPr="009116AD" w:rsidRDefault="004E76A1" w:rsidP="00A371D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9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05-1.235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A371D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8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321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8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2.01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E76A1" w:rsidRPr="009116AD" w:rsidRDefault="004C78DC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2256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2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36-1.06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38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6E0E84" w:rsidRPr="009116AD" w:rsidRDefault="006E0E84" w:rsidP="004E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Mother education</w:t>
            </w:r>
          </w:p>
        </w:tc>
        <w:tc>
          <w:tcPr>
            <w:tcW w:w="2411" w:type="dxa"/>
            <w:vAlign w:val="center"/>
          </w:tcPr>
          <w:p w:rsidR="006E0E84" w:rsidRPr="009116AD" w:rsidRDefault="006E0E84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6E0E84" w:rsidRPr="009116AD" w:rsidRDefault="006E0E84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321" w:type="dxa"/>
            <w:vAlign w:val="center"/>
          </w:tcPr>
          <w:p w:rsidR="006E0E84" w:rsidRPr="009116AD" w:rsidRDefault="006E0E84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6E0E84" w:rsidRPr="009116AD" w:rsidRDefault="006E0E84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  <w:vAlign w:val="center"/>
          </w:tcPr>
          <w:p w:rsidR="006E0E84" w:rsidRPr="009116AD" w:rsidRDefault="006E0E84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6E0E84" w:rsidRPr="009116AD" w:rsidRDefault="006E0E84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E76A1" w:rsidRPr="009116AD" w:rsidRDefault="004E76A1" w:rsidP="009D0ED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-High school</w:t>
            </w:r>
          </w:p>
        </w:tc>
        <w:tc>
          <w:tcPr>
            <w:tcW w:w="2411" w:type="dxa"/>
            <w:vAlign w:val="center"/>
          </w:tcPr>
          <w:p w:rsidR="004E76A1" w:rsidRPr="009116AD" w:rsidRDefault="004E76A1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321" w:type="dxa"/>
            <w:vAlign w:val="center"/>
          </w:tcPr>
          <w:p w:rsidR="004E76A1" w:rsidRPr="009116AD" w:rsidRDefault="004E76A1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256" w:type="dxa"/>
            <w:vAlign w:val="center"/>
          </w:tcPr>
          <w:p w:rsidR="004E76A1" w:rsidRPr="009116AD" w:rsidRDefault="004E76A1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E76A1" w:rsidRPr="009116AD" w:rsidRDefault="004E76A1" w:rsidP="009D0ED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University-</w:t>
            </w:r>
          </w:p>
        </w:tc>
        <w:tc>
          <w:tcPr>
            <w:tcW w:w="2411" w:type="dxa"/>
            <w:vAlign w:val="center"/>
          </w:tcPr>
          <w:p w:rsidR="004E76A1" w:rsidRPr="009116AD" w:rsidRDefault="004E76A1" w:rsidP="00A371D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53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79-1.07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2321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9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752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2256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90-0.869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6E0E84" w:rsidRPr="009116AD" w:rsidRDefault="006E0E84" w:rsidP="004E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Father graduated university</w:t>
            </w:r>
          </w:p>
        </w:tc>
        <w:tc>
          <w:tcPr>
            <w:tcW w:w="2411" w:type="dxa"/>
            <w:vAlign w:val="center"/>
          </w:tcPr>
          <w:p w:rsidR="006E0E84" w:rsidRPr="009116AD" w:rsidRDefault="006E0E84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6E0E84" w:rsidRPr="009116AD" w:rsidRDefault="006E0E84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321" w:type="dxa"/>
            <w:vAlign w:val="center"/>
          </w:tcPr>
          <w:p w:rsidR="006E0E84" w:rsidRPr="009116AD" w:rsidRDefault="006E0E84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6E0E84" w:rsidRPr="009116AD" w:rsidRDefault="006E0E84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  <w:vAlign w:val="center"/>
          </w:tcPr>
          <w:p w:rsidR="006E0E84" w:rsidRPr="009116AD" w:rsidRDefault="006E0E84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6E0E84" w:rsidRPr="009116AD" w:rsidRDefault="006E0E84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E76A1" w:rsidRPr="009116AD" w:rsidRDefault="004E76A1" w:rsidP="009D0ED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-High school</w:t>
            </w:r>
          </w:p>
        </w:tc>
        <w:tc>
          <w:tcPr>
            <w:tcW w:w="2411" w:type="dxa"/>
            <w:vAlign w:val="center"/>
          </w:tcPr>
          <w:p w:rsidR="004E76A1" w:rsidRPr="009116AD" w:rsidRDefault="004E76A1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321" w:type="dxa"/>
            <w:vAlign w:val="center"/>
          </w:tcPr>
          <w:p w:rsidR="004E76A1" w:rsidRPr="009116AD" w:rsidRDefault="004E76A1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256" w:type="dxa"/>
            <w:vAlign w:val="center"/>
          </w:tcPr>
          <w:p w:rsidR="004E76A1" w:rsidRPr="009116AD" w:rsidRDefault="004E76A1" w:rsidP="004E76A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E76A1" w:rsidRPr="009116AD" w:rsidRDefault="004E76A1" w:rsidP="009D0ED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University-</w:t>
            </w:r>
          </w:p>
        </w:tc>
        <w:tc>
          <w:tcPr>
            <w:tcW w:w="2411" w:type="dxa"/>
            <w:vAlign w:val="center"/>
          </w:tcPr>
          <w:p w:rsidR="004E76A1" w:rsidRPr="009116AD" w:rsidRDefault="004E76A1" w:rsidP="00A371D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12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04-1.18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A371D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8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2321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01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63-1.51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9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2256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08-1.19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E76A1" w:rsidRPr="009116AD" w:rsidRDefault="004E76A1" w:rsidP="004E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2411" w:type="dxa"/>
            <w:vAlign w:val="center"/>
          </w:tcPr>
          <w:p w:rsidR="004E76A1" w:rsidRPr="009116AD" w:rsidRDefault="004E76A1" w:rsidP="00A37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61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13-1.995)</w:t>
            </w:r>
          </w:p>
        </w:tc>
        <w:tc>
          <w:tcPr>
            <w:tcW w:w="747" w:type="dxa"/>
            <w:vAlign w:val="center"/>
          </w:tcPr>
          <w:p w:rsidR="004E76A1" w:rsidRPr="009116AD" w:rsidRDefault="00014950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4E76A1" w:rsidRPr="009116AD" w:rsidRDefault="004E76A1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48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="004C78DC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2.084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 w:rsidR="004C78DC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.022</w:t>
            </w:r>
          </w:p>
        </w:tc>
        <w:tc>
          <w:tcPr>
            <w:tcW w:w="2256" w:type="dxa"/>
            <w:vAlign w:val="center"/>
          </w:tcPr>
          <w:p w:rsidR="004E76A1" w:rsidRPr="009116AD" w:rsidRDefault="004C78DC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8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="004E76A1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4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="004E76A1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2.453)</w:t>
            </w:r>
          </w:p>
        </w:tc>
        <w:tc>
          <w:tcPr>
            <w:tcW w:w="747" w:type="dxa"/>
            <w:vAlign w:val="center"/>
          </w:tcPr>
          <w:p w:rsidR="004E76A1" w:rsidRPr="009116AD" w:rsidRDefault="00014950" w:rsidP="004E76A1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E76A1" w:rsidRPr="009116AD" w:rsidRDefault="004E76A1" w:rsidP="004E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Drinking mother</w:t>
            </w:r>
          </w:p>
        </w:tc>
        <w:tc>
          <w:tcPr>
            <w:tcW w:w="2411" w:type="dxa"/>
            <w:vAlign w:val="center"/>
          </w:tcPr>
          <w:p w:rsidR="004E76A1" w:rsidRPr="009116AD" w:rsidRDefault="004E76A1" w:rsidP="00A371D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4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5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092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A371D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2321" w:type="dxa"/>
            <w:vAlign w:val="center"/>
          </w:tcPr>
          <w:p w:rsidR="004E76A1" w:rsidRPr="009116AD" w:rsidRDefault="004E76A1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8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99-1.3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43</w:t>
            </w:r>
          </w:p>
        </w:tc>
        <w:tc>
          <w:tcPr>
            <w:tcW w:w="2256" w:type="dxa"/>
            <w:vAlign w:val="center"/>
          </w:tcPr>
          <w:p w:rsidR="004E76A1" w:rsidRPr="009116AD" w:rsidRDefault="004E76A1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1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95-1.113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9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E76A1" w:rsidRPr="009116AD" w:rsidRDefault="004E76A1" w:rsidP="004E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Drinking father</w:t>
            </w:r>
          </w:p>
        </w:tc>
        <w:tc>
          <w:tcPr>
            <w:tcW w:w="2411" w:type="dxa"/>
            <w:vAlign w:val="center"/>
          </w:tcPr>
          <w:p w:rsidR="004E76A1" w:rsidRPr="009116AD" w:rsidRDefault="004E76A1" w:rsidP="00A371D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3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3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28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A371D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0</w:t>
            </w:r>
            <w:r w:rsidR="00A371D6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321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50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0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37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256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83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19-1.502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46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EF1156" w:rsidRPr="009116AD" w:rsidRDefault="00EF1156" w:rsidP="00EF115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2411" w:type="dxa"/>
            <w:vAlign w:val="center"/>
          </w:tcPr>
          <w:p w:rsidR="00EF1156" w:rsidRPr="009116AD" w:rsidRDefault="00EF1156" w:rsidP="00EF11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589 (1.121-2.253)</w:t>
            </w:r>
          </w:p>
        </w:tc>
        <w:tc>
          <w:tcPr>
            <w:tcW w:w="747" w:type="dxa"/>
            <w:vAlign w:val="center"/>
          </w:tcPr>
          <w:p w:rsidR="00EF1156" w:rsidRPr="009116AD" w:rsidRDefault="00EF1156" w:rsidP="00EF115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2321" w:type="dxa"/>
            <w:vAlign w:val="center"/>
          </w:tcPr>
          <w:p w:rsidR="00EF1156" w:rsidRPr="009116AD" w:rsidRDefault="00EF1156" w:rsidP="00EF11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655 (1.032-2.653)</w:t>
            </w:r>
          </w:p>
        </w:tc>
        <w:tc>
          <w:tcPr>
            <w:tcW w:w="747" w:type="dxa"/>
            <w:vAlign w:val="center"/>
          </w:tcPr>
          <w:p w:rsidR="00EF1156" w:rsidRPr="009116AD" w:rsidRDefault="00EF1156" w:rsidP="00EF115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2256" w:type="dxa"/>
            <w:vAlign w:val="center"/>
          </w:tcPr>
          <w:p w:rsidR="00EF1156" w:rsidRPr="009116AD" w:rsidRDefault="00EF1156" w:rsidP="00EF11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826 (1.603-4.981)</w:t>
            </w:r>
          </w:p>
        </w:tc>
        <w:tc>
          <w:tcPr>
            <w:tcW w:w="747" w:type="dxa"/>
            <w:vAlign w:val="center"/>
          </w:tcPr>
          <w:p w:rsidR="00EF1156" w:rsidRPr="009116AD" w:rsidRDefault="00014950" w:rsidP="00EF1156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C78DC" w:rsidRPr="009116AD" w:rsidRDefault="004C78DC" w:rsidP="004C78D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Smoking mother</w:t>
            </w:r>
          </w:p>
        </w:tc>
        <w:tc>
          <w:tcPr>
            <w:tcW w:w="2411" w:type="dxa"/>
            <w:vAlign w:val="center"/>
          </w:tcPr>
          <w:p w:rsidR="004C78DC" w:rsidRPr="009116AD" w:rsidRDefault="004C78DC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729 (1.254-2.384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4C78DC" w:rsidRPr="009116AD" w:rsidRDefault="004C78DC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6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971-2.7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2256" w:type="dxa"/>
            <w:vAlign w:val="center"/>
          </w:tcPr>
          <w:p w:rsidR="004C78DC" w:rsidRPr="009116AD" w:rsidRDefault="004C78DC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831 (1.200-2.793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5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E76A1" w:rsidRPr="009116AD" w:rsidRDefault="004E76A1" w:rsidP="004E76A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Smoking father</w:t>
            </w:r>
          </w:p>
        </w:tc>
        <w:tc>
          <w:tcPr>
            <w:tcW w:w="2411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0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0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0.98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4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321" w:type="dxa"/>
            <w:vAlign w:val="center"/>
          </w:tcPr>
          <w:p w:rsidR="004E76A1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="004E76A1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06-0.8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="004E76A1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2256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22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16-1.38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E76A1" w:rsidRPr="009116AD" w:rsidRDefault="004E76A1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94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C78DC" w:rsidRPr="009116AD" w:rsidRDefault="009D0ED2" w:rsidP="004C78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Sleep duration</w:t>
            </w:r>
            <w:r w:rsidR="004C78DC" w:rsidRPr="009116AD">
              <w:rPr>
                <w:rFonts w:ascii="Times New Roman" w:hAnsi="Times New Roman" w:cs="Times New Roman"/>
                <w:sz w:val="16"/>
                <w:szCs w:val="16"/>
              </w:rPr>
              <w:t>, h/day</w:t>
            </w:r>
          </w:p>
        </w:tc>
        <w:tc>
          <w:tcPr>
            <w:tcW w:w="2411" w:type="dxa"/>
            <w:vAlign w:val="center"/>
          </w:tcPr>
          <w:p w:rsidR="004C78DC" w:rsidRPr="009116AD" w:rsidRDefault="004C78DC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93 (0.73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0.8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4C78DC" w:rsidRPr="009116AD" w:rsidRDefault="004C78DC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43 (0.649-0.8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56" w:type="dxa"/>
            <w:vAlign w:val="center"/>
          </w:tcPr>
          <w:p w:rsidR="004C78DC" w:rsidRPr="009116AD" w:rsidRDefault="004C78DC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769-0.923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FC7E82" w:rsidP="00512D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512D2B"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 stress</w:t>
            </w:r>
          </w:p>
        </w:tc>
        <w:tc>
          <w:tcPr>
            <w:tcW w:w="2411" w:type="dxa"/>
            <w:vAlign w:val="center"/>
          </w:tcPr>
          <w:p w:rsidR="00512D2B" w:rsidRPr="009116AD" w:rsidRDefault="005E20C6" w:rsidP="00FC7E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304 (5.093-7.803)</w:t>
            </w:r>
          </w:p>
        </w:tc>
        <w:tc>
          <w:tcPr>
            <w:tcW w:w="747" w:type="dxa"/>
            <w:vAlign w:val="center"/>
          </w:tcPr>
          <w:p w:rsidR="00512D2B" w:rsidRPr="009116AD" w:rsidRDefault="00014950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512D2B" w:rsidRPr="009116AD" w:rsidRDefault="005E20C6" w:rsidP="00FC7E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6.590 (4.676-9.288)</w:t>
            </w:r>
          </w:p>
        </w:tc>
        <w:tc>
          <w:tcPr>
            <w:tcW w:w="747" w:type="dxa"/>
            <w:vAlign w:val="center"/>
          </w:tcPr>
          <w:p w:rsidR="00512D2B" w:rsidRPr="009116AD" w:rsidRDefault="00014950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56" w:type="dxa"/>
            <w:vAlign w:val="center"/>
          </w:tcPr>
          <w:p w:rsidR="00512D2B" w:rsidRPr="009116AD" w:rsidRDefault="005E20C6" w:rsidP="00FC7E8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.685 (4.342-7.444)</w:t>
            </w:r>
          </w:p>
        </w:tc>
        <w:tc>
          <w:tcPr>
            <w:tcW w:w="747" w:type="dxa"/>
            <w:vAlign w:val="center"/>
          </w:tcPr>
          <w:p w:rsidR="00512D2B" w:rsidRPr="009116AD" w:rsidRDefault="00014950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779D8" w:rsidRPr="009116AD" w:rsidRDefault="004779D8" w:rsidP="004779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</w:p>
        </w:tc>
        <w:tc>
          <w:tcPr>
            <w:tcW w:w="2411" w:type="dxa"/>
            <w:vAlign w:val="center"/>
          </w:tcPr>
          <w:p w:rsidR="004779D8" w:rsidRPr="009116AD" w:rsidRDefault="004779D8" w:rsidP="004779D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4779D8" w:rsidRPr="009116AD" w:rsidRDefault="004779D8" w:rsidP="004779D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321" w:type="dxa"/>
            <w:vAlign w:val="center"/>
          </w:tcPr>
          <w:p w:rsidR="004779D8" w:rsidRPr="009116AD" w:rsidRDefault="004779D8" w:rsidP="004779D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4779D8" w:rsidRPr="009116AD" w:rsidRDefault="004779D8" w:rsidP="004779D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  <w:vAlign w:val="center"/>
          </w:tcPr>
          <w:p w:rsidR="004779D8" w:rsidRPr="009116AD" w:rsidRDefault="004779D8" w:rsidP="004779D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4779D8" w:rsidRPr="009116AD" w:rsidRDefault="004779D8" w:rsidP="004779D8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E81130" w:rsidP="00512D2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512D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512D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512D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C78DC" w:rsidRPr="009116AD" w:rsidRDefault="004C78DC" w:rsidP="004C78D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411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742 (2.059-6.8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416 (1.38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8.4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56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.845 (1.739-8.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0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512D2B" w:rsidP="00512D2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7.104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9.524-30.717)</w:t>
            </w:r>
          </w:p>
        </w:tc>
        <w:tc>
          <w:tcPr>
            <w:tcW w:w="747" w:type="dxa"/>
            <w:vAlign w:val="center"/>
          </w:tcPr>
          <w:p w:rsidR="00512D2B" w:rsidRPr="009116AD" w:rsidRDefault="00014950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7.257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7.016-42.44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014950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5.50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7.073</w:t>
            </w:r>
            <w:r w:rsidR="004C78DC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33.96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014950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512D2B" w:rsidP="00512D2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Very high 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40.2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0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0.924-77.3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014950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30.952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0.8946-87.938)</w:t>
            </w:r>
          </w:p>
        </w:tc>
        <w:tc>
          <w:tcPr>
            <w:tcW w:w="747" w:type="dxa"/>
            <w:vAlign w:val="center"/>
          </w:tcPr>
          <w:p w:rsidR="00512D2B" w:rsidRPr="009116AD" w:rsidRDefault="00014950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41.154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7.46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96.998)</w:t>
            </w:r>
          </w:p>
        </w:tc>
        <w:tc>
          <w:tcPr>
            <w:tcW w:w="747" w:type="dxa"/>
            <w:vAlign w:val="center"/>
          </w:tcPr>
          <w:p w:rsidR="00512D2B" w:rsidRPr="009116AD" w:rsidRDefault="00014950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C78DC" w:rsidRPr="009116AD" w:rsidRDefault="004C78DC" w:rsidP="004C78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Mother with high stress </w:t>
            </w:r>
          </w:p>
        </w:tc>
        <w:tc>
          <w:tcPr>
            <w:tcW w:w="2411" w:type="dxa"/>
            <w:vAlign w:val="center"/>
          </w:tcPr>
          <w:p w:rsidR="004C78DC" w:rsidRPr="009116AD" w:rsidRDefault="004C78DC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5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1.219-1.915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4C78DC" w:rsidRPr="009116AD" w:rsidRDefault="004C78DC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40 (0.9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98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4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256" w:type="dxa"/>
            <w:vAlign w:val="center"/>
          </w:tcPr>
          <w:p w:rsidR="004C78DC" w:rsidRPr="009116AD" w:rsidRDefault="004C78DC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6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1.232-2.182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512D2B" w:rsidP="00512D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Father with high stress 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42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6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503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4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9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43-1.538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8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780)</w:t>
            </w:r>
          </w:p>
        </w:tc>
        <w:tc>
          <w:tcPr>
            <w:tcW w:w="747" w:type="dxa"/>
            <w:vAlign w:val="center"/>
          </w:tcPr>
          <w:p w:rsidR="00512D2B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0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6E0E84" w:rsidRPr="009116AD" w:rsidRDefault="006E0E84" w:rsidP="004E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Stress of mother </w:t>
            </w:r>
          </w:p>
        </w:tc>
        <w:tc>
          <w:tcPr>
            <w:tcW w:w="2411" w:type="dxa"/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1" w:type="dxa"/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E81130" w:rsidP="00512D2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512D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512D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512D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512D2B" w:rsidP="00512D2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1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51-2.025)</w:t>
            </w:r>
          </w:p>
        </w:tc>
        <w:tc>
          <w:tcPr>
            <w:tcW w:w="747" w:type="dxa"/>
            <w:vAlign w:val="center"/>
          </w:tcPr>
          <w:p w:rsidR="00512D2B" w:rsidRPr="009116AD" w:rsidRDefault="004C78DC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33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="004C78DC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2.332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417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3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2.412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180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512D2B" w:rsidP="00512D2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904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2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2.96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4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8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3.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0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60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207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="004C78DC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48-3.9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47" w:type="dxa"/>
            <w:vAlign w:val="center"/>
          </w:tcPr>
          <w:p w:rsidR="00512D2B" w:rsidRPr="009116AD" w:rsidRDefault="004C78DC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48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512D2B" w:rsidP="00512D2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Very high 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19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4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4.219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743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7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5.278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448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3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5.275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97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6E0E84" w:rsidRPr="009116AD" w:rsidRDefault="006E0E84" w:rsidP="004E7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Stress of father </w:t>
            </w:r>
          </w:p>
        </w:tc>
        <w:tc>
          <w:tcPr>
            <w:tcW w:w="2411" w:type="dxa"/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1" w:type="dxa"/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</w:tcPr>
          <w:p w:rsidR="006E0E84" w:rsidRPr="009116AD" w:rsidRDefault="006E0E84" w:rsidP="004E76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E81130" w:rsidP="00512D2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512D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512D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512D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512D2B" w:rsidP="00512D2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00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72-1.86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0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623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86-3.354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54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0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2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.566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29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512D2B" w:rsidP="00512D2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9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04-2.074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2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42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3.09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91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20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0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2.071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843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512D2B" w:rsidP="00512D2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Very high 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595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87-3.23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9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642-5.9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3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32-3.440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474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512D2B" w:rsidP="00512D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Depress</w:t>
            </w:r>
            <w:r w:rsidR="00DB5998">
              <w:rPr>
                <w:rFonts w:ascii="Times New Roman" w:hAnsi="Times New Roman" w:cs="Times New Roman" w:hint="eastAsia"/>
                <w:sz w:val="16"/>
                <w:szCs w:val="16"/>
              </w:rPr>
              <w:t>ed</w:t>
            </w:r>
            <w:r w:rsidR="00DB59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5998">
              <w:rPr>
                <w:rFonts w:ascii="Times New Roman" w:hAnsi="Times New Roman" w:cs="Times New Roman" w:hint="eastAsia"/>
                <w:sz w:val="16"/>
                <w:szCs w:val="16"/>
              </w:rPr>
              <w:t>mood</w:t>
            </w:r>
          </w:p>
        </w:tc>
        <w:tc>
          <w:tcPr>
            <w:tcW w:w="2411" w:type="dxa"/>
            <w:vAlign w:val="center"/>
          </w:tcPr>
          <w:p w:rsidR="00512D2B" w:rsidRPr="009116AD" w:rsidRDefault="005E20C6" w:rsidP="00512D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8.626 (6.804-10.937)</w:t>
            </w:r>
          </w:p>
        </w:tc>
        <w:tc>
          <w:tcPr>
            <w:tcW w:w="747" w:type="dxa"/>
            <w:vAlign w:val="center"/>
          </w:tcPr>
          <w:p w:rsidR="00512D2B" w:rsidRPr="009116AD" w:rsidRDefault="00014950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512D2B" w:rsidRPr="009116AD" w:rsidRDefault="005E20C6" w:rsidP="005A26D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9.7</w:t>
            </w:r>
            <w:r w:rsidR="005A26D9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55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6.69</w:t>
            </w:r>
            <w:r w:rsidR="005A26D9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14.22</w:t>
            </w:r>
            <w:r w:rsidR="005A26D9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014950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56" w:type="dxa"/>
            <w:vAlign w:val="center"/>
          </w:tcPr>
          <w:p w:rsidR="00512D2B" w:rsidRPr="009116AD" w:rsidRDefault="005E20C6" w:rsidP="00512D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7.388 (5.552-9.830)</w:t>
            </w:r>
          </w:p>
        </w:tc>
        <w:tc>
          <w:tcPr>
            <w:tcW w:w="747" w:type="dxa"/>
            <w:vAlign w:val="center"/>
          </w:tcPr>
          <w:p w:rsidR="00512D2B" w:rsidRPr="009116AD" w:rsidRDefault="00014950" w:rsidP="00512D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512D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Mother with depress</w:t>
            </w:r>
            <w:r w:rsidR="00DB5998">
              <w:rPr>
                <w:rFonts w:ascii="Times New Roman" w:hAnsi="Times New Roman" w:cs="Times New Roman" w:hint="eastAsia"/>
                <w:sz w:val="16"/>
                <w:szCs w:val="16"/>
              </w:rPr>
              <w:t>ed</w:t>
            </w:r>
            <w:r w:rsidR="00DB59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5998">
              <w:rPr>
                <w:rFonts w:ascii="Times New Roman" w:hAnsi="Times New Roman" w:cs="Times New Roman" w:hint="eastAsia"/>
                <w:sz w:val="16"/>
                <w:szCs w:val="16"/>
              </w:rPr>
              <w:t>mood</w:t>
            </w: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0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2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2.07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69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700-1.95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870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81-2.72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9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1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512D2B" w:rsidRPr="009116AD" w:rsidRDefault="00512D2B" w:rsidP="00512D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Father with depress</w:t>
            </w:r>
            <w:r w:rsidR="00DB5998">
              <w:rPr>
                <w:rFonts w:ascii="Times New Roman" w:hAnsi="Times New Roman" w:cs="Times New Roman" w:hint="eastAsia"/>
                <w:sz w:val="16"/>
                <w:szCs w:val="16"/>
              </w:rPr>
              <w:t>ed</w:t>
            </w:r>
            <w:r w:rsidR="00DB59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5998">
              <w:rPr>
                <w:rFonts w:ascii="Times New Roman" w:hAnsi="Times New Roman" w:cs="Times New Roman" w:hint="eastAsia"/>
                <w:sz w:val="16"/>
                <w:szCs w:val="16"/>
              </w:rPr>
              <w:t>mood</w:t>
            </w:r>
          </w:p>
        </w:tc>
        <w:tc>
          <w:tcPr>
            <w:tcW w:w="241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918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209-3.043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2321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165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="004C78DC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101-4.25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2256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763</w:t>
            </w:r>
            <w:r w:rsidR="00E337B0"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00</w:t>
            </w:r>
            <w:r w:rsidR="004C78DC"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3.089)</w:t>
            </w:r>
          </w:p>
        </w:tc>
        <w:tc>
          <w:tcPr>
            <w:tcW w:w="747" w:type="dxa"/>
            <w:vAlign w:val="center"/>
          </w:tcPr>
          <w:p w:rsidR="00512D2B" w:rsidRPr="009116AD" w:rsidRDefault="00512D2B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47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C78DC" w:rsidRPr="009116AD" w:rsidRDefault="004C78DC" w:rsidP="004C78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Mother with suicidal idea</w:t>
            </w:r>
            <w:r w:rsidR="00DB5998">
              <w:rPr>
                <w:rFonts w:ascii="Times New Roman" w:hAnsi="Times New Roman" w:cs="Times New Roman" w:hint="eastAsia"/>
                <w:sz w:val="16"/>
                <w:szCs w:val="16"/>
              </w:rPr>
              <w:t>tion</w:t>
            </w:r>
          </w:p>
        </w:tc>
        <w:tc>
          <w:tcPr>
            <w:tcW w:w="2411" w:type="dxa"/>
            <w:vAlign w:val="center"/>
          </w:tcPr>
          <w:p w:rsidR="004C78DC" w:rsidRPr="009116AD" w:rsidRDefault="004C78DC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06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1.487-2.872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4C78DC" w:rsidRPr="009116AD" w:rsidRDefault="004C78DC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1.998 (1.170-3.412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2256" w:type="dxa"/>
            <w:vAlign w:val="center"/>
          </w:tcPr>
          <w:p w:rsidR="004C78DC" w:rsidRPr="009116AD" w:rsidRDefault="004C78DC" w:rsidP="004C78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13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1.436-3.170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9116AD" w:rsidRPr="009116AD" w:rsidTr="009D0ED2">
        <w:tc>
          <w:tcPr>
            <w:tcW w:w="1970" w:type="dxa"/>
            <w:shd w:val="clear" w:color="auto" w:fill="auto"/>
          </w:tcPr>
          <w:p w:rsidR="004C78DC" w:rsidRPr="009116AD" w:rsidRDefault="004C78DC" w:rsidP="004C78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hAnsi="Times New Roman" w:cs="Times New Roman"/>
                <w:sz w:val="16"/>
                <w:szCs w:val="16"/>
              </w:rPr>
              <w:t>Father with suicidal idea</w:t>
            </w:r>
            <w:r w:rsidR="00DB5998">
              <w:rPr>
                <w:rFonts w:ascii="Times New Roman" w:hAnsi="Times New Roman" w:cs="Times New Roman" w:hint="eastAsia"/>
                <w:sz w:val="16"/>
                <w:szCs w:val="16"/>
              </w:rPr>
              <w:t>tion</w:t>
            </w:r>
          </w:p>
        </w:tc>
        <w:tc>
          <w:tcPr>
            <w:tcW w:w="2411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4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1.55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3.774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0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1.02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3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-4.21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4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2256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2.7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7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1.668-4.59</w:t>
            </w:r>
            <w:r w:rsidRPr="009116AD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80</w:t>
            </w: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:rsidR="004C78DC" w:rsidRPr="009116AD" w:rsidRDefault="004C78DC" w:rsidP="004C78DC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116AD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</w:tbl>
    <w:p w:rsidR="00E83F5F" w:rsidRDefault="00E83F5F" w:rsidP="00E83F5F">
      <w:pPr>
        <w:pStyle w:val="a3"/>
        <w:ind w:leftChars="0" w:left="760"/>
        <w:rPr>
          <w:rFonts w:ascii="Times New Roman" w:hAnsi="Times New Roman" w:cs="Times New Roman"/>
        </w:rPr>
      </w:pPr>
      <w:r w:rsidRPr="009116AD">
        <w:rPr>
          <w:rFonts w:ascii="Times New Roman" w:hAnsi="Times New Roman" w:cs="Times New Roman" w:hint="eastAsia"/>
        </w:rPr>
        <w:t>OR=odds</w:t>
      </w:r>
      <w:r w:rsidRPr="009116AD">
        <w:rPr>
          <w:rFonts w:ascii="Times New Roman" w:hAnsi="Times New Roman" w:cs="Times New Roman"/>
        </w:rPr>
        <w:t xml:space="preserve"> </w:t>
      </w:r>
      <w:r w:rsidRPr="009116AD">
        <w:rPr>
          <w:rFonts w:ascii="Times New Roman" w:hAnsi="Times New Roman" w:cs="Times New Roman" w:hint="eastAsia"/>
        </w:rPr>
        <w:t>ratio;</w:t>
      </w:r>
      <w:r w:rsidRPr="009116AD">
        <w:rPr>
          <w:rFonts w:ascii="Times New Roman" w:hAnsi="Times New Roman" w:cs="Times New Roman"/>
        </w:rPr>
        <w:t xml:space="preserve"> </w:t>
      </w:r>
      <w:r w:rsidRPr="009116AD">
        <w:rPr>
          <w:rFonts w:ascii="Times New Roman" w:hAnsi="Times New Roman" w:cs="Times New Roman" w:hint="eastAsia"/>
        </w:rPr>
        <w:t>CI=confidence</w:t>
      </w:r>
      <w:r w:rsidRPr="009116AD">
        <w:rPr>
          <w:rFonts w:ascii="Times New Roman" w:hAnsi="Times New Roman" w:cs="Times New Roman"/>
        </w:rPr>
        <w:t xml:space="preserve"> </w:t>
      </w:r>
      <w:r w:rsidRPr="009116AD">
        <w:rPr>
          <w:rFonts w:ascii="Times New Roman" w:hAnsi="Times New Roman" w:cs="Times New Roman" w:hint="eastAsia"/>
        </w:rPr>
        <w:t>interval</w:t>
      </w:r>
    </w:p>
    <w:p w:rsidR="003F782B" w:rsidRDefault="003F782B" w:rsidP="00E83F5F">
      <w:pPr>
        <w:pStyle w:val="a3"/>
        <w:ind w:leftChars="0" w:left="760"/>
        <w:rPr>
          <w:rFonts w:ascii="Times New Roman" w:hAnsi="Times New Roman" w:cs="Times New Roman"/>
        </w:rPr>
      </w:pPr>
    </w:p>
    <w:p w:rsidR="003F782B" w:rsidRDefault="003F782B" w:rsidP="00E83F5F">
      <w:pPr>
        <w:pStyle w:val="a3"/>
        <w:ind w:leftChars="0" w:left="760"/>
        <w:rPr>
          <w:rFonts w:ascii="Times New Roman" w:hAnsi="Times New Roman" w:cs="Times New Roman"/>
        </w:rPr>
      </w:pPr>
    </w:p>
    <w:p w:rsidR="003F782B" w:rsidRDefault="003F782B" w:rsidP="00E83F5F">
      <w:pPr>
        <w:pStyle w:val="a3"/>
        <w:ind w:leftChars="0" w:left="760"/>
        <w:rPr>
          <w:rFonts w:ascii="Times New Roman" w:hAnsi="Times New Roman" w:cs="Times New Roman"/>
        </w:rPr>
      </w:pPr>
    </w:p>
    <w:p w:rsidR="003F782B" w:rsidRDefault="003F782B" w:rsidP="00E83F5F">
      <w:pPr>
        <w:pStyle w:val="a3"/>
        <w:ind w:leftChars="0" w:left="760"/>
        <w:rPr>
          <w:rFonts w:ascii="Times New Roman" w:hAnsi="Times New Roman" w:cs="Times New Roman"/>
        </w:rPr>
      </w:pPr>
    </w:p>
    <w:p w:rsidR="003F782B" w:rsidRDefault="003F782B" w:rsidP="00E83F5F">
      <w:pPr>
        <w:pStyle w:val="a3"/>
        <w:ind w:leftChars="0" w:left="760"/>
        <w:rPr>
          <w:rFonts w:ascii="Times New Roman" w:hAnsi="Times New Roman" w:cs="Times New Roman"/>
        </w:rPr>
      </w:pPr>
    </w:p>
    <w:p w:rsidR="003F782B" w:rsidRDefault="003F782B" w:rsidP="00E83F5F">
      <w:pPr>
        <w:pStyle w:val="a3"/>
        <w:ind w:leftChars="0" w:left="760"/>
        <w:rPr>
          <w:rFonts w:ascii="Times New Roman" w:hAnsi="Times New Roman" w:cs="Times New Roman"/>
        </w:rPr>
      </w:pPr>
    </w:p>
    <w:p w:rsidR="003F782B" w:rsidRDefault="003F782B" w:rsidP="00E83F5F">
      <w:pPr>
        <w:pStyle w:val="a3"/>
        <w:ind w:leftChars="0" w:left="760"/>
        <w:rPr>
          <w:rFonts w:ascii="Times New Roman" w:hAnsi="Times New Roman" w:cs="Times New Roman"/>
        </w:rPr>
      </w:pPr>
    </w:p>
    <w:p w:rsidR="003F782B" w:rsidRDefault="003F782B" w:rsidP="00E83F5F">
      <w:pPr>
        <w:pStyle w:val="a3"/>
        <w:ind w:leftChars="0" w:left="760"/>
        <w:rPr>
          <w:rFonts w:ascii="Times New Roman" w:hAnsi="Times New Roman" w:cs="Times New Roman"/>
        </w:rPr>
      </w:pPr>
    </w:p>
    <w:p w:rsidR="003F782B" w:rsidRDefault="003F782B" w:rsidP="00E83F5F">
      <w:pPr>
        <w:pStyle w:val="a3"/>
        <w:ind w:leftChars="0" w:left="760"/>
        <w:rPr>
          <w:rFonts w:ascii="Times New Roman" w:hAnsi="Times New Roman" w:cs="Times New Roman"/>
        </w:rPr>
      </w:pPr>
    </w:p>
    <w:p w:rsidR="003F782B" w:rsidRPr="006C55C9" w:rsidRDefault="003F782B" w:rsidP="003F782B">
      <w:pPr>
        <w:rPr>
          <w:rFonts w:ascii="Times New Roman" w:hAnsi="Times New Roman" w:cs="Times New Roman"/>
        </w:rPr>
      </w:pPr>
      <w:r w:rsidRPr="006C55C9">
        <w:rPr>
          <w:rFonts w:ascii="Times New Roman" w:hAnsi="Times New Roman" w:cs="Times New Roman"/>
        </w:rPr>
        <w:lastRenderedPageBreak/>
        <w:t xml:space="preserve">Supplementary table </w:t>
      </w:r>
      <w:r w:rsidR="00AA7E64" w:rsidRPr="006C55C9">
        <w:rPr>
          <w:rFonts w:ascii="Times New Roman" w:hAnsi="Times New Roman" w:cs="Times New Roman"/>
        </w:rPr>
        <w:t>8</w:t>
      </w:r>
      <w:r w:rsidRPr="006C55C9">
        <w:rPr>
          <w:rFonts w:ascii="Times New Roman" w:hAnsi="Times New Roman" w:cs="Times New Roman"/>
        </w:rPr>
        <w:t>. Multivariable logistic regression with stepwise selection for suicidal ideation</w:t>
      </w:r>
    </w:p>
    <w:tbl>
      <w:tblPr>
        <w:tblStyle w:val="a4"/>
        <w:tblW w:w="11199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2411"/>
        <w:gridCol w:w="747"/>
        <w:gridCol w:w="2321"/>
        <w:gridCol w:w="747"/>
        <w:gridCol w:w="2256"/>
        <w:gridCol w:w="747"/>
      </w:tblGrid>
      <w:tr w:rsidR="006C55C9" w:rsidRPr="006C55C9" w:rsidTr="003F782B">
        <w:tc>
          <w:tcPr>
            <w:tcW w:w="1970" w:type="dxa"/>
            <w:tcBorders>
              <w:bottom w:val="nil"/>
            </w:tcBorders>
          </w:tcPr>
          <w:p w:rsidR="003F782B" w:rsidRPr="006C55C9" w:rsidRDefault="003F782B" w:rsidP="003F78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782B" w:rsidRPr="006C55C9" w:rsidRDefault="003F782B" w:rsidP="003F78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782B" w:rsidRPr="006C55C9" w:rsidRDefault="003F782B" w:rsidP="003F782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782B" w:rsidRPr="006C55C9" w:rsidRDefault="003F782B" w:rsidP="003F782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6C55C9" w:rsidRPr="006C55C9" w:rsidTr="003F782B"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:rsidR="003F782B" w:rsidRPr="006C55C9" w:rsidRDefault="003F782B" w:rsidP="003F78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3F782B" w:rsidRPr="006C55C9" w:rsidRDefault="003F782B" w:rsidP="003F78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:rsidR="003F782B" w:rsidRPr="006C55C9" w:rsidRDefault="003F782B" w:rsidP="003F782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:rsidR="003F782B" w:rsidRPr="006C55C9" w:rsidRDefault="003F782B" w:rsidP="003F78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:rsidR="003F782B" w:rsidRPr="006C55C9" w:rsidRDefault="003F782B" w:rsidP="003F782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:rsidR="003F782B" w:rsidRPr="006C55C9" w:rsidRDefault="003F782B" w:rsidP="003F78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:rsidR="003F782B" w:rsidRPr="006C55C9" w:rsidRDefault="003F782B" w:rsidP="003F782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6C55C9" w:rsidRPr="006C55C9" w:rsidTr="00DB00B4">
        <w:tc>
          <w:tcPr>
            <w:tcW w:w="1970" w:type="dxa"/>
            <w:shd w:val="clear" w:color="auto" w:fill="auto"/>
          </w:tcPr>
          <w:p w:rsidR="00AA7E64" w:rsidRPr="006C55C9" w:rsidRDefault="00AA7E64" w:rsidP="00AA7E6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Smoking father</w:t>
            </w:r>
          </w:p>
        </w:tc>
        <w:tc>
          <w:tcPr>
            <w:tcW w:w="2411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627 (0.416-0.945)</w:t>
            </w:r>
          </w:p>
        </w:tc>
        <w:tc>
          <w:tcPr>
            <w:tcW w:w="747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2321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502 (0.283-0.888)</w:t>
            </w:r>
          </w:p>
        </w:tc>
        <w:tc>
          <w:tcPr>
            <w:tcW w:w="747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2256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C55C9" w:rsidRPr="006C55C9" w:rsidTr="00741396">
        <w:tc>
          <w:tcPr>
            <w:tcW w:w="1970" w:type="dxa"/>
            <w:shd w:val="clear" w:color="auto" w:fill="auto"/>
          </w:tcPr>
          <w:p w:rsidR="00AA7E64" w:rsidRPr="006C55C9" w:rsidRDefault="00AA7E64" w:rsidP="00AA7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Sleep duration, h/day</w:t>
            </w:r>
          </w:p>
        </w:tc>
        <w:tc>
          <w:tcPr>
            <w:tcW w:w="2411" w:type="dxa"/>
          </w:tcPr>
          <w:p w:rsidR="00AA7E64" w:rsidRPr="006C55C9" w:rsidRDefault="00AA7E64" w:rsidP="00AA7E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829 (0.737-0.933)</w:t>
            </w:r>
          </w:p>
        </w:tc>
        <w:tc>
          <w:tcPr>
            <w:tcW w:w="747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2321" w:type="dxa"/>
          </w:tcPr>
          <w:p w:rsidR="00AA7E64" w:rsidRPr="006C55C9" w:rsidRDefault="00AA7E64" w:rsidP="00AA7E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725 (0.614-0.856)</w:t>
            </w: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56" w:type="dxa"/>
            <w:vAlign w:val="center"/>
          </w:tcPr>
          <w:p w:rsidR="00AA7E64" w:rsidRPr="006C55C9" w:rsidRDefault="00AA7E64" w:rsidP="00AA7E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C55C9" w:rsidRPr="006C55C9" w:rsidTr="00741396">
        <w:tc>
          <w:tcPr>
            <w:tcW w:w="1970" w:type="dxa"/>
            <w:shd w:val="clear" w:color="auto" w:fill="auto"/>
          </w:tcPr>
          <w:p w:rsidR="00AA7E64" w:rsidRPr="006C55C9" w:rsidRDefault="00AA7E64" w:rsidP="00AA7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High stress</w:t>
            </w:r>
          </w:p>
        </w:tc>
        <w:tc>
          <w:tcPr>
            <w:tcW w:w="2411" w:type="dxa"/>
            <w:vAlign w:val="center"/>
          </w:tcPr>
          <w:p w:rsidR="00AA7E64" w:rsidRPr="006C55C9" w:rsidRDefault="00AA7E64" w:rsidP="00AA7E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321" w:type="dxa"/>
          </w:tcPr>
          <w:p w:rsidR="00AA7E64" w:rsidRPr="006C55C9" w:rsidRDefault="00AA7E64" w:rsidP="00AA7E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4.311 (2.695-6.895)</w:t>
            </w: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56" w:type="dxa"/>
            <w:vAlign w:val="center"/>
          </w:tcPr>
          <w:p w:rsidR="00AA7E64" w:rsidRPr="006C55C9" w:rsidRDefault="00AA7E64" w:rsidP="00AA7E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C55C9" w:rsidRPr="006C55C9" w:rsidTr="003F782B">
        <w:tc>
          <w:tcPr>
            <w:tcW w:w="1970" w:type="dxa"/>
            <w:shd w:val="clear" w:color="auto" w:fill="auto"/>
          </w:tcPr>
          <w:p w:rsidR="003F782B" w:rsidRPr="006C55C9" w:rsidRDefault="003F782B" w:rsidP="003F78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</w:p>
        </w:tc>
        <w:tc>
          <w:tcPr>
            <w:tcW w:w="2411" w:type="dxa"/>
            <w:vAlign w:val="center"/>
          </w:tcPr>
          <w:p w:rsidR="003F782B" w:rsidRPr="006C55C9" w:rsidRDefault="003F782B" w:rsidP="003F7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3F782B" w:rsidRPr="006C55C9" w:rsidRDefault="003F782B" w:rsidP="003F78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321" w:type="dxa"/>
            <w:vAlign w:val="center"/>
          </w:tcPr>
          <w:p w:rsidR="003F782B" w:rsidRPr="006C55C9" w:rsidRDefault="003F782B" w:rsidP="003F7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3F782B" w:rsidRPr="006C55C9" w:rsidRDefault="003F782B" w:rsidP="003F78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  <w:vAlign w:val="center"/>
          </w:tcPr>
          <w:p w:rsidR="003F782B" w:rsidRPr="006C55C9" w:rsidRDefault="003F782B" w:rsidP="003F7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3F782B" w:rsidRPr="006C55C9" w:rsidRDefault="003F782B" w:rsidP="003F78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6C55C9" w:rsidRPr="006C55C9" w:rsidTr="003F782B">
        <w:tc>
          <w:tcPr>
            <w:tcW w:w="1970" w:type="dxa"/>
            <w:shd w:val="clear" w:color="auto" w:fill="auto"/>
          </w:tcPr>
          <w:p w:rsidR="003F782B" w:rsidRPr="006C55C9" w:rsidRDefault="003F782B" w:rsidP="003F782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Very low</w:t>
            </w:r>
          </w:p>
        </w:tc>
        <w:tc>
          <w:tcPr>
            <w:tcW w:w="2411" w:type="dxa"/>
            <w:vAlign w:val="center"/>
          </w:tcPr>
          <w:p w:rsidR="003F782B" w:rsidRPr="006C55C9" w:rsidRDefault="003F782B" w:rsidP="003F7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3F782B" w:rsidRPr="006C55C9" w:rsidRDefault="003F782B" w:rsidP="003F78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321" w:type="dxa"/>
            <w:vAlign w:val="center"/>
          </w:tcPr>
          <w:p w:rsidR="003F782B" w:rsidRPr="006C55C9" w:rsidRDefault="003F782B" w:rsidP="003F7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3F782B" w:rsidRPr="006C55C9" w:rsidRDefault="003F782B" w:rsidP="003F78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256" w:type="dxa"/>
            <w:vAlign w:val="center"/>
          </w:tcPr>
          <w:p w:rsidR="003F782B" w:rsidRPr="006C55C9" w:rsidRDefault="003F782B" w:rsidP="003F78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47" w:type="dxa"/>
            <w:vAlign w:val="center"/>
          </w:tcPr>
          <w:p w:rsidR="003F782B" w:rsidRPr="006C55C9" w:rsidRDefault="003F782B" w:rsidP="003F782B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6C55C9" w:rsidRPr="006C55C9" w:rsidTr="008E76BF">
        <w:tc>
          <w:tcPr>
            <w:tcW w:w="1970" w:type="dxa"/>
            <w:shd w:val="clear" w:color="auto" w:fill="auto"/>
          </w:tcPr>
          <w:p w:rsidR="00AA7E64" w:rsidRPr="006C55C9" w:rsidRDefault="00AA7E64" w:rsidP="00AA7E6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411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0.387 (3.968-27.189)</w:t>
            </w: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4.167 (1.706-10.177)</w:t>
            </w:r>
          </w:p>
        </w:tc>
        <w:tc>
          <w:tcPr>
            <w:tcW w:w="747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C55C9" w:rsidRPr="006C55C9" w:rsidTr="00701A90">
        <w:tc>
          <w:tcPr>
            <w:tcW w:w="1970" w:type="dxa"/>
            <w:shd w:val="clear" w:color="auto" w:fill="auto"/>
          </w:tcPr>
          <w:p w:rsidR="00AA7E64" w:rsidRPr="006C55C9" w:rsidRDefault="00AA7E64" w:rsidP="00AA7E6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411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28.918 (10.907-76.670)</w:t>
            </w: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2.295 (4.950-30.537)</w:t>
            </w: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6C55C9" w:rsidRPr="006C55C9" w:rsidTr="00701A90">
        <w:tc>
          <w:tcPr>
            <w:tcW w:w="1970" w:type="dxa"/>
            <w:shd w:val="clear" w:color="auto" w:fill="auto"/>
          </w:tcPr>
          <w:p w:rsidR="00AA7E64" w:rsidRPr="006C55C9" w:rsidRDefault="00AA7E64" w:rsidP="00AA7E6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 xml:space="preserve">Very high </w:t>
            </w:r>
          </w:p>
        </w:tc>
        <w:tc>
          <w:tcPr>
            <w:tcW w:w="2411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49.645 (17.057-144.494)</w:t>
            </w: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20.402 (6.939-59.987)</w:t>
            </w: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6C55C9" w:rsidRPr="006C55C9" w:rsidTr="00701A90">
        <w:tc>
          <w:tcPr>
            <w:tcW w:w="1970" w:type="dxa"/>
            <w:shd w:val="clear" w:color="auto" w:fill="auto"/>
          </w:tcPr>
          <w:p w:rsidR="00AA7E64" w:rsidRPr="006C55C9" w:rsidRDefault="00AA7E64" w:rsidP="00AA7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Depressed mood</w:t>
            </w:r>
          </w:p>
        </w:tc>
        <w:tc>
          <w:tcPr>
            <w:tcW w:w="2411" w:type="dxa"/>
          </w:tcPr>
          <w:p w:rsidR="00AA7E64" w:rsidRPr="006C55C9" w:rsidRDefault="00AA7E64" w:rsidP="00AA7E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5.990 (4.183-8.578)</w:t>
            </w: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321" w:type="dxa"/>
          </w:tcPr>
          <w:p w:rsidR="00AA7E64" w:rsidRPr="006C55C9" w:rsidRDefault="00AA7E64" w:rsidP="00AA7E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7.116 (4.150-12.202)</w:t>
            </w: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56" w:type="dxa"/>
          </w:tcPr>
          <w:p w:rsidR="00AA7E64" w:rsidRPr="006C55C9" w:rsidRDefault="00AA7E64" w:rsidP="00AA7E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5.077 (3.197-8.063)</w:t>
            </w: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</w:tr>
      <w:tr w:rsidR="006C55C9" w:rsidRPr="006C55C9" w:rsidTr="00A37FCC">
        <w:tc>
          <w:tcPr>
            <w:tcW w:w="1970" w:type="dxa"/>
            <w:shd w:val="clear" w:color="auto" w:fill="auto"/>
          </w:tcPr>
          <w:p w:rsidR="00AA7E64" w:rsidRPr="006C55C9" w:rsidRDefault="00AA7E64" w:rsidP="00AA7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Mother with suicidal ideation</w:t>
            </w:r>
          </w:p>
        </w:tc>
        <w:tc>
          <w:tcPr>
            <w:tcW w:w="2411" w:type="dxa"/>
          </w:tcPr>
          <w:p w:rsidR="00AA7E64" w:rsidRPr="006C55C9" w:rsidRDefault="00AA7E64" w:rsidP="00AA7E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683 (1.025-2.761)</w:t>
            </w:r>
          </w:p>
        </w:tc>
        <w:tc>
          <w:tcPr>
            <w:tcW w:w="747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2321" w:type="dxa"/>
            <w:vAlign w:val="center"/>
          </w:tcPr>
          <w:p w:rsidR="00AA7E64" w:rsidRPr="006C55C9" w:rsidRDefault="00AA7E64" w:rsidP="00AA7E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</w:tcPr>
          <w:p w:rsidR="00AA7E64" w:rsidRPr="006C55C9" w:rsidRDefault="00AA7E64" w:rsidP="00AA7E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1.683 (0.954-2.968)</w:t>
            </w:r>
          </w:p>
        </w:tc>
        <w:tc>
          <w:tcPr>
            <w:tcW w:w="747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</w:tr>
      <w:tr w:rsidR="006C55C9" w:rsidRPr="006C55C9" w:rsidTr="00A37FCC">
        <w:tc>
          <w:tcPr>
            <w:tcW w:w="1970" w:type="dxa"/>
            <w:shd w:val="clear" w:color="auto" w:fill="auto"/>
          </w:tcPr>
          <w:p w:rsidR="00AA7E64" w:rsidRPr="006C55C9" w:rsidRDefault="00AA7E64" w:rsidP="00AA7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Father with suicidal ideation</w:t>
            </w:r>
          </w:p>
        </w:tc>
        <w:tc>
          <w:tcPr>
            <w:tcW w:w="2411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2.581 (1.469-4.535)</w:t>
            </w:r>
          </w:p>
        </w:tc>
        <w:tc>
          <w:tcPr>
            <w:tcW w:w="747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2321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2256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2.702 (1.497-4.877)</w:t>
            </w:r>
          </w:p>
        </w:tc>
        <w:tc>
          <w:tcPr>
            <w:tcW w:w="747" w:type="dxa"/>
          </w:tcPr>
          <w:p w:rsidR="00AA7E64" w:rsidRPr="006C55C9" w:rsidRDefault="00AA7E64" w:rsidP="00AA7E64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C55C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:rsidR="003F782B" w:rsidRPr="006C55C9" w:rsidRDefault="003F782B" w:rsidP="003F782B">
      <w:pPr>
        <w:pStyle w:val="a3"/>
        <w:ind w:leftChars="0" w:left="760"/>
        <w:rPr>
          <w:rFonts w:ascii="Times New Roman" w:hAnsi="Times New Roman" w:cs="Times New Roman"/>
        </w:rPr>
      </w:pPr>
      <w:r w:rsidRPr="006C55C9">
        <w:rPr>
          <w:rFonts w:ascii="Times New Roman" w:hAnsi="Times New Roman" w:cs="Times New Roman"/>
        </w:rPr>
        <w:t>OR=odds ratio; CI=confidence interval</w:t>
      </w:r>
    </w:p>
    <w:p w:rsidR="003F782B" w:rsidRPr="009116AD" w:rsidRDefault="003F782B" w:rsidP="00E83F5F">
      <w:pPr>
        <w:pStyle w:val="a3"/>
        <w:ind w:leftChars="0" w:left="760"/>
        <w:rPr>
          <w:rFonts w:ascii="Times New Roman" w:hAnsi="Times New Roman" w:cs="Times New Roman"/>
        </w:rPr>
      </w:pPr>
    </w:p>
    <w:sectPr w:rsidR="003F782B" w:rsidRPr="009116AD" w:rsidSect="00A67B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6C6C" w:rsidRDefault="00916C6C" w:rsidP="00454177">
      <w:pPr>
        <w:spacing w:after="0" w:line="240" w:lineRule="auto"/>
      </w:pPr>
      <w:r>
        <w:separator/>
      </w:r>
    </w:p>
  </w:endnote>
  <w:endnote w:type="continuationSeparator" w:id="0">
    <w:p w:rsidR="00916C6C" w:rsidRDefault="00916C6C" w:rsidP="004541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6C6C" w:rsidRDefault="00916C6C" w:rsidP="00454177">
      <w:pPr>
        <w:spacing w:after="0" w:line="240" w:lineRule="auto"/>
      </w:pPr>
      <w:r>
        <w:separator/>
      </w:r>
    </w:p>
  </w:footnote>
  <w:footnote w:type="continuationSeparator" w:id="0">
    <w:p w:rsidR="00916C6C" w:rsidRDefault="00916C6C" w:rsidP="004541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515F9"/>
    <w:multiLevelType w:val="hybridMultilevel"/>
    <w:tmpl w:val="71C89C30"/>
    <w:lvl w:ilvl="0" w:tplc="28CC7C3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473385B"/>
    <w:multiLevelType w:val="hybridMultilevel"/>
    <w:tmpl w:val="BF8CFD8E"/>
    <w:lvl w:ilvl="0" w:tplc="D332CDF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54E60CA"/>
    <w:multiLevelType w:val="hybridMultilevel"/>
    <w:tmpl w:val="42C00AC6"/>
    <w:lvl w:ilvl="0" w:tplc="224C061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5826C0A"/>
    <w:multiLevelType w:val="hybridMultilevel"/>
    <w:tmpl w:val="E544FC5C"/>
    <w:lvl w:ilvl="0" w:tplc="B3184C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41762F4"/>
    <w:multiLevelType w:val="hybridMultilevel"/>
    <w:tmpl w:val="3E26AE9E"/>
    <w:lvl w:ilvl="0" w:tplc="B4DA8FC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8B9"/>
    <w:rsid w:val="00005FC6"/>
    <w:rsid w:val="00014950"/>
    <w:rsid w:val="00020F69"/>
    <w:rsid w:val="00037692"/>
    <w:rsid w:val="000460C7"/>
    <w:rsid w:val="00050580"/>
    <w:rsid w:val="000745D2"/>
    <w:rsid w:val="00074D24"/>
    <w:rsid w:val="000A57BE"/>
    <w:rsid w:val="000C2D0B"/>
    <w:rsid w:val="000C61BD"/>
    <w:rsid w:val="000D0EFE"/>
    <w:rsid w:val="000D271E"/>
    <w:rsid w:val="000D3941"/>
    <w:rsid w:val="001016D8"/>
    <w:rsid w:val="00105C49"/>
    <w:rsid w:val="001128B1"/>
    <w:rsid w:val="00117084"/>
    <w:rsid w:val="0012220D"/>
    <w:rsid w:val="00122826"/>
    <w:rsid w:val="001441BC"/>
    <w:rsid w:val="001633CE"/>
    <w:rsid w:val="00170A36"/>
    <w:rsid w:val="00174FD8"/>
    <w:rsid w:val="001806AD"/>
    <w:rsid w:val="001810A1"/>
    <w:rsid w:val="00184A06"/>
    <w:rsid w:val="00196E2E"/>
    <w:rsid w:val="001A70AF"/>
    <w:rsid w:val="001C2D28"/>
    <w:rsid w:val="001F4DC3"/>
    <w:rsid w:val="00212F98"/>
    <w:rsid w:val="00217B2B"/>
    <w:rsid w:val="00242273"/>
    <w:rsid w:val="002607F0"/>
    <w:rsid w:val="002908AB"/>
    <w:rsid w:val="00294C79"/>
    <w:rsid w:val="002A7ADF"/>
    <w:rsid w:val="002B0C1A"/>
    <w:rsid w:val="002C0385"/>
    <w:rsid w:val="002C4D19"/>
    <w:rsid w:val="002D420C"/>
    <w:rsid w:val="002E18B1"/>
    <w:rsid w:val="002E274B"/>
    <w:rsid w:val="002F0627"/>
    <w:rsid w:val="002F0B97"/>
    <w:rsid w:val="002F7DC6"/>
    <w:rsid w:val="003000AF"/>
    <w:rsid w:val="003166CF"/>
    <w:rsid w:val="003240D2"/>
    <w:rsid w:val="0032444F"/>
    <w:rsid w:val="00335892"/>
    <w:rsid w:val="00342495"/>
    <w:rsid w:val="00347C76"/>
    <w:rsid w:val="00366C7E"/>
    <w:rsid w:val="00371326"/>
    <w:rsid w:val="00387FE0"/>
    <w:rsid w:val="003A6D6A"/>
    <w:rsid w:val="003B464B"/>
    <w:rsid w:val="003B5D77"/>
    <w:rsid w:val="003B616C"/>
    <w:rsid w:val="003B67AC"/>
    <w:rsid w:val="003C0766"/>
    <w:rsid w:val="003C186F"/>
    <w:rsid w:val="003F678C"/>
    <w:rsid w:val="003F782B"/>
    <w:rsid w:val="00422372"/>
    <w:rsid w:val="00435062"/>
    <w:rsid w:val="0043735D"/>
    <w:rsid w:val="00437E97"/>
    <w:rsid w:val="00450420"/>
    <w:rsid w:val="004508B8"/>
    <w:rsid w:val="00450ECE"/>
    <w:rsid w:val="004511A7"/>
    <w:rsid w:val="00454177"/>
    <w:rsid w:val="00455BEE"/>
    <w:rsid w:val="00464B0D"/>
    <w:rsid w:val="004779D8"/>
    <w:rsid w:val="0048699D"/>
    <w:rsid w:val="004A73C9"/>
    <w:rsid w:val="004B2A86"/>
    <w:rsid w:val="004C1A78"/>
    <w:rsid w:val="004C78DC"/>
    <w:rsid w:val="004D1875"/>
    <w:rsid w:val="004D4CE4"/>
    <w:rsid w:val="004D7D92"/>
    <w:rsid w:val="004E19CB"/>
    <w:rsid w:val="004E6567"/>
    <w:rsid w:val="004E6A9A"/>
    <w:rsid w:val="004E76A1"/>
    <w:rsid w:val="004F43D0"/>
    <w:rsid w:val="004F6F2D"/>
    <w:rsid w:val="00501B57"/>
    <w:rsid w:val="00512D2B"/>
    <w:rsid w:val="0052193C"/>
    <w:rsid w:val="00535375"/>
    <w:rsid w:val="00537995"/>
    <w:rsid w:val="005435BF"/>
    <w:rsid w:val="0055112A"/>
    <w:rsid w:val="00553450"/>
    <w:rsid w:val="00557141"/>
    <w:rsid w:val="0056418F"/>
    <w:rsid w:val="00571739"/>
    <w:rsid w:val="0058062B"/>
    <w:rsid w:val="00595DB0"/>
    <w:rsid w:val="005A26D9"/>
    <w:rsid w:val="005A6D0B"/>
    <w:rsid w:val="005C78AD"/>
    <w:rsid w:val="005D16E5"/>
    <w:rsid w:val="005D7A76"/>
    <w:rsid w:val="005E1F94"/>
    <w:rsid w:val="005E20C6"/>
    <w:rsid w:val="005E7619"/>
    <w:rsid w:val="00602BA1"/>
    <w:rsid w:val="00605061"/>
    <w:rsid w:val="00621E3A"/>
    <w:rsid w:val="006346EB"/>
    <w:rsid w:val="00652EBE"/>
    <w:rsid w:val="00657714"/>
    <w:rsid w:val="00673AB0"/>
    <w:rsid w:val="006812F8"/>
    <w:rsid w:val="00685643"/>
    <w:rsid w:val="00685AC2"/>
    <w:rsid w:val="00686A57"/>
    <w:rsid w:val="00686E93"/>
    <w:rsid w:val="0069433F"/>
    <w:rsid w:val="006B1A5A"/>
    <w:rsid w:val="006B449D"/>
    <w:rsid w:val="006C55C9"/>
    <w:rsid w:val="006E0E84"/>
    <w:rsid w:val="006F4B0C"/>
    <w:rsid w:val="00705C5D"/>
    <w:rsid w:val="0072029C"/>
    <w:rsid w:val="00722F20"/>
    <w:rsid w:val="0072426B"/>
    <w:rsid w:val="00724D17"/>
    <w:rsid w:val="00726488"/>
    <w:rsid w:val="00727890"/>
    <w:rsid w:val="007433FC"/>
    <w:rsid w:val="00787FCE"/>
    <w:rsid w:val="007A2639"/>
    <w:rsid w:val="007B0040"/>
    <w:rsid w:val="007B08F0"/>
    <w:rsid w:val="007B380E"/>
    <w:rsid w:val="007B47AE"/>
    <w:rsid w:val="007B68FA"/>
    <w:rsid w:val="007C75BA"/>
    <w:rsid w:val="007D4DCA"/>
    <w:rsid w:val="007E5239"/>
    <w:rsid w:val="007E57B3"/>
    <w:rsid w:val="007E61F8"/>
    <w:rsid w:val="007F51DE"/>
    <w:rsid w:val="008034C6"/>
    <w:rsid w:val="0080454D"/>
    <w:rsid w:val="008070BB"/>
    <w:rsid w:val="00812122"/>
    <w:rsid w:val="00840E2E"/>
    <w:rsid w:val="00881CCD"/>
    <w:rsid w:val="008D6279"/>
    <w:rsid w:val="008D7FBF"/>
    <w:rsid w:val="008F2C65"/>
    <w:rsid w:val="008F5FAE"/>
    <w:rsid w:val="009116AD"/>
    <w:rsid w:val="00916C6C"/>
    <w:rsid w:val="00940807"/>
    <w:rsid w:val="00941BF1"/>
    <w:rsid w:val="00951732"/>
    <w:rsid w:val="0095665D"/>
    <w:rsid w:val="00966286"/>
    <w:rsid w:val="009806C7"/>
    <w:rsid w:val="009B6F51"/>
    <w:rsid w:val="009C5F23"/>
    <w:rsid w:val="009D0ED2"/>
    <w:rsid w:val="009D19DF"/>
    <w:rsid w:val="009E05B5"/>
    <w:rsid w:val="009F0605"/>
    <w:rsid w:val="009F12C0"/>
    <w:rsid w:val="009F2B91"/>
    <w:rsid w:val="009F7970"/>
    <w:rsid w:val="00A0473D"/>
    <w:rsid w:val="00A11071"/>
    <w:rsid w:val="00A128E9"/>
    <w:rsid w:val="00A2068B"/>
    <w:rsid w:val="00A21532"/>
    <w:rsid w:val="00A329AE"/>
    <w:rsid w:val="00A371D6"/>
    <w:rsid w:val="00A41272"/>
    <w:rsid w:val="00A42FE8"/>
    <w:rsid w:val="00A4373A"/>
    <w:rsid w:val="00A55E79"/>
    <w:rsid w:val="00A64230"/>
    <w:rsid w:val="00A65EDC"/>
    <w:rsid w:val="00A67B7D"/>
    <w:rsid w:val="00A67E0B"/>
    <w:rsid w:val="00A7125B"/>
    <w:rsid w:val="00AA7E64"/>
    <w:rsid w:val="00AB0EF3"/>
    <w:rsid w:val="00AB7CDD"/>
    <w:rsid w:val="00AD0278"/>
    <w:rsid w:val="00AD3B3E"/>
    <w:rsid w:val="00AE21D2"/>
    <w:rsid w:val="00AF29E4"/>
    <w:rsid w:val="00AF5D83"/>
    <w:rsid w:val="00AF6E2C"/>
    <w:rsid w:val="00B05F71"/>
    <w:rsid w:val="00B236C2"/>
    <w:rsid w:val="00B27F01"/>
    <w:rsid w:val="00B32FA5"/>
    <w:rsid w:val="00B626BD"/>
    <w:rsid w:val="00B75BBB"/>
    <w:rsid w:val="00B77C80"/>
    <w:rsid w:val="00B843BE"/>
    <w:rsid w:val="00B86AD6"/>
    <w:rsid w:val="00BA0104"/>
    <w:rsid w:val="00BA4915"/>
    <w:rsid w:val="00BB78B9"/>
    <w:rsid w:val="00BD4809"/>
    <w:rsid w:val="00BD4CFD"/>
    <w:rsid w:val="00BE02B5"/>
    <w:rsid w:val="00BE2515"/>
    <w:rsid w:val="00BF695B"/>
    <w:rsid w:val="00C36B7F"/>
    <w:rsid w:val="00C4272F"/>
    <w:rsid w:val="00C47CD4"/>
    <w:rsid w:val="00C47CEF"/>
    <w:rsid w:val="00C554B2"/>
    <w:rsid w:val="00C62D84"/>
    <w:rsid w:val="00C65E9E"/>
    <w:rsid w:val="00C6712A"/>
    <w:rsid w:val="00C736AB"/>
    <w:rsid w:val="00C73766"/>
    <w:rsid w:val="00C863C6"/>
    <w:rsid w:val="00CA55A8"/>
    <w:rsid w:val="00CE0C8C"/>
    <w:rsid w:val="00CE6D05"/>
    <w:rsid w:val="00D0224C"/>
    <w:rsid w:val="00D07967"/>
    <w:rsid w:val="00D25A8E"/>
    <w:rsid w:val="00D41E75"/>
    <w:rsid w:val="00D70EAA"/>
    <w:rsid w:val="00D74A47"/>
    <w:rsid w:val="00D9719F"/>
    <w:rsid w:val="00DA5F65"/>
    <w:rsid w:val="00DB5998"/>
    <w:rsid w:val="00DC312B"/>
    <w:rsid w:val="00DC6B56"/>
    <w:rsid w:val="00DC707B"/>
    <w:rsid w:val="00DD5407"/>
    <w:rsid w:val="00DE54F9"/>
    <w:rsid w:val="00E01FE9"/>
    <w:rsid w:val="00E023CF"/>
    <w:rsid w:val="00E059B2"/>
    <w:rsid w:val="00E17011"/>
    <w:rsid w:val="00E21811"/>
    <w:rsid w:val="00E337B0"/>
    <w:rsid w:val="00E37E19"/>
    <w:rsid w:val="00E4108B"/>
    <w:rsid w:val="00E42483"/>
    <w:rsid w:val="00E45236"/>
    <w:rsid w:val="00E47E11"/>
    <w:rsid w:val="00E51615"/>
    <w:rsid w:val="00E71172"/>
    <w:rsid w:val="00E81130"/>
    <w:rsid w:val="00E83F5F"/>
    <w:rsid w:val="00E9255C"/>
    <w:rsid w:val="00E97430"/>
    <w:rsid w:val="00EB65A4"/>
    <w:rsid w:val="00EB7015"/>
    <w:rsid w:val="00EC0ABE"/>
    <w:rsid w:val="00ED2FF5"/>
    <w:rsid w:val="00ED3136"/>
    <w:rsid w:val="00ED7ED5"/>
    <w:rsid w:val="00EF1156"/>
    <w:rsid w:val="00F27F06"/>
    <w:rsid w:val="00F309FA"/>
    <w:rsid w:val="00F40E49"/>
    <w:rsid w:val="00F45702"/>
    <w:rsid w:val="00F5234D"/>
    <w:rsid w:val="00F601F1"/>
    <w:rsid w:val="00F71EC0"/>
    <w:rsid w:val="00F72DEB"/>
    <w:rsid w:val="00F90B01"/>
    <w:rsid w:val="00F925AC"/>
    <w:rsid w:val="00F95F8F"/>
    <w:rsid w:val="00F971CE"/>
    <w:rsid w:val="00FA440C"/>
    <w:rsid w:val="00FA5814"/>
    <w:rsid w:val="00FC18F9"/>
    <w:rsid w:val="00FC7E82"/>
    <w:rsid w:val="00FD5940"/>
    <w:rsid w:val="00FD6074"/>
    <w:rsid w:val="00FE44F7"/>
    <w:rsid w:val="00FE739E"/>
    <w:rsid w:val="00FF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E87818-7A8B-4742-A521-F4B4093DF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78B9"/>
    <w:pPr>
      <w:ind w:leftChars="400" w:left="800"/>
    </w:pPr>
  </w:style>
  <w:style w:type="table" w:styleId="a4">
    <w:name w:val="Table Grid"/>
    <w:basedOn w:val="a1"/>
    <w:uiPriority w:val="39"/>
    <w:rsid w:val="00BB7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B78B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4541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54177"/>
  </w:style>
  <w:style w:type="paragraph" w:styleId="a6">
    <w:name w:val="footer"/>
    <w:basedOn w:val="a"/>
    <w:link w:val="Char0"/>
    <w:uiPriority w:val="99"/>
    <w:unhideWhenUsed/>
    <w:rsid w:val="004541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54177"/>
  </w:style>
  <w:style w:type="paragraph" w:styleId="a7">
    <w:name w:val="Balloon Text"/>
    <w:basedOn w:val="a"/>
    <w:link w:val="Char1"/>
    <w:uiPriority w:val="99"/>
    <w:semiHidden/>
    <w:unhideWhenUsed/>
    <w:rsid w:val="00A42F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42FE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3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A32E8-46DA-4B16-B667-9F57727C7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912</Words>
  <Characters>16602</Characters>
  <Application>Microsoft Office Word</Application>
  <DocSecurity>0</DocSecurity>
  <Lines>138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경철(신축용인)소아청소년과)</dc:creator>
  <cp:keywords/>
  <dc:description/>
  <cp:lastModifiedBy>송경철(용인)소아청소년과)</cp:lastModifiedBy>
  <cp:revision>2</cp:revision>
  <dcterms:created xsi:type="dcterms:W3CDTF">2023-04-26T23:48:00Z</dcterms:created>
  <dcterms:modified xsi:type="dcterms:W3CDTF">2023-04-26T23:48:00Z</dcterms:modified>
</cp:coreProperties>
</file>